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B8464" w14:textId="77777777" w:rsidR="00E01903" w:rsidRPr="00332FF8" w:rsidRDefault="00E01903" w:rsidP="00E01903">
      <w:pPr>
        <w:shd w:val="clear" w:color="auto" w:fill="FFFFFF"/>
        <w:spacing w:line="480" w:lineRule="auto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b/>
          <w:bCs/>
          <w:sz w:val="22"/>
          <w:szCs w:val="22"/>
        </w:rPr>
        <w:t>SUPPLEMENTAL</w:t>
      </w:r>
    </w:p>
    <w:p w14:paraId="5D72993D" w14:textId="77777777" w:rsidR="00E01903" w:rsidRPr="00274E11" w:rsidRDefault="00E01903" w:rsidP="00E01903">
      <w:pPr>
        <w:rPr>
          <w:rFonts w:ascii="Arial" w:hAnsi="Arial" w:cs="Arial"/>
          <w:sz w:val="22"/>
          <w:szCs w:val="22"/>
        </w:rPr>
      </w:pPr>
      <w:r w:rsidRPr="00274E11">
        <w:rPr>
          <w:rFonts w:ascii="Arial" w:hAnsi="Arial" w:cs="Arial"/>
          <w:b/>
          <w:bCs/>
          <w:sz w:val="22"/>
          <w:szCs w:val="22"/>
        </w:rPr>
        <w:t>Supplemental Table 1:</w:t>
      </w:r>
      <w:r w:rsidRPr="00274E11">
        <w:rPr>
          <w:rFonts w:ascii="Arial" w:hAnsi="Arial" w:cs="Arial"/>
          <w:sz w:val="22"/>
          <w:szCs w:val="22"/>
        </w:rPr>
        <w:t xml:space="preserve"> Missingnes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0"/>
        <w:gridCol w:w="1800"/>
        <w:gridCol w:w="1800"/>
      </w:tblGrid>
      <w:tr w:rsidR="00E01903" w:rsidRPr="002E48BC" w14:paraId="536E4948" w14:textId="77777777" w:rsidTr="00574B4C">
        <w:trPr>
          <w:trHeight w:val="216"/>
        </w:trPr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D99C0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00409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7AA55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E01903" w:rsidRPr="002E48BC" w14:paraId="00AF76E8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48FE3728" w14:textId="77777777" w:rsidR="00E01903" w:rsidRPr="002E48BC" w:rsidRDefault="00E01903" w:rsidP="00574B4C">
            <w:pPr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Peripheral Artery Disease</w:t>
            </w:r>
          </w:p>
        </w:tc>
        <w:tc>
          <w:tcPr>
            <w:tcW w:w="1800" w:type="dxa"/>
            <w:vAlign w:val="center"/>
          </w:tcPr>
          <w:p w14:paraId="5B96D7DD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center"/>
          </w:tcPr>
          <w:p w14:paraId="44E42D6D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</w:tr>
      <w:tr w:rsidR="00E01903" w:rsidRPr="002E48BC" w14:paraId="083AB202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6671609F" w14:textId="77777777" w:rsidR="00E01903" w:rsidRPr="002E48BC" w:rsidRDefault="00E01903" w:rsidP="00574B4C">
            <w:pPr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 xml:space="preserve">Pre-Transplant </w:t>
            </w:r>
            <w:r>
              <w:rPr>
                <w:rFonts w:ascii="Arial" w:hAnsi="Arial" w:cs="Arial"/>
                <w:sz w:val="18"/>
                <w:szCs w:val="18"/>
              </w:rPr>
              <w:t>Serology</w:t>
            </w:r>
          </w:p>
        </w:tc>
        <w:tc>
          <w:tcPr>
            <w:tcW w:w="1800" w:type="dxa"/>
            <w:vAlign w:val="center"/>
          </w:tcPr>
          <w:p w14:paraId="26949266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CC121CE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01903" w:rsidRPr="002E48BC" w14:paraId="76B202ED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4ECBA5DB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Lactate (mmol/L)</w:t>
            </w:r>
          </w:p>
        </w:tc>
        <w:tc>
          <w:tcPr>
            <w:tcW w:w="1800" w:type="dxa"/>
            <w:vAlign w:val="center"/>
          </w:tcPr>
          <w:p w14:paraId="75A6A60F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center"/>
          </w:tcPr>
          <w:p w14:paraId="153D960C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</w:tr>
      <w:tr w:rsidR="00E01903" w:rsidRPr="002E48BC" w14:paraId="79CBAD47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2627439F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Lactate Dehydrogenase (U/L)</w:t>
            </w:r>
          </w:p>
        </w:tc>
        <w:tc>
          <w:tcPr>
            <w:tcW w:w="1800" w:type="dxa"/>
            <w:vAlign w:val="center"/>
          </w:tcPr>
          <w:p w14:paraId="4B59F89D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0" w:type="dxa"/>
            <w:vAlign w:val="center"/>
          </w:tcPr>
          <w:p w14:paraId="55A36E4F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</w:tr>
      <w:tr w:rsidR="00E01903" w:rsidRPr="002E48BC" w14:paraId="5A648292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15C3822B" w14:textId="77777777" w:rsidR="00E01903" w:rsidRPr="002E48BC" w:rsidRDefault="00E01903" w:rsidP="00574B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e-Transplant 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Hemodynamics</w:t>
            </w:r>
          </w:p>
        </w:tc>
        <w:tc>
          <w:tcPr>
            <w:tcW w:w="1800" w:type="dxa"/>
            <w:vAlign w:val="center"/>
          </w:tcPr>
          <w:p w14:paraId="08656B64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5D57E8C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01903" w:rsidRPr="002E48BC" w14:paraId="0845BB06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5CF20057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Mean PA Pressure (mmHg)</w:t>
            </w:r>
          </w:p>
        </w:tc>
        <w:tc>
          <w:tcPr>
            <w:tcW w:w="1800" w:type="dxa"/>
            <w:vAlign w:val="center"/>
          </w:tcPr>
          <w:p w14:paraId="4B03F99F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center"/>
          </w:tcPr>
          <w:p w14:paraId="728C37CD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</w:tr>
      <w:tr w:rsidR="00E01903" w:rsidRPr="002E48BC" w14:paraId="4E9343F5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3DACBF05" w14:textId="77777777" w:rsidR="00E01903" w:rsidRPr="002E48BC" w:rsidRDefault="00E01903" w:rsidP="00574B4C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PCWP (mmHg)</w:t>
            </w:r>
          </w:p>
        </w:tc>
        <w:tc>
          <w:tcPr>
            <w:tcW w:w="1800" w:type="dxa"/>
            <w:vAlign w:val="center"/>
          </w:tcPr>
          <w:p w14:paraId="2728ECC6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00" w:type="dxa"/>
            <w:vAlign w:val="center"/>
          </w:tcPr>
          <w:p w14:paraId="6810261E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9</w:t>
            </w:r>
          </w:p>
        </w:tc>
      </w:tr>
      <w:tr w:rsidR="00E01903" w:rsidRPr="002E48BC" w14:paraId="02352AEA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02A2FFE6" w14:textId="77777777" w:rsidR="00E01903" w:rsidRPr="002E48BC" w:rsidRDefault="00E01903" w:rsidP="00574B4C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Right Atrial Pressure (mmHg)</w:t>
            </w:r>
          </w:p>
        </w:tc>
        <w:tc>
          <w:tcPr>
            <w:tcW w:w="1800" w:type="dxa"/>
            <w:vAlign w:val="center"/>
          </w:tcPr>
          <w:p w14:paraId="423FD1A1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center"/>
          </w:tcPr>
          <w:p w14:paraId="2559D460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</w:tr>
      <w:tr w:rsidR="00E01903" w:rsidRPr="002E48BC" w14:paraId="6657B867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69C43114" w14:textId="77777777" w:rsidR="00E01903" w:rsidRPr="002E48BC" w:rsidRDefault="00E01903" w:rsidP="00574B4C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Cardiac Index (L/min/m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vAlign w:val="center"/>
          </w:tcPr>
          <w:p w14:paraId="269BCB92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00" w:type="dxa"/>
            <w:vAlign w:val="center"/>
          </w:tcPr>
          <w:p w14:paraId="41DD6AD1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4</w:t>
            </w:r>
          </w:p>
        </w:tc>
      </w:tr>
      <w:tr w:rsidR="00E01903" w:rsidRPr="002E48BC" w14:paraId="1C8A7E1D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4E4A3783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SVR (dynes*sec*</w:t>
            </w:r>
            <w:proofErr w:type="gramStart"/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proofErr w:type="gramEnd"/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vAlign w:val="center"/>
          </w:tcPr>
          <w:p w14:paraId="10406C3E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00" w:type="dxa"/>
            <w:vAlign w:val="center"/>
          </w:tcPr>
          <w:p w14:paraId="12853D39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1</w:t>
            </w:r>
          </w:p>
        </w:tc>
      </w:tr>
      <w:tr w:rsidR="00E01903" w:rsidRPr="002E48BC" w14:paraId="6E77E3FB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0814E02D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PVR (Woods Units)</w:t>
            </w:r>
          </w:p>
        </w:tc>
        <w:tc>
          <w:tcPr>
            <w:tcW w:w="1800" w:type="dxa"/>
            <w:vAlign w:val="center"/>
          </w:tcPr>
          <w:p w14:paraId="23E8D652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00" w:type="dxa"/>
            <w:vAlign w:val="center"/>
          </w:tcPr>
          <w:p w14:paraId="3672D591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28</w:t>
            </w:r>
          </w:p>
        </w:tc>
      </w:tr>
      <w:tr w:rsidR="00E01903" w:rsidRPr="002E48BC" w14:paraId="5786FF1E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0871F8E4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O2 (%)</w:t>
            </w:r>
          </w:p>
        </w:tc>
        <w:tc>
          <w:tcPr>
            <w:tcW w:w="1800" w:type="dxa"/>
            <w:vAlign w:val="center"/>
          </w:tcPr>
          <w:p w14:paraId="1765FB1A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00" w:type="dxa"/>
            <w:vAlign w:val="center"/>
          </w:tcPr>
          <w:p w14:paraId="3E5ED7BB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4</w:t>
            </w:r>
          </w:p>
        </w:tc>
      </w:tr>
      <w:tr w:rsidR="00E01903" w:rsidRPr="002E48BC" w14:paraId="30A05F9F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70F60819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Mean Arterial Pressure (mmHg)</w:t>
            </w:r>
          </w:p>
        </w:tc>
        <w:tc>
          <w:tcPr>
            <w:tcW w:w="1800" w:type="dxa"/>
            <w:vAlign w:val="center"/>
          </w:tcPr>
          <w:p w14:paraId="29A19DFF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0" w:type="dxa"/>
            <w:vAlign w:val="center"/>
          </w:tcPr>
          <w:p w14:paraId="3836FD4E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</w:tr>
      <w:tr w:rsidR="00E01903" w:rsidRPr="002E48BC" w14:paraId="53CDDE21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138118C7" w14:textId="77777777" w:rsidR="00E01903" w:rsidRPr="002E48BC" w:rsidRDefault="00E01903" w:rsidP="00574B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e-Transplant 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Echocardiographic Variables</w:t>
            </w:r>
          </w:p>
        </w:tc>
        <w:tc>
          <w:tcPr>
            <w:tcW w:w="1800" w:type="dxa"/>
            <w:vAlign w:val="center"/>
          </w:tcPr>
          <w:p w14:paraId="5AA03EBE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093DE8E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01903" w:rsidRPr="002E48BC" w14:paraId="0B0FE292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1BCF6B16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V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 xml:space="preserve"> Dysfunc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B639C">
              <w:rPr>
                <w:rFonts w:ascii="Arial" w:hAnsi="Arial" w:cs="Arial"/>
                <w:sz w:val="18"/>
                <w:szCs w:val="18"/>
              </w:rPr>
              <w:t>≥ Moderate</w:t>
            </w:r>
          </w:p>
        </w:tc>
        <w:tc>
          <w:tcPr>
            <w:tcW w:w="1800" w:type="dxa"/>
            <w:vAlign w:val="center"/>
          </w:tcPr>
          <w:p w14:paraId="7F4BEF53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center"/>
          </w:tcPr>
          <w:p w14:paraId="1F29362B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</w:tr>
      <w:tr w:rsidR="00E01903" w:rsidRPr="002E48BC" w14:paraId="2735DBF5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7B73B16F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 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Dil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B639C">
              <w:rPr>
                <w:rFonts w:ascii="Arial" w:hAnsi="Arial" w:cs="Arial"/>
                <w:sz w:val="18"/>
                <w:szCs w:val="18"/>
              </w:rPr>
              <w:t>≥ Moderate</w:t>
            </w:r>
          </w:p>
        </w:tc>
        <w:tc>
          <w:tcPr>
            <w:tcW w:w="1800" w:type="dxa"/>
            <w:vAlign w:val="center"/>
          </w:tcPr>
          <w:p w14:paraId="206AEA95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center"/>
          </w:tcPr>
          <w:p w14:paraId="40B62853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</w:tr>
      <w:tr w:rsidR="00E01903" w:rsidRPr="002E48BC" w14:paraId="4B11D524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58441DBE" w14:textId="77777777" w:rsidR="00E01903" w:rsidRPr="002E48BC" w:rsidRDefault="00E01903" w:rsidP="00574B4C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R </w:t>
            </w:r>
            <w:r w:rsidRPr="00AB639C">
              <w:rPr>
                <w:rFonts w:ascii="Arial" w:hAnsi="Arial" w:cs="Arial"/>
                <w:sz w:val="18"/>
                <w:szCs w:val="18"/>
              </w:rPr>
              <w:t>≥ Moderate</w:t>
            </w:r>
          </w:p>
        </w:tc>
        <w:tc>
          <w:tcPr>
            <w:tcW w:w="1800" w:type="dxa"/>
            <w:vAlign w:val="center"/>
          </w:tcPr>
          <w:p w14:paraId="4835F6C3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center"/>
          </w:tcPr>
          <w:p w14:paraId="59487087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</w:tr>
      <w:tr w:rsidR="00E01903" w:rsidRPr="002E48BC" w14:paraId="6BA38846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062AA7B7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R </w:t>
            </w:r>
            <w:r w:rsidRPr="00AB639C">
              <w:rPr>
                <w:rFonts w:ascii="Arial" w:hAnsi="Arial" w:cs="Arial"/>
                <w:sz w:val="18"/>
                <w:szCs w:val="18"/>
              </w:rPr>
              <w:t>≥ Moderate</w:t>
            </w:r>
          </w:p>
        </w:tc>
        <w:tc>
          <w:tcPr>
            <w:tcW w:w="1800" w:type="dxa"/>
            <w:vAlign w:val="center"/>
          </w:tcPr>
          <w:p w14:paraId="2D70BE98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center"/>
          </w:tcPr>
          <w:p w14:paraId="594CA003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</w:tr>
      <w:tr w:rsidR="00E01903" w:rsidRPr="002E48BC" w14:paraId="07F05A73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7BAFE8ED" w14:textId="77777777" w:rsidR="00E01903" w:rsidRPr="002E48BC" w:rsidRDefault="00E01903" w:rsidP="00574B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D 0 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 xml:space="preserve">Echocardiographic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indings </w:t>
            </w:r>
          </w:p>
        </w:tc>
        <w:tc>
          <w:tcPr>
            <w:tcW w:w="1800" w:type="dxa"/>
            <w:vAlign w:val="center"/>
          </w:tcPr>
          <w:p w14:paraId="2687C3E9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1738634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01903" w:rsidRPr="002E48BC" w14:paraId="3467BD60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2ACAB449" w14:textId="77777777" w:rsidR="00E01903" w:rsidRPr="002E48BC" w:rsidRDefault="00E01903" w:rsidP="00574B4C">
            <w:pPr>
              <w:ind w:left="1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V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 xml:space="preserve"> Dysfunc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B639C">
              <w:rPr>
                <w:rFonts w:ascii="Arial" w:hAnsi="Arial" w:cs="Arial"/>
                <w:sz w:val="18"/>
                <w:szCs w:val="18"/>
              </w:rPr>
              <w:t>≥ Moderate</w:t>
            </w:r>
          </w:p>
        </w:tc>
        <w:tc>
          <w:tcPr>
            <w:tcW w:w="1800" w:type="dxa"/>
            <w:vAlign w:val="center"/>
          </w:tcPr>
          <w:p w14:paraId="3D732B70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center"/>
          </w:tcPr>
          <w:p w14:paraId="06563624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</w:tr>
      <w:tr w:rsidR="00E01903" w:rsidRPr="002E48BC" w14:paraId="67600934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0AD8CB7E" w14:textId="77777777" w:rsidR="00E01903" w:rsidRPr="002E48BC" w:rsidRDefault="00E01903" w:rsidP="00574B4C">
            <w:pPr>
              <w:ind w:left="161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 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Dil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B639C">
              <w:rPr>
                <w:rFonts w:ascii="Arial" w:hAnsi="Arial" w:cs="Arial"/>
                <w:sz w:val="18"/>
                <w:szCs w:val="18"/>
              </w:rPr>
              <w:t>≥ Moderate</w:t>
            </w:r>
          </w:p>
        </w:tc>
        <w:tc>
          <w:tcPr>
            <w:tcW w:w="1800" w:type="dxa"/>
            <w:vAlign w:val="center"/>
          </w:tcPr>
          <w:p w14:paraId="3A035C6B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00" w:type="dxa"/>
            <w:vAlign w:val="center"/>
          </w:tcPr>
          <w:p w14:paraId="2DFD3ED4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2</w:t>
            </w:r>
          </w:p>
        </w:tc>
      </w:tr>
      <w:tr w:rsidR="00E01903" w:rsidRPr="002E48BC" w14:paraId="37B01355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6A4E06F3" w14:textId="77777777" w:rsidR="00E01903" w:rsidRPr="002E48BC" w:rsidRDefault="00E01903" w:rsidP="00574B4C">
            <w:pPr>
              <w:ind w:left="161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LVEF (%)</w:t>
            </w:r>
          </w:p>
        </w:tc>
        <w:tc>
          <w:tcPr>
            <w:tcW w:w="1800" w:type="dxa"/>
            <w:vAlign w:val="center"/>
          </w:tcPr>
          <w:p w14:paraId="4E6D8A2B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center"/>
          </w:tcPr>
          <w:p w14:paraId="5B5A710E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</w:tr>
      <w:tr w:rsidR="00E01903" w:rsidRPr="002E48BC" w14:paraId="47D67EC1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78E27745" w14:textId="77777777" w:rsidR="00E01903" w:rsidRPr="002E48BC" w:rsidRDefault="00E01903" w:rsidP="00574B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D 7 Serology</w:t>
            </w:r>
          </w:p>
        </w:tc>
        <w:tc>
          <w:tcPr>
            <w:tcW w:w="1800" w:type="dxa"/>
            <w:vAlign w:val="center"/>
          </w:tcPr>
          <w:p w14:paraId="230698A4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F1A87BF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01903" w:rsidRPr="002E48BC" w14:paraId="460C2E30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0AC9A030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Lactate (mmol/L)</w:t>
            </w:r>
          </w:p>
        </w:tc>
        <w:tc>
          <w:tcPr>
            <w:tcW w:w="1800" w:type="dxa"/>
            <w:vAlign w:val="center"/>
          </w:tcPr>
          <w:p w14:paraId="7412FE64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00" w:type="dxa"/>
            <w:vAlign w:val="center"/>
          </w:tcPr>
          <w:p w14:paraId="17B641EF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89</w:t>
            </w:r>
          </w:p>
        </w:tc>
      </w:tr>
      <w:tr w:rsidR="00E01903" w:rsidRPr="002E48BC" w14:paraId="2DD22D08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5C54C266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Alanine Transaminase (U/L)</w:t>
            </w:r>
          </w:p>
        </w:tc>
        <w:tc>
          <w:tcPr>
            <w:tcW w:w="1800" w:type="dxa"/>
            <w:vAlign w:val="center"/>
          </w:tcPr>
          <w:p w14:paraId="3AB2B087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0" w:type="dxa"/>
            <w:vAlign w:val="center"/>
          </w:tcPr>
          <w:p w14:paraId="742AECFA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</w:tr>
      <w:tr w:rsidR="00E01903" w:rsidRPr="002E48BC" w14:paraId="00462306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73164945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Aspartate Transferase (U/L)</w:t>
            </w:r>
          </w:p>
        </w:tc>
        <w:tc>
          <w:tcPr>
            <w:tcW w:w="1800" w:type="dxa"/>
            <w:vAlign w:val="center"/>
          </w:tcPr>
          <w:p w14:paraId="3905D334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0" w:type="dxa"/>
            <w:vAlign w:val="center"/>
          </w:tcPr>
          <w:p w14:paraId="2F84448A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</w:tr>
      <w:tr w:rsidR="00E01903" w:rsidRPr="002E48BC" w14:paraId="525C3547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1DBA5C32" w14:textId="77777777" w:rsidR="00E01903" w:rsidRPr="002E48BC" w:rsidRDefault="00E01903" w:rsidP="00574B4C">
            <w:pPr>
              <w:ind w:left="164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Total Bilirubin (mg/dL)</w:t>
            </w:r>
          </w:p>
        </w:tc>
        <w:tc>
          <w:tcPr>
            <w:tcW w:w="1800" w:type="dxa"/>
            <w:vAlign w:val="center"/>
          </w:tcPr>
          <w:p w14:paraId="116FBACB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0" w:type="dxa"/>
            <w:vAlign w:val="center"/>
          </w:tcPr>
          <w:p w14:paraId="065DAA55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</w:tr>
      <w:tr w:rsidR="00E01903" w:rsidRPr="002E48BC" w14:paraId="793CD761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3674B9B0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International Normalized Ratio</w:t>
            </w:r>
          </w:p>
        </w:tc>
        <w:tc>
          <w:tcPr>
            <w:tcW w:w="1800" w:type="dxa"/>
            <w:vAlign w:val="center"/>
          </w:tcPr>
          <w:p w14:paraId="3704670F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center"/>
          </w:tcPr>
          <w:p w14:paraId="3EF28749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</w:tr>
      <w:tr w:rsidR="00E01903" w:rsidRPr="002E48BC" w14:paraId="2F93A3A9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2E1F989A" w14:textId="77777777" w:rsidR="00E01903" w:rsidRPr="002E48BC" w:rsidRDefault="00E01903" w:rsidP="00574B4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D 30 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Hemodynamics</w:t>
            </w:r>
          </w:p>
        </w:tc>
        <w:tc>
          <w:tcPr>
            <w:tcW w:w="1800" w:type="dxa"/>
            <w:vAlign w:val="center"/>
          </w:tcPr>
          <w:p w14:paraId="0D2E293C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EF09BBE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01903" w:rsidRPr="002E48BC" w14:paraId="5F2F8FFA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4DFA69DA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Mean PA Pressure (mmHg)</w:t>
            </w:r>
          </w:p>
        </w:tc>
        <w:tc>
          <w:tcPr>
            <w:tcW w:w="1800" w:type="dxa"/>
            <w:vAlign w:val="center"/>
          </w:tcPr>
          <w:p w14:paraId="1ABBB9C6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00" w:type="dxa"/>
            <w:vAlign w:val="center"/>
          </w:tcPr>
          <w:p w14:paraId="2ED291C9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2</w:t>
            </w:r>
          </w:p>
        </w:tc>
      </w:tr>
      <w:tr w:rsidR="00E01903" w:rsidRPr="002E48BC" w14:paraId="6C3FD31C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007DFC90" w14:textId="77777777" w:rsidR="00E01903" w:rsidRPr="002E48BC" w:rsidRDefault="00E01903" w:rsidP="00574B4C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PCWP (mmHg)</w:t>
            </w:r>
          </w:p>
        </w:tc>
        <w:tc>
          <w:tcPr>
            <w:tcW w:w="1800" w:type="dxa"/>
            <w:vAlign w:val="center"/>
          </w:tcPr>
          <w:p w14:paraId="7C4EDCA0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00" w:type="dxa"/>
            <w:vAlign w:val="center"/>
          </w:tcPr>
          <w:p w14:paraId="7872EECB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1</w:t>
            </w:r>
          </w:p>
        </w:tc>
      </w:tr>
      <w:tr w:rsidR="00E01903" w:rsidRPr="002E48BC" w14:paraId="0570B21F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6792D2A1" w14:textId="77777777" w:rsidR="00E01903" w:rsidRPr="002E48BC" w:rsidRDefault="00E01903" w:rsidP="00574B4C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Right Atrial Pressure (mmHg)</w:t>
            </w:r>
          </w:p>
        </w:tc>
        <w:tc>
          <w:tcPr>
            <w:tcW w:w="1800" w:type="dxa"/>
            <w:vAlign w:val="center"/>
          </w:tcPr>
          <w:p w14:paraId="06A75544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center"/>
          </w:tcPr>
          <w:p w14:paraId="5C7EBEF5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</w:tr>
      <w:tr w:rsidR="00E01903" w:rsidRPr="002E48BC" w14:paraId="164EA0AE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65955CEA" w14:textId="77777777" w:rsidR="00E01903" w:rsidRPr="002E48BC" w:rsidRDefault="00E01903" w:rsidP="00574B4C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Cardiac Index (L/min/m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vAlign w:val="center"/>
          </w:tcPr>
          <w:p w14:paraId="2E1A7B90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00" w:type="dxa"/>
            <w:vAlign w:val="center"/>
          </w:tcPr>
          <w:p w14:paraId="49031522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1</w:t>
            </w:r>
          </w:p>
        </w:tc>
      </w:tr>
      <w:tr w:rsidR="00E01903" w:rsidRPr="002E48BC" w14:paraId="336A9F1F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6176F931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SVR (dynes*sec*</w:t>
            </w:r>
            <w:proofErr w:type="gramStart"/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proofErr w:type="gramEnd"/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vAlign w:val="center"/>
          </w:tcPr>
          <w:p w14:paraId="2C42BFAB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00" w:type="dxa"/>
            <w:vAlign w:val="center"/>
          </w:tcPr>
          <w:p w14:paraId="17BFC80F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0</w:t>
            </w:r>
          </w:p>
        </w:tc>
      </w:tr>
      <w:tr w:rsidR="00E01903" w:rsidRPr="002E48BC" w14:paraId="7E0141D9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1C674088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PVR (Woods Units)</w:t>
            </w:r>
          </w:p>
        </w:tc>
        <w:tc>
          <w:tcPr>
            <w:tcW w:w="1800" w:type="dxa"/>
            <w:vAlign w:val="center"/>
          </w:tcPr>
          <w:p w14:paraId="402353D5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00" w:type="dxa"/>
            <w:vAlign w:val="center"/>
          </w:tcPr>
          <w:p w14:paraId="2653F596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0</w:t>
            </w:r>
          </w:p>
        </w:tc>
      </w:tr>
      <w:tr w:rsidR="00E01903" w:rsidRPr="002E48BC" w14:paraId="771243EF" w14:textId="77777777" w:rsidTr="00574B4C">
        <w:trPr>
          <w:trHeight w:val="216"/>
        </w:trPr>
        <w:tc>
          <w:tcPr>
            <w:tcW w:w="5760" w:type="dxa"/>
            <w:vAlign w:val="center"/>
          </w:tcPr>
          <w:p w14:paraId="1148112E" w14:textId="77777777" w:rsidR="00E01903" w:rsidRPr="002E48BC" w:rsidRDefault="00E01903" w:rsidP="00574B4C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O2 (%)</w:t>
            </w:r>
          </w:p>
        </w:tc>
        <w:tc>
          <w:tcPr>
            <w:tcW w:w="1800" w:type="dxa"/>
            <w:vAlign w:val="center"/>
          </w:tcPr>
          <w:p w14:paraId="14C7C231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00" w:type="dxa"/>
            <w:vAlign w:val="center"/>
          </w:tcPr>
          <w:p w14:paraId="4E719948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11</w:t>
            </w:r>
          </w:p>
        </w:tc>
      </w:tr>
      <w:tr w:rsidR="00E01903" w:rsidRPr="002E48BC" w14:paraId="7A3E43C0" w14:textId="77777777" w:rsidTr="00574B4C">
        <w:trPr>
          <w:trHeight w:val="216"/>
        </w:trPr>
        <w:tc>
          <w:tcPr>
            <w:tcW w:w="5760" w:type="dxa"/>
            <w:tcBorders>
              <w:bottom w:val="single" w:sz="4" w:space="0" w:color="auto"/>
            </w:tcBorders>
            <w:vAlign w:val="center"/>
          </w:tcPr>
          <w:p w14:paraId="12C50D6E" w14:textId="77777777" w:rsidR="00E01903" w:rsidRPr="002E48BC" w:rsidRDefault="00E01903" w:rsidP="00574B4C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Mean Arterial Pressure (mmHg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CA0F421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5C24E2F" w14:textId="77777777" w:rsidR="00E01903" w:rsidRPr="002E48BC" w:rsidRDefault="00E01903" w:rsidP="00574B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4</w:t>
            </w:r>
          </w:p>
        </w:tc>
      </w:tr>
    </w:tbl>
    <w:p w14:paraId="474C8631" w14:textId="6F42BD51" w:rsidR="001878EC" w:rsidRDefault="00E01903">
      <w:pPr>
        <w:rPr>
          <w:rFonts w:ascii="Arial" w:hAnsi="Arial" w:cs="Arial"/>
          <w:sz w:val="18"/>
          <w:szCs w:val="18"/>
        </w:rPr>
      </w:pPr>
      <w:r w:rsidRPr="00E60D1E">
        <w:rPr>
          <w:rFonts w:ascii="Arial" w:hAnsi="Arial" w:cs="Arial"/>
          <w:sz w:val="18"/>
          <w:szCs w:val="18"/>
        </w:rPr>
        <w:t xml:space="preserve">PA = Pulmonary </w:t>
      </w:r>
      <w:r>
        <w:rPr>
          <w:rFonts w:ascii="Arial" w:hAnsi="Arial" w:cs="Arial"/>
          <w:sz w:val="18"/>
          <w:szCs w:val="18"/>
        </w:rPr>
        <w:t>Artery</w:t>
      </w:r>
      <w:r w:rsidRPr="00E60D1E">
        <w:rPr>
          <w:rFonts w:ascii="Arial" w:hAnsi="Arial" w:cs="Arial"/>
          <w:sz w:val="18"/>
          <w:szCs w:val="18"/>
        </w:rPr>
        <w:t>; PCWP = Pulmonary Capillary Wedge Pressure; SVR = Systemic Vascular Resistance; PVR = Pulmonary Vascular Resistance; SvO2 = Mixed venous oxygen saturation</w:t>
      </w:r>
      <w:r>
        <w:rPr>
          <w:rFonts w:ascii="Arial" w:hAnsi="Arial" w:cs="Arial"/>
          <w:sz w:val="18"/>
          <w:szCs w:val="18"/>
        </w:rPr>
        <w:t xml:space="preserve">; </w:t>
      </w:r>
      <w:r w:rsidRPr="00E60D1E">
        <w:rPr>
          <w:rFonts w:ascii="Arial" w:hAnsi="Arial" w:cs="Arial"/>
          <w:sz w:val="18"/>
          <w:szCs w:val="18"/>
        </w:rPr>
        <w:t>RV = right ventricular; MR = mitral regurgitation; AR = aortic regurgitation; LVEF = left ventricular ejection fraction</w:t>
      </w:r>
      <w:r>
        <w:rPr>
          <w:rFonts w:ascii="Arial" w:hAnsi="Arial" w:cs="Arial"/>
          <w:sz w:val="18"/>
          <w:szCs w:val="18"/>
        </w:rPr>
        <w:t>; POD = postoperative day.</w:t>
      </w:r>
    </w:p>
    <w:p w14:paraId="08FDA2FD" w14:textId="77777777" w:rsidR="0025705F" w:rsidRDefault="0025705F">
      <w:pPr>
        <w:rPr>
          <w:rFonts w:ascii="Arial" w:hAnsi="Arial" w:cs="Arial"/>
          <w:sz w:val="18"/>
          <w:szCs w:val="18"/>
        </w:rPr>
      </w:pPr>
    </w:p>
    <w:p w14:paraId="7355266A" w14:textId="445AF30B" w:rsidR="0093789D" w:rsidRPr="0093789D" w:rsidRDefault="0093789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332FF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332FF8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>Impella 5.5 Complication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1800"/>
        <w:gridCol w:w="1800"/>
        <w:gridCol w:w="1800"/>
        <w:gridCol w:w="864"/>
      </w:tblGrid>
      <w:tr w:rsidR="0093789D" w:rsidRPr="005F3597" w14:paraId="0BC15742" w14:textId="77777777" w:rsidTr="00374114">
        <w:trPr>
          <w:trHeight w:val="216"/>
        </w:trPr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8B01C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8D37A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1215B6BB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5F35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FDB61" w14:textId="77777777" w:rsidR="0093789D" w:rsidRPr="002E48BC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5.5 ≤ 14 Days</w:t>
            </w:r>
          </w:p>
          <w:p w14:paraId="096001F7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5F35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81F85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 &gt; 14 Days</w:t>
            </w:r>
          </w:p>
          <w:p w14:paraId="5B1E1365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5F35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B00FB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93789D" w:rsidRPr="005F3597" w14:paraId="462C4657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133D29B0" w14:textId="77777777" w:rsidR="0093789D" w:rsidRDefault="0093789D" w:rsidP="003741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vice Complications</w:t>
            </w:r>
          </w:p>
        </w:tc>
        <w:tc>
          <w:tcPr>
            <w:tcW w:w="1800" w:type="dxa"/>
          </w:tcPr>
          <w:p w14:paraId="2C750CF2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17E68BF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9853025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5594BD3A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0</w:t>
            </w:r>
          </w:p>
        </w:tc>
      </w:tr>
      <w:tr w:rsidR="0093789D" w:rsidRPr="005F3597" w14:paraId="5A4F0FFF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B936381" w14:textId="77777777" w:rsidR="0093789D" w:rsidRDefault="0093789D" w:rsidP="00374114">
            <w:pPr>
              <w:ind w:left="15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vice Hemolysis*</w:t>
            </w:r>
          </w:p>
        </w:tc>
        <w:tc>
          <w:tcPr>
            <w:tcW w:w="1800" w:type="dxa"/>
          </w:tcPr>
          <w:p w14:paraId="505D14EB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6.94)</w:t>
            </w:r>
          </w:p>
        </w:tc>
        <w:tc>
          <w:tcPr>
            <w:tcW w:w="1800" w:type="dxa"/>
            <w:vAlign w:val="center"/>
          </w:tcPr>
          <w:p w14:paraId="1DF85909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1.54)</w:t>
            </w:r>
          </w:p>
        </w:tc>
        <w:tc>
          <w:tcPr>
            <w:tcW w:w="1800" w:type="dxa"/>
            <w:vAlign w:val="center"/>
          </w:tcPr>
          <w:p w14:paraId="5B7C63B1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4.35)</w:t>
            </w:r>
          </w:p>
        </w:tc>
        <w:tc>
          <w:tcPr>
            <w:tcW w:w="864" w:type="dxa"/>
            <w:vAlign w:val="center"/>
          </w:tcPr>
          <w:p w14:paraId="4E096AB2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789D" w:rsidRPr="005F3597" w14:paraId="7F93BC49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625819B" w14:textId="77777777" w:rsidR="0093789D" w:rsidRDefault="0093789D" w:rsidP="00374114">
            <w:pPr>
              <w:ind w:left="15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vice Migration*</w:t>
            </w:r>
          </w:p>
        </w:tc>
        <w:tc>
          <w:tcPr>
            <w:tcW w:w="1800" w:type="dxa"/>
          </w:tcPr>
          <w:p w14:paraId="07E9D43B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6.94)</w:t>
            </w:r>
          </w:p>
        </w:tc>
        <w:tc>
          <w:tcPr>
            <w:tcW w:w="1800" w:type="dxa"/>
            <w:vAlign w:val="center"/>
          </w:tcPr>
          <w:p w14:paraId="307F8266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3.85)</w:t>
            </w:r>
          </w:p>
        </w:tc>
        <w:tc>
          <w:tcPr>
            <w:tcW w:w="1800" w:type="dxa"/>
            <w:vAlign w:val="center"/>
          </w:tcPr>
          <w:p w14:paraId="26BA47EA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8.70)</w:t>
            </w:r>
          </w:p>
        </w:tc>
        <w:tc>
          <w:tcPr>
            <w:tcW w:w="864" w:type="dxa"/>
            <w:vAlign w:val="center"/>
          </w:tcPr>
          <w:p w14:paraId="5365B313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789D" w:rsidRPr="005F3597" w14:paraId="6A5B4D3C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61AB3B4C" w14:textId="77777777" w:rsidR="0093789D" w:rsidRDefault="0093789D" w:rsidP="00374114">
            <w:pPr>
              <w:ind w:left="15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urge Line Leak </w:t>
            </w:r>
          </w:p>
        </w:tc>
        <w:tc>
          <w:tcPr>
            <w:tcW w:w="1800" w:type="dxa"/>
          </w:tcPr>
          <w:p w14:paraId="010EB957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.78)</w:t>
            </w:r>
          </w:p>
        </w:tc>
        <w:tc>
          <w:tcPr>
            <w:tcW w:w="1800" w:type="dxa"/>
            <w:vAlign w:val="center"/>
          </w:tcPr>
          <w:p w14:paraId="2CE8F335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0)</w:t>
            </w:r>
          </w:p>
        </w:tc>
        <w:tc>
          <w:tcPr>
            <w:tcW w:w="1800" w:type="dxa"/>
            <w:vAlign w:val="center"/>
          </w:tcPr>
          <w:p w14:paraId="7FC6FF5C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4.35)</w:t>
            </w:r>
          </w:p>
        </w:tc>
        <w:tc>
          <w:tcPr>
            <w:tcW w:w="864" w:type="dxa"/>
            <w:vAlign w:val="center"/>
          </w:tcPr>
          <w:p w14:paraId="103F603A" w14:textId="77777777" w:rsidR="0093789D" w:rsidRPr="000E7BFC" w:rsidRDefault="0093789D" w:rsidP="003741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3789D" w:rsidRPr="005F3597" w14:paraId="28918BD6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4BAEF187" w14:textId="77777777" w:rsidR="0093789D" w:rsidRPr="005F3597" w:rsidRDefault="0093789D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schemic Stroke</w:t>
            </w:r>
          </w:p>
        </w:tc>
        <w:tc>
          <w:tcPr>
            <w:tcW w:w="1800" w:type="dxa"/>
          </w:tcPr>
          <w:p w14:paraId="1174B61E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4.17)</w:t>
            </w:r>
          </w:p>
        </w:tc>
        <w:tc>
          <w:tcPr>
            <w:tcW w:w="1800" w:type="dxa"/>
            <w:vAlign w:val="center"/>
          </w:tcPr>
          <w:p w14:paraId="457B49DB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0)</w:t>
            </w:r>
          </w:p>
        </w:tc>
        <w:tc>
          <w:tcPr>
            <w:tcW w:w="1800" w:type="dxa"/>
            <w:vAlign w:val="center"/>
          </w:tcPr>
          <w:p w14:paraId="25CD2FCD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6.52)</w:t>
            </w:r>
          </w:p>
        </w:tc>
        <w:tc>
          <w:tcPr>
            <w:tcW w:w="864" w:type="dxa"/>
            <w:vAlign w:val="center"/>
          </w:tcPr>
          <w:p w14:paraId="4BAF8BC3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789D" w:rsidRPr="005F3597" w14:paraId="42C76665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72AE5BF8" w14:textId="77777777" w:rsidR="0093789D" w:rsidRPr="005F3597" w:rsidRDefault="0093789D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leeding from surgical site</w:t>
            </w:r>
          </w:p>
        </w:tc>
        <w:tc>
          <w:tcPr>
            <w:tcW w:w="1800" w:type="dxa"/>
            <w:vAlign w:val="center"/>
          </w:tcPr>
          <w:p w14:paraId="260B2105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39)</w:t>
            </w:r>
          </w:p>
        </w:tc>
        <w:tc>
          <w:tcPr>
            <w:tcW w:w="1800" w:type="dxa"/>
            <w:vAlign w:val="center"/>
          </w:tcPr>
          <w:p w14:paraId="13FE9443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0)</w:t>
            </w:r>
          </w:p>
        </w:tc>
        <w:tc>
          <w:tcPr>
            <w:tcW w:w="1800" w:type="dxa"/>
            <w:vAlign w:val="center"/>
          </w:tcPr>
          <w:p w14:paraId="288A80D8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.17)</w:t>
            </w:r>
          </w:p>
        </w:tc>
        <w:tc>
          <w:tcPr>
            <w:tcW w:w="864" w:type="dxa"/>
            <w:vAlign w:val="center"/>
          </w:tcPr>
          <w:p w14:paraId="647DA247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789D" w:rsidRPr="005F3597" w14:paraId="0538B5E7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76AFFA0B" w14:textId="77777777" w:rsidR="0093789D" w:rsidRPr="005F3597" w:rsidRDefault="0093789D" w:rsidP="00374114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beroptic cable malfunction</w:t>
            </w:r>
          </w:p>
        </w:tc>
        <w:tc>
          <w:tcPr>
            <w:tcW w:w="1800" w:type="dxa"/>
          </w:tcPr>
          <w:p w14:paraId="58187187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1.39)</w:t>
            </w:r>
          </w:p>
        </w:tc>
        <w:tc>
          <w:tcPr>
            <w:tcW w:w="1800" w:type="dxa"/>
            <w:vAlign w:val="center"/>
          </w:tcPr>
          <w:p w14:paraId="3CC839DC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800" w:type="dxa"/>
            <w:vAlign w:val="center"/>
          </w:tcPr>
          <w:p w14:paraId="68608363" w14:textId="77777777" w:rsidR="0093789D" w:rsidRPr="005F3597" w:rsidRDefault="0093789D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2.17)</w:t>
            </w:r>
          </w:p>
        </w:tc>
        <w:tc>
          <w:tcPr>
            <w:tcW w:w="864" w:type="dxa"/>
            <w:vAlign w:val="center"/>
          </w:tcPr>
          <w:p w14:paraId="599D5E55" w14:textId="77777777" w:rsidR="0093789D" w:rsidRPr="00942A5B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789D" w:rsidRPr="005F3597" w14:paraId="39834891" w14:textId="77777777" w:rsidTr="00374114">
        <w:trPr>
          <w:trHeight w:val="216"/>
        </w:trPr>
        <w:tc>
          <w:tcPr>
            <w:tcW w:w="3096" w:type="dxa"/>
            <w:tcBorders>
              <w:bottom w:val="single" w:sz="4" w:space="0" w:color="auto"/>
            </w:tcBorders>
            <w:vAlign w:val="center"/>
          </w:tcPr>
          <w:p w14:paraId="6BA71C48" w14:textId="77777777" w:rsidR="0093789D" w:rsidRPr="005F3597" w:rsidRDefault="0093789D" w:rsidP="00374114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4F4ED4C" w14:textId="77777777" w:rsidR="0093789D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 (76.3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34028E4" w14:textId="77777777" w:rsidR="0093789D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84.6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F6D9A15" w14:textId="77777777" w:rsidR="0093789D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(71.7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ABCD6A4" w14:textId="77777777" w:rsidR="0093789D" w:rsidRPr="00942A5B" w:rsidRDefault="0093789D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2A332E4" w14:textId="077CEFA8" w:rsidR="0093789D" w:rsidRDefault="0093789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Required device replacement (2 from hemolysis, 1 from migration).</w:t>
      </w:r>
    </w:p>
    <w:p w14:paraId="29E08C90" w14:textId="77777777" w:rsidR="0093789D" w:rsidRDefault="0093789D">
      <w:pPr>
        <w:rPr>
          <w:rFonts w:ascii="Arial" w:hAnsi="Arial" w:cs="Arial"/>
          <w:sz w:val="18"/>
          <w:szCs w:val="18"/>
        </w:rPr>
      </w:pPr>
    </w:p>
    <w:p w14:paraId="070603C3" w14:textId="0FD236FF" w:rsidR="00122DD7" w:rsidRPr="00332FF8" w:rsidRDefault="00122DD7" w:rsidP="00122DD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Pr="00332FF8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93789D">
        <w:rPr>
          <w:rFonts w:ascii="Arial" w:hAnsi="Arial" w:cs="Arial"/>
          <w:b/>
          <w:bCs/>
          <w:sz w:val="22"/>
          <w:szCs w:val="22"/>
        </w:rPr>
        <w:t>3</w:t>
      </w:r>
      <w:r w:rsidRPr="00332FF8">
        <w:rPr>
          <w:rFonts w:ascii="Arial" w:hAnsi="Arial" w:cs="Arial"/>
          <w:b/>
          <w:bCs/>
          <w:sz w:val="22"/>
          <w:szCs w:val="22"/>
        </w:rPr>
        <w:t>: Cardiac Function and Clinical Status Post-Transplant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in Patients without ECMO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1800"/>
        <w:gridCol w:w="1800"/>
        <w:gridCol w:w="1800"/>
        <w:gridCol w:w="864"/>
      </w:tblGrid>
      <w:tr w:rsidR="00122DD7" w:rsidRPr="002E48BC" w14:paraId="275C5CD8" w14:textId="77777777" w:rsidTr="00374114">
        <w:trPr>
          <w:trHeight w:val="216"/>
        </w:trPr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B0797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EE4B9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5EC9883D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2E48B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C6FBD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5.5 ≤ 14 Days</w:t>
            </w:r>
          </w:p>
          <w:p w14:paraId="64D78EDC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(n=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E48B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068A9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5.5 &gt; 14 Days</w:t>
            </w:r>
          </w:p>
          <w:p w14:paraId="0B0BF3F7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E48BC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AF2AA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122DD7" w:rsidRPr="002E48BC" w14:paraId="5F2B5C99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1D629254" w14:textId="77777777" w:rsidR="00122DD7" w:rsidRPr="002E48BC" w:rsidRDefault="00122DD7" w:rsidP="00374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D 0 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 xml:space="preserve">Echocardiographic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1800" w:type="dxa"/>
          </w:tcPr>
          <w:p w14:paraId="69945B68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B839C24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309F87C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308E53A3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DD7" w:rsidRPr="002E48BC" w14:paraId="62817FE6" w14:textId="77777777" w:rsidTr="00122DD7">
        <w:trPr>
          <w:trHeight w:val="216"/>
        </w:trPr>
        <w:tc>
          <w:tcPr>
            <w:tcW w:w="3096" w:type="dxa"/>
            <w:vAlign w:val="center"/>
          </w:tcPr>
          <w:p w14:paraId="1D8C35E5" w14:textId="77777777" w:rsidR="00122DD7" w:rsidRPr="002E48BC" w:rsidRDefault="00122DD7" w:rsidP="00374114">
            <w:pPr>
              <w:ind w:left="1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ight Ventricular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 xml:space="preserve"> Dysfunc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B639C">
              <w:rPr>
                <w:rFonts w:ascii="Arial" w:hAnsi="Arial" w:cs="Arial"/>
                <w:sz w:val="18"/>
                <w:szCs w:val="18"/>
              </w:rPr>
              <w:t>≥ Moderate</w:t>
            </w:r>
          </w:p>
        </w:tc>
        <w:tc>
          <w:tcPr>
            <w:tcW w:w="1800" w:type="dxa"/>
            <w:vAlign w:val="center"/>
          </w:tcPr>
          <w:p w14:paraId="26FC63A4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13.79)</w:t>
            </w:r>
          </w:p>
        </w:tc>
        <w:tc>
          <w:tcPr>
            <w:tcW w:w="1800" w:type="dxa"/>
            <w:vAlign w:val="center"/>
          </w:tcPr>
          <w:p w14:paraId="3B874F10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7.39)</w:t>
            </w:r>
          </w:p>
        </w:tc>
        <w:tc>
          <w:tcPr>
            <w:tcW w:w="1800" w:type="dxa"/>
            <w:vAlign w:val="center"/>
          </w:tcPr>
          <w:p w14:paraId="50F0F366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1.43)</w:t>
            </w:r>
          </w:p>
        </w:tc>
        <w:tc>
          <w:tcPr>
            <w:tcW w:w="864" w:type="dxa"/>
            <w:vAlign w:val="center"/>
          </w:tcPr>
          <w:p w14:paraId="46B6810C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9</w:t>
            </w:r>
          </w:p>
        </w:tc>
      </w:tr>
      <w:tr w:rsidR="00122DD7" w:rsidRPr="002E48BC" w14:paraId="2B00416E" w14:textId="77777777" w:rsidTr="00122DD7">
        <w:trPr>
          <w:trHeight w:val="216"/>
        </w:trPr>
        <w:tc>
          <w:tcPr>
            <w:tcW w:w="3096" w:type="dxa"/>
            <w:vAlign w:val="center"/>
          </w:tcPr>
          <w:p w14:paraId="1D1492E4" w14:textId="77777777" w:rsidR="00122DD7" w:rsidRPr="002E48BC" w:rsidRDefault="00122DD7" w:rsidP="00374114">
            <w:pPr>
              <w:ind w:left="1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ight Ventricular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 xml:space="preserve"> Dil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B639C">
              <w:rPr>
                <w:rFonts w:ascii="Arial" w:hAnsi="Arial" w:cs="Arial"/>
                <w:sz w:val="18"/>
                <w:szCs w:val="18"/>
              </w:rPr>
              <w:t>≥ Moderate</w:t>
            </w:r>
          </w:p>
        </w:tc>
        <w:tc>
          <w:tcPr>
            <w:tcW w:w="1800" w:type="dxa"/>
            <w:vAlign w:val="center"/>
          </w:tcPr>
          <w:p w14:paraId="395403BA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9.43)</w:t>
            </w:r>
          </w:p>
        </w:tc>
        <w:tc>
          <w:tcPr>
            <w:tcW w:w="1800" w:type="dxa"/>
            <w:vAlign w:val="center"/>
          </w:tcPr>
          <w:p w14:paraId="671FDAAC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9.09)</w:t>
            </w:r>
          </w:p>
        </w:tc>
        <w:tc>
          <w:tcPr>
            <w:tcW w:w="1800" w:type="dxa"/>
            <w:vAlign w:val="center"/>
          </w:tcPr>
          <w:p w14:paraId="4C14EC19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9.68)</w:t>
            </w:r>
          </w:p>
        </w:tc>
        <w:tc>
          <w:tcPr>
            <w:tcW w:w="864" w:type="dxa"/>
            <w:vAlign w:val="center"/>
          </w:tcPr>
          <w:p w14:paraId="59B25F56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3</w:t>
            </w:r>
          </w:p>
        </w:tc>
      </w:tr>
      <w:tr w:rsidR="00122DD7" w:rsidRPr="002E48BC" w14:paraId="4148DD14" w14:textId="77777777" w:rsidTr="00122DD7">
        <w:trPr>
          <w:trHeight w:val="216"/>
        </w:trPr>
        <w:tc>
          <w:tcPr>
            <w:tcW w:w="3096" w:type="dxa"/>
            <w:vAlign w:val="center"/>
          </w:tcPr>
          <w:p w14:paraId="43DAF4F9" w14:textId="77777777" w:rsidR="00122DD7" w:rsidRPr="002E48BC" w:rsidRDefault="00122DD7" w:rsidP="00374114">
            <w:pPr>
              <w:ind w:left="1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tral Regurgitation </w:t>
            </w:r>
            <w:r w:rsidRPr="00AB639C">
              <w:rPr>
                <w:rFonts w:ascii="Arial" w:hAnsi="Arial" w:cs="Arial"/>
                <w:sz w:val="18"/>
                <w:szCs w:val="18"/>
              </w:rPr>
              <w:t>≥ Moderate</w:t>
            </w:r>
          </w:p>
        </w:tc>
        <w:tc>
          <w:tcPr>
            <w:tcW w:w="1800" w:type="dxa"/>
            <w:vAlign w:val="center"/>
          </w:tcPr>
          <w:p w14:paraId="41F4D065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0)</w:t>
            </w:r>
          </w:p>
        </w:tc>
        <w:tc>
          <w:tcPr>
            <w:tcW w:w="1800" w:type="dxa"/>
            <w:vAlign w:val="center"/>
          </w:tcPr>
          <w:p w14:paraId="67EB87A8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0" w:type="dxa"/>
            <w:vAlign w:val="center"/>
          </w:tcPr>
          <w:p w14:paraId="51C0377C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561D68C3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22DD7" w:rsidRPr="002E48BC" w14:paraId="649BC82E" w14:textId="77777777" w:rsidTr="00122DD7">
        <w:trPr>
          <w:trHeight w:val="216"/>
        </w:trPr>
        <w:tc>
          <w:tcPr>
            <w:tcW w:w="3096" w:type="dxa"/>
            <w:vAlign w:val="center"/>
          </w:tcPr>
          <w:p w14:paraId="235612BF" w14:textId="77777777" w:rsidR="00122DD7" w:rsidRPr="002E48BC" w:rsidRDefault="00122DD7" w:rsidP="00374114">
            <w:pPr>
              <w:ind w:left="1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icuspid Regurgitation </w:t>
            </w:r>
            <w:r w:rsidRPr="00AB639C">
              <w:rPr>
                <w:rFonts w:ascii="Arial" w:hAnsi="Arial" w:cs="Arial"/>
                <w:sz w:val="18"/>
                <w:szCs w:val="18"/>
              </w:rPr>
              <w:t>≥ Moderate</w:t>
            </w:r>
          </w:p>
        </w:tc>
        <w:tc>
          <w:tcPr>
            <w:tcW w:w="1800" w:type="dxa"/>
            <w:vAlign w:val="center"/>
          </w:tcPr>
          <w:p w14:paraId="3819F1FE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8.47)</w:t>
            </w:r>
          </w:p>
        </w:tc>
        <w:tc>
          <w:tcPr>
            <w:tcW w:w="1800" w:type="dxa"/>
            <w:vAlign w:val="center"/>
          </w:tcPr>
          <w:p w14:paraId="5665777C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8.70)</w:t>
            </w:r>
          </w:p>
        </w:tc>
        <w:tc>
          <w:tcPr>
            <w:tcW w:w="1800" w:type="dxa"/>
            <w:vAlign w:val="center"/>
          </w:tcPr>
          <w:p w14:paraId="0DA5C490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8.33)</w:t>
            </w:r>
          </w:p>
        </w:tc>
        <w:tc>
          <w:tcPr>
            <w:tcW w:w="864" w:type="dxa"/>
            <w:vAlign w:val="center"/>
          </w:tcPr>
          <w:p w14:paraId="2B728D19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1</w:t>
            </w:r>
          </w:p>
        </w:tc>
      </w:tr>
      <w:tr w:rsidR="00122DD7" w:rsidRPr="002E48BC" w14:paraId="38AF9429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475B6D38" w14:textId="77777777" w:rsidR="00122DD7" w:rsidRPr="002E48BC" w:rsidRDefault="00122DD7" w:rsidP="00374114">
            <w:pPr>
              <w:ind w:left="1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ortic Regurgitation </w:t>
            </w:r>
            <w:r w:rsidRPr="00AB639C">
              <w:rPr>
                <w:rFonts w:ascii="Arial" w:hAnsi="Arial" w:cs="Arial"/>
                <w:sz w:val="18"/>
                <w:szCs w:val="18"/>
              </w:rPr>
              <w:t>≥ Moderate</w:t>
            </w:r>
          </w:p>
        </w:tc>
        <w:tc>
          <w:tcPr>
            <w:tcW w:w="1800" w:type="dxa"/>
          </w:tcPr>
          <w:p w14:paraId="1979D563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0)</w:t>
            </w:r>
          </w:p>
        </w:tc>
        <w:tc>
          <w:tcPr>
            <w:tcW w:w="1800" w:type="dxa"/>
            <w:vAlign w:val="center"/>
          </w:tcPr>
          <w:p w14:paraId="71FBFAD9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0" w:type="dxa"/>
            <w:vAlign w:val="center"/>
          </w:tcPr>
          <w:p w14:paraId="6AD34666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64" w:type="dxa"/>
            <w:vAlign w:val="center"/>
          </w:tcPr>
          <w:p w14:paraId="4640A2BA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22DD7" w:rsidRPr="002E48BC" w14:paraId="6D1A3F0B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42D3B386" w14:textId="77777777" w:rsidR="00122DD7" w:rsidRPr="002E48BC" w:rsidRDefault="00122DD7" w:rsidP="00374114">
            <w:pPr>
              <w:ind w:left="16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eft Ventricular Ejection Fraction</w:t>
            </w:r>
          </w:p>
        </w:tc>
        <w:tc>
          <w:tcPr>
            <w:tcW w:w="1800" w:type="dxa"/>
          </w:tcPr>
          <w:p w14:paraId="4E9AF239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 (48-65)</w:t>
            </w:r>
          </w:p>
        </w:tc>
        <w:tc>
          <w:tcPr>
            <w:tcW w:w="1800" w:type="dxa"/>
            <w:vAlign w:val="center"/>
          </w:tcPr>
          <w:p w14:paraId="294B46AE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 (50-68)</w:t>
            </w:r>
          </w:p>
        </w:tc>
        <w:tc>
          <w:tcPr>
            <w:tcW w:w="1800" w:type="dxa"/>
            <w:vAlign w:val="center"/>
          </w:tcPr>
          <w:p w14:paraId="47E3501C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 (48-65)</w:t>
            </w:r>
          </w:p>
        </w:tc>
        <w:tc>
          <w:tcPr>
            <w:tcW w:w="864" w:type="dxa"/>
            <w:vAlign w:val="center"/>
          </w:tcPr>
          <w:p w14:paraId="76852646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3</w:t>
            </w:r>
          </w:p>
        </w:tc>
      </w:tr>
      <w:tr w:rsidR="00122DD7" w:rsidRPr="002E48BC" w14:paraId="1D6B0B65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2F16D54" w14:textId="77777777" w:rsidR="00122DD7" w:rsidRPr="002E48BC" w:rsidRDefault="00122DD7" w:rsidP="00374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D 7 Serology</w:t>
            </w:r>
          </w:p>
        </w:tc>
        <w:tc>
          <w:tcPr>
            <w:tcW w:w="1800" w:type="dxa"/>
          </w:tcPr>
          <w:p w14:paraId="22FBEB63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581ED76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47FA00F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3F2C3145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DD7" w:rsidRPr="002E48BC" w14:paraId="4DB44F93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EA0E7AD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Lactate (mmol/L)</w:t>
            </w:r>
          </w:p>
        </w:tc>
        <w:tc>
          <w:tcPr>
            <w:tcW w:w="1800" w:type="dxa"/>
          </w:tcPr>
          <w:p w14:paraId="6DE4A459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 (0.6-1.2)</w:t>
            </w:r>
          </w:p>
        </w:tc>
        <w:tc>
          <w:tcPr>
            <w:tcW w:w="1800" w:type="dxa"/>
            <w:vAlign w:val="center"/>
          </w:tcPr>
          <w:p w14:paraId="7781D5A0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 (0.6-1.2)</w:t>
            </w:r>
          </w:p>
        </w:tc>
        <w:tc>
          <w:tcPr>
            <w:tcW w:w="1800" w:type="dxa"/>
            <w:vAlign w:val="center"/>
          </w:tcPr>
          <w:p w14:paraId="4AED5F86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 (0.5-1.2)</w:t>
            </w:r>
          </w:p>
        </w:tc>
        <w:tc>
          <w:tcPr>
            <w:tcW w:w="864" w:type="dxa"/>
            <w:vAlign w:val="center"/>
          </w:tcPr>
          <w:p w14:paraId="0F767006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5</w:t>
            </w:r>
          </w:p>
        </w:tc>
      </w:tr>
      <w:tr w:rsidR="00122DD7" w:rsidRPr="002E48BC" w14:paraId="5DF605ED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195D997D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Alanine Transaminase (U/L)</w:t>
            </w:r>
          </w:p>
        </w:tc>
        <w:tc>
          <w:tcPr>
            <w:tcW w:w="1800" w:type="dxa"/>
          </w:tcPr>
          <w:p w14:paraId="36D61725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5-50)</w:t>
            </w:r>
          </w:p>
        </w:tc>
        <w:tc>
          <w:tcPr>
            <w:tcW w:w="1800" w:type="dxa"/>
            <w:vAlign w:val="center"/>
          </w:tcPr>
          <w:p w14:paraId="4E42ABE6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(21-60)</w:t>
            </w:r>
          </w:p>
        </w:tc>
        <w:tc>
          <w:tcPr>
            <w:tcW w:w="1800" w:type="dxa"/>
            <w:vAlign w:val="center"/>
          </w:tcPr>
          <w:p w14:paraId="6EC97F01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14-42)</w:t>
            </w:r>
          </w:p>
        </w:tc>
        <w:tc>
          <w:tcPr>
            <w:tcW w:w="864" w:type="dxa"/>
            <w:vAlign w:val="center"/>
          </w:tcPr>
          <w:p w14:paraId="431A2B25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</w:tr>
      <w:tr w:rsidR="00122DD7" w:rsidRPr="002E48BC" w14:paraId="698476AC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424E4CFC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Aspartate Transferase (U/L)</w:t>
            </w:r>
          </w:p>
        </w:tc>
        <w:tc>
          <w:tcPr>
            <w:tcW w:w="1800" w:type="dxa"/>
          </w:tcPr>
          <w:p w14:paraId="50EC2B00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17-30)</w:t>
            </w:r>
          </w:p>
        </w:tc>
        <w:tc>
          <w:tcPr>
            <w:tcW w:w="1800" w:type="dxa"/>
            <w:vAlign w:val="center"/>
          </w:tcPr>
          <w:p w14:paraId="0F3A7578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9-33)</w:t>
            </w:r>
          </w:p>
        </w:tc>
        <w:tc>
          <w:tcPr>
            <w:tcW w:w="1800" w:type="dxa"/>
            <w:vAlign w:val="center"/>
          </w:tcPr>
          <w:p w14:paraId="50B94799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(15-30)</w:t>
            </w:r>
          </w:p>
        </w:tc>
        <w:tc>
          <w:tcPr>
            <w:tcW w:w="864" w:type="dxa"/>
            <w:vAlign w:val="center"/>
          </w:tcPr>
          <w:p w14:paraId="6EFC8B9A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</w:tr>
      <w:tr w:rsidR="00122DD7" w:rsidRPr="001F4085" w14:paraId="01AB4F2C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19C99BB3" w14:textId="77777777" w:rsidR="00122DD7" w:rsidRPr="001F4085" w:rsidRDefault="00122DD7" w:rsidP="00374114">
            <w:pPr>
              <w:ind w:left="164"/>
              <w:rPr>
                <w:rFonts w:ascii="Arial" w:hAnsi="Arial" w:cs="Arial"/>
                <w:sz w:val="18"/>
                <w:szCs w:val="18"/>
              </w:rPr>
            </w:pPr>
            <w:r w:rsidRPr="001F4085">
              <w:rPr>
                <w:rFonts w:ascii="Arial" w:hAnsi="Arial" w:cs="Arial"/>
                <w:sz w:val="18"/>
                <w:szCs w:val="18"/>
              </w:rPr>
              <w:t>Total Bilirubin (mg/dL)</w:t>
            </w:r>
          </w:p>
        </w:tc>
        <w:tc>
          <w:tcPr>
            <w:tcW w:w="1800" w:type="dxa"/>
          </w:tcPr>
          <w:p w14:paraId="6666D520" w14:textId="77777777" w:rsidR="00122DD7" w:rsidRPr="001F4085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085">
              <w:rPr>
                <w:rFonts w:ascii="Arial" w:hAnsi="Arial" w:cs="Arial"/>
                <w:sz w:val="18"/>
                <w:szCs w:val="18"/>
              </w:rPr>
              <w:t>0.6 (0.5-0.9)</w:t>
            </w:r>
          </w:p>
        </w:tc>
        <w:tc>
          <w:tcPr>
            <w:tcW w:w="1800" w:type="dxa"/>
            <w:vAlign w:val="center"/>
          </w:tcPr>
          <w:p w14:paraId="120B282F" w14:textId="77777777" w:rsidR="00122DD7" w:rsidRPr="001F4085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085">
              <w:rPr>
                <w:rFonts w:ascii="Arial" w:hAnsi="Arial" w:cs="Arial"/>
                <w:sz w:val="18"/>
                <w:szCs w:val="18"/>
              </w:rPr>
              <w:t>0.9 (0.6-1.1)</w:t>
            </w:r>
          </w:p>
        </w:tc>
        <w:tc>
          <w:tcPr>
            <w:tcW w:w="1800" w:type="dxa"/>
            <w:vAlign w:val="center"/>
          </w:tcPr>
          <w:p w14:paraId="51115AB4" w14:textId="77777777" w:rsidR="00122DD7" w:rsidRPr="001F4085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4085">
              <w:rPr>
                <w:rFonts w:ascii="Arial" w:hAnsi="Arial" w:cs="Arial"/>
                <w:sz w:val="18"/>
                <w:szCs w:val="18"/>
              </w:rPr>
              <w:t>0.6 (0.5-0.8)</w:t>
            </w:r>
          </w:p>
        </w:tc>
        <w:tc>
          <w:tcPr>
            <w:tcW w:w="864" w:type="dxa"/>
            <w:vAlign w:val="center"/>
          </w:tcPr>
          <w:p w14:paraId="21D19E1C" w14:textId="77777777" w:rsidR="00122DD7" w:rsidRPr="001F4085" w:rsidRDefault="00122DD7" w:rsidP="003741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4085">
              <w:rPr>
                <w:rFonts w:ascii="Arial" w:hAnsi="Arial" w:cs="Arial"/>
                <w:b/>
                <w:bCs/>
                <w:sz w:val="18"/>
                <w:szCs w:val="18"/>
              </w:rPr>
              <w:t>0.021</w:t>
            </w:r>
          </w:p>
        </w:tc>
      </w:tr>
      <w:tr w:rsidR="00122DD7" w:rsidRPr="002E48BC" w14:paraId="2598A0EA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4090AE6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International Normalized Ratio</w:t>
            </w:r>
          </w:p>
        </w:tc>
        <w:tc>
          <w:tcPr>
            <w:tcW w:w="1800" w:type="dxa"/>
          </w:tcPr>
          <w:p w14:paraId="09F3F114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 (1.1-1.2)</w:t>
            </w:r>
          </w:p>
        </w:tc>
        <w:tc>
          <w:tcPr>
            <w:tcW w:w="1800" w:type="dxa"/>
            <w:vAlign w:val="center"/>
          </w:tcPr>
          <w:p w14:paraId="6E74365F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 (1.1-1.2)</w:t>
            </w:r>
          </w:p>
        </w:tc>
        <w:tc>
          <w:tcPr>
            <w:tcW w:w="1800" w:type="dxa"/>
            <w:vAlign w:val="center"/>
          </w:tcPr>
          <w:p w14:paraId="7B56DDDC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 (1.1-1.2)</w:t>
            </w:r>
          </w:p>
        </w:tc>
        <w:tc>
          <w:tcPr>
            <w:tcW w:w="864" w:type="dxa"/>
            <w:vAlign w:val="center"/>
          </w:tcPr>
          <w:p w14:paraId="4E8A2ACC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2</w:t>
            </w:r>
          </w:p>
        </w:tc>
      </w:tr>
      <w:tr w:rsidR="00122DD7" w:rsidRPr="002E48BC" w14:paraId="43822A4E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6B61EB73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Hemoglobin (g/dL)</w:t>
            </w:r>
          </w:p>
        </w:tc>
        <w:tc>
          <w:tcPr>
            <w:tcW w:w="1800" w:type="dxa"/>
          </w:tcPr>
          <w:p w14:paraId="26928EB1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 (8.5-10.4)</w:t>
            </w:r>
          </w:p>
        </w:tc>
        <w:tc>
          <w:tcPr>
            <w:tcW w:w="1800" w:type="dxa"/>
            <w:vAlign w:val="center"/>
          </w:tcPr>
          <w:p w14:paraId="5F78F623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 (8.5-10.3)</w:t>
            </w:r>
          </w:p>
        </w:tc>
        <w:tc>
          <w:tcPr>
            <w:tcW w:w="1800" w:type="dxa"/>
            <w:vAlign w:val="center"/>
          </w:tcPr>
          <w:p w14:paraId="3E8794C0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 (8.6-10.4)</w:t>
            </w:r>
          </w:p>
        </w:tc>
        <w:tc>
          <w:tcPr>
            <w:tcW w:w="864" w:type="dxa"/>
            <w:vAlign w:val="center"/>
          </w:tcPr>
          <w:p w14:paraId="72626323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</w:tr>
      <w:tr w:rsidR="00122DD7" w:rsidRPr="002E48BC" w14:paraId="577884A9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739DBE16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White Blood Cell count (x10</w:t>
            </w:r>
            <w:r w:rsidRPr="002E48BC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2E48BC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800" w:type="dxa"/>
          </w:tcPr>
          <w:p w14:paraId="05924456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 (9.0-15.2)</w:t>
            </w:r>
          </w:p>
        </w:tc>
        <w:tc>
          <w:tcPr>
            <w:tcW w:w="1800" w:type="dxa"/>
            <w:vAlign w:val="center"/>
          </w:tcPr>
          <w:p w14:paraId="575451E9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2 (11.0-15.7)</w:t>
            </w:r>
          </w:p>
        </w:tc>
        <w:tc>
          <w:tcPr>
            <w:tcW w:w="1800" w:type="dxa"/>
            <w:vAlign w:val="center"/>
          </w:tcPr>
          <w:p w14:paraId="58D73A19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 (8.4-14.7)</w:t>
            </w:r>
          </w:p>
        </w:tc>
        <w:tc>
          <w:tcPr>
            <w:tcW w:w="864" w:type="dxa"/>
            <w:vAlign w:val="center"/>
          </w:tcPr>
          <w:p w14:paraId="53DCC4D8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3</w:t>
            </w:r>
          </w:p>
        </w:tc>
      </w:tr>
      <w:tr w:rsidR="00122DD7" w:rsidRPr="002E48BC" w14:paraId="08F8BE2A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45861A57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Creatinine (mg/dL)</w:t>
            </w:r>
          </w:p>
        </w:tc>
        <w:tc>
          <w:tcPr>
            <w:tcW w:w="1800" w:type="dxa"/>
          </w:tcPr>
          <w:p w14:paraId="44AD585E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(1.0-2.0)</w:t>
            </w:r>
          </w:p>
        </w:tc>
        <w:tc>
          <w:tcPr>
            <w:tcW w:w="1800" w:type="dxa"/>
            <w:vAlign w:val="center"/>
          </w:tcPr>
          <w:p w14:paraId="4923E30B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 (1.0-2.0)</w:t>
            </w:r>
          </w:p>
        </w:tc>
        <w:tc>
          <w:tcPr>
            <w:tcW w:w="1800" w:type="dxa"/>
            <w:vAlign w:val="center"/>
          </w:tcPr>
          <w:p w14:paraId="00C9EF1F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 (1.0-2.0)</w:t>
            </w:r>
          </w:p>
        </w:tc>
        <w:tc>
          <w:tcPr>
            <w:tcW w:w="864" w:type="dxa"/>
            <w:vAlign w:val="center"/>
          </w:tcPr>
          <w:p w14:paraId="5DE72EBC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9</w:t>
            </w:r>
          </w:p>
        </w:tc>
      </w:tr>
      <w:tr w:rsidR="00122DD7" w:rsidRPr="002E48BC" w14:paraId="07771886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49A4045C" w14:textId="77777777" w:rsidR="00122DD7" w:rsidRPr="002E48BC" w:rsidRDefault="00122DD7" w:rsidP="003741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D 30 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Hemodynamics</w:t>
            </w:r>
          </w:p>
        </w:tc>
        <w:tc>
          <w:tcPr>
            <w:tcW w:w="1800" w:type="dxa"/>
          </w:tcPr>
          <w:p w14:paraId="3448129E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BFEFF08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08AA243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317F9B57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DD7" w:rsidRPr="002E48BC" w14:paraId="75EE3036" w14:textId="77777777" w:rsidTr="00122DD7">
        <w:trPr>
          <w:trHeight w:val="216"/>
        </w:trPr>
        <w:tc>
          <w:tcPr>
            <w:tcW w:w="3096" w:type="dxa"/>
            <w:vAlign w:val="center"/>
          </w:tcPr>
          <w:p w14:paraId="7EF47DD4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Mean 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ulmonary Artery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 xml:space="preserve"> Pressure (mmHg)</w:t>
            </w:r>
          </w:p>
        </w:tc>
        <w:tc>
          <w:tcPr>
            <w:tcW w:w="1800" w:type="dxa"/>
            <w:vAlign w:val="center"/>
          </w:tcPr>
          <w:p w14:paraId="048C3437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17-26)</w:t>
            </w:r>
          </w:p>
        </w:tc>
        <w:tc>
          <w:tcPr>
            <w:tcW w:w="1800" w:type="dxa"/>
            <w:vAlign w:val="center"/>
          </w:tcPr>
          <w:p w14:paraId="11BBE1BF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17-25)</w:t>
            </w:r>
          </w:p>
        </w:tc>
        <w:tc>
          <w:tcPr>
            <w:tcW w:w="1800" w:type="dxa"/>
            <w:vAlign w:val="center"/>
          </w:tcPr>
          <w:p w14:paraId="6FD025F7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18-26)</w:t>
            </w:r>
          </w:p>
        </w:tc>
        <w:tc>
          <w:tcPr>
            <w:tcW w:w="864" w:type="dxa"/>
            <w:vAlign w:val="center"/>
          </w:tcPr>
          <w:p w14:paraId="1F4D5CCF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6</w:t>
            </w:r>
          </w:p>
        </w:tc>
      </w:tr>
      <w:tr w:rsidR="00122DD7" w:rsidRPr="002E48BC" w14:paraId="223DDBEE" w14:textId="77777777" w:rsidTr="00122DD7">
        <w:trPr>
          <w:trHeight w:val="216"/>
        </w:trPr>
        <w:tc>
          <w:tcPr>
            <w:tcW w:w="3096" w:type="dxa"/>
            <w:vAlign w:val="center"/>
          </w:tcPr>
          <w:p w14:paraId="4DBC7E9A" w14:textId="77777777" w:rsidR="00122DD7" w:rsidRPr="002E48BC" w:rsidRDefault="00122DD7" w:rsidP="00374114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lmonary Capillary Wedge Pressure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1800" w:type="dxa"/>
            <w:vAlign w:val="center"/>
          </w:tcPr>
          <w:p w14:paraId="5351C4DE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8-18)</w:t>
            </w:r>
          </w:p>
        </w:tc>
        <w:tc>
          <w:tcPr>
            <w:tcW w:w="1800" w:type="dxa"/>
            <w:vAlign w:val="center"/>
          </w:tcPr>
          <w:p w14:paraId="02FA5A36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(8-14)</w:t>
            </w:r>
          </w:p>
        </w:tc>
        <w:tc>
          <w:tcPr>
            <w:tcW w:w="1800" w:type="dxa"/>
            <w:vAlign w:val="center"/>
          </w:tcPr>
          <w:p w14:paraId="596369C3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 (8-20)</w:t>
            </w:r>
          </w:p>
        </w:tc>
        <w:tc>
          <w:tcPr>
            <w:tcW w:w="864" w:type="dxa"/>
            <w:vAlign w:val="center"/>
          </w:tcPr>
          <w:p w14:paraId="55DD34C2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6</w:t>
            </w:r>
          </w:p>
        </w:tc>
      </w:tr>
      <w:tr w:rsidR="00122DD7" w:rsidRPr="002E48BC" w14:paraId="08C3881A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3A2B110E" w14:textId="77777777" w:rsidR="00122DD7" w:rsidRPr="002E48BC" w:rsidRDefault="00122DD7" w:rsidP="00374114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Right Atrial Pressure (mmHg)</w:t>
            </w:r>
          </w:p>
        </w:tc>
        <w:tc>
          <w:tcPr>
            <w:tcW w:w="1800" w:type="dxa"/>
          </w:tcPr>
          <w:p w14:paraId="213A0687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3-10)</w:t>
            </w:r>
          </w:p>
        </w:tc>
        <w:tc>
          <w:tcPr>
            <w:tcW w:w="1800" w:type="dxa"/>
            <w:vAlign w:val="center"/>
          </w:tcPr>
          <w:p w14:paraId="4A19249C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3-10)</w:t>
            </w:r>
          </w:p>
        </w:tc>
        <w:tc>
          <w:tcPr>
            <w:tcW w:w="1800" w:type="dxa"/>
            <w:vAlign w:val="center"/>
          </w:tcPr>
          <w:p w14:paraId="419E5E05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(4-9)</w:t>
            </w:r>
          </w:p>
        </w:tc>
        <w:tc>
          <w:tcPr>
            <w:tcW w:w="864" w:type="dxa"/>
            <w:vAlign w:val="center"/>
          </w:tcPr>
          <w:p w14:paraId="7389CE7D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0</w:t>
            </w:r>
          </w:p>
        </w:tc>
      </w:tr>
      <w:tr w:rsidR="00122DD7" w:rsidRPr="002E48BC" w14:paraId="20817CF7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5048F621" w14:textId="77777777" w:rsidR="00122DD7" w:rsidRPr="002E48BC" w:rsidRDefault="00122DD7" w:rsidP="00374114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Cardiac Index (L/min/m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1A174208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2.6-3.4)</w:t>
            </w:r>
          </w:p>
        </w:tc>
        <w:tc>
          <w:tcPr>
            <w:tcW w:w="1800" w:type="dxa"/>
            <w:vAlign w:val="center"/>
          </w:tcPr>
          <w:p w14:paraId="094CF1EB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 (2.5-3.1)</w:t>
            </w:r>
          </w:p>
        </w:tc>
        <w:tc>
          <w:tcPr>
            <w:tcW w:w="1800" w:type="dxa"/>
            <w:vAlign w:val="center"/>
          </w:tcPr>
          <w:p w14:paraId="67E98302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 (2.9-3.4)</w:t>
            </w:r>
          </w:p>
        </w:tc>
        <w:tc>
          <w:tcPr>
            <w:tcW w:w="864" w:type="dxa"/>
            <w:vAlign w:val="center"/>
          </w:tcPr>
          <w:p w14:paraId="0453DE3D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</w:tr>
      <w:tr w:rsidR="00122DD7" w:rsidRPr="002E48BC" w14:paraId="66A8E2F1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2A3C90D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ystemic Vascular Resistance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 xml:space="preserve"> (dynes*sec*</w:t>
            </w:r>
            <w:proofErr w:type="gramStart"/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proofErr w:type="gramEnd"/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0064CFD8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1 (1043-1386)</w:t>
            </w:r>
          </w:p>
        </w:tc>
        <w:tc>
          <w:tcPr>
            <w:tcW w:w="1800" w:type="dxa"/>
            <w:vAlign w:val="center"/>
          </w:tcPr>
          <w:p w14:paraId="368635F6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9 (1189-1454)</w:t>
            </w:r>
          </w:p>
        </w:tc>
        <w:tc>
          <w:tcPr>
            <w:tcW w:w="1800" w:type="dxa"/>
            <w:vAlign w:val="center"/>
          </w:tcPr>
          <w:p w14:paraId="55D0E374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1 (1022-1353)</w:t>
            </w:r>
          </w:p>
        </w:tc>
        <w:tc>
          <w:tcPr>
            <w:tcW w:w="864" w:type="dxa"/>
            <w:vAlign w:val="center"/>
          </w:tcPr>
          <w:p w14:paraId="49B2AD23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</w:tr>
      <w:tr w:rsidR="00122DD7" w:rsidRPr="002E48BC" w14:paraId="63264166" w14:textId="77777777" w:rsidTr="00122DD7">
        <w:trPr>
          <w:trHeight w:val="216"/>
        </w:trPr>
        <w:tc>
          <w:tcPr>
            <w:tcW w:w="3096" w:type="dxa"/>
            <w:vAlign w:val="center"/>
          </w:tcPr>
          <w:p w14:paraId="78171F79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ripheral Vascular Resistance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 xml:space="preserve"> (Woods Units)</w:t>
            </w:r>
          </w:p>
        </w:tc>
        <w:tc>
          <w:tcPr>
            <w:tcW w:w="1800" w:type="dxa"/>
            <w:vAlign w:val="center"/>
          </w:tcPr>
          <w:p w14:paraId="2A1F62B0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 (1.2-2.0)</w:t>
            </w:r>
          </w:p>
        </w:tc>
        <w:tc>
          <w:tcPr>
            <w:tcW w:w="1800" w:type="dxa"/>
            <w:vAlign w:val="center"/>
          </w:tcPr>
          <w:p w14:paraId="1119CBFD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 (1.4-2.1)</w:t>
            </w:r>
          </w:p>
        </w:tc>
        <w:tc>
          <w:tcPr>
            <w:tcW w:w="1800" w:type="dxa"/>
            <w:vAlign w:val="center"/>
          </w:tcPr>
          <w:p w14:paraId="25B3586B" w14:textId="77777777" w:rsidR="00122DD7" w:rsidRPr="002E48BC" w:rsidRDefault="00122DD7" w:rsidP="00122D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 (1.0-2.0)</w:t>
            </w:r>
          </w:p>
        </w:tc>
        <w:tc>
          <w:tcPr>
            <w:tcW w:w="864" w:type="dxa"/>
            <w:vAlign w:val="center"/>
          </w:tcPr>
          <w:p w14:paraId="6C53BA7D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7</w:t>
            </w:r>
          </w:p>
        </w:tc>
      </w:tr>
      <w:tr w:rsidR="00122DD7" w:rsidRPr="002E48BC" w14:paraId="09FAD37B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4DA7C6C9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O2 (%)</w:t>
            </w:r>
          </w:p>
        </w:tc>
        <w:tc>
          <w:tcPr>
            <w:tcW w:w="1800" w:type="dxa"/>
          </w:tcPr>
          <w:p w14:paraId="3881F9F7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 (62-71)</w:t>
            </w:r>
          </w:p>
        </w:tc>
        <w:tc>
          <w:tcPr>
            <w:tcW w:w="1800" w:type="dxa"/>
            <w:vAlign w:val="center"/>
          </w:tcPr>
          <w:p w14:paraId="6D5F569D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 (56-72)</w:t>
            </w:r>
          </w:p>
        </w:tc>
        <w:tc>
          <w:tcPr>
            <w:tcW w:w="1800" w:type="dxa"/>
            <w:vAlign w:val="center"/>
          </w:tcPr>
          <w:p w14:paraId="7D8AB5B9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 (64-71)</w:t>
            </w:r>
          </w:p>
        </w:tc>
        <w:tc>
          <w:tcPr>
            <w:tcW w:w="864" w:type="dxa"/>
            <w:vAlign w:val="center"/>
          </w:tcPr>
          <w:p w14:paraId="4D6A819A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0</w:t>
            </w:r>
          </w:p>
        </w:tc>
      </w:tr>
      <w:tr w:rsidR="00122DD7" w:rsidRPr="002E48BC" w14:paraId="393487FF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768FC3B0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48BC">
              <w:rPr>
                <w:rFonts w:ascii="Arial" w:hAnsi="Arial" w:cs="Arial"/>
                <w:color w:val="000000"/>
                <w:sz w:val="18"/>
                <w:szCs w:val="18"/>
              </w:rPr>
              <w:t>Mean Arterial Pressure (mmHg)</w:t>
            </w:r>
          </w:p>
        </w:tc>
        <w:tc>
          <w:tcPr>
            <w:tcW w:w="1800" w:type="dxa"/>
          </w:tcPr>
          <w:p w14:paraId="04532503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 (88-109)</w:t>
            </w:r>
          </w:p>
        </w:tc>
        <w:tc>
          <w:tcPr>
            <w:tcW w:w="1800" w:type="dxa"/>
            <w:vAlign w:val="center"/>
          </w:tcPr>
          <w:p w14:paraId="04BF9120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 (79-107)</w:t>
            </w:r>
          </w:p>
        </w:tc>
        <w:tc>
          <w:tcPr>
            <w:tcW w:w="1800" w:type="dxa"/>
            <w:vAlign w:val="center"/>
          </w:tcPr>
          <w:p w14:paraId="442F3278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 (90-109)</w:t>
            </w:r>
          </w:p>
        </w:tc>
        <w:tc>
          <w:tcPr>
            <w:tcW w:w="864" w:type="dxa"/>
            <w:vAlign w:val="center"/>
          </w:tcPr>
          <w:p w14:paraId="61B0081F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7</w:t>
            </w:r>
          </w:p>
        </w:tc>
      </w:tr>
      <w:tr w:rsidR="00122DD7" w:rsidRPr="002E48BC" w14:paraId="1D14277C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F520958" w14:textId="77777777" w:rsidR="00122DD7" w:rsidRPr="002E48BC" w:rsidRDefault="00122DD7" w:rsidP="003741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otrope Score</w:t>
            </w:r>
          </w:p>
        </w:tc>
        <w:tc>
          <w:tcPr>
            <w:tcW w:w="1800" w:type="dxa"/>
          </w:tcPr>
          <w:p w14:paraId="793D4849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F0B181F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7A943FD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23A21BE0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DD7" w:rsidRPr="002E48BC" w14:paraId="2EF594C9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93B81FC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D 1</w:t>
            </w:r>
          </w:p>
        </w:tc>
        <w:tc>
          <w:tcPr>
            <w:tcW w:w="1800" w:type="dxa"/>
          </w:tcPr>
          <w:p w14:paraId="6AF67464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 (2.5-3.8)</w:t>
            </w:r>
          </w:p>
        </w:tc>
        <w:tc>
          <w:tcPr>
            <w:tcW w:w="1800" w:type="dxa"/>
            <w:vAlign w:val="center"/>
          </w:tcPr>
          <w:p w14:paraId="0BDC03FC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 (1.3-3.8)</w:t>
            </w:r>
          </w:p>
        </w:tc>
        <w:tc>
          <w:tcPr>
            <w:tcW w:w="1800" w:type="dxa"/>
            <w:vAlign w:val="center"/>
          </w:tcPr>
          <w:p w14:paraId="1291A481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 (2.5-3.8)</w:t>
            </w:r>
          </w:p>
        </w:tc>
        <w:tc>
          <w:tcPr>
            <w:tcW w:w="864" w:type="dxa"/>
            <w:vAlign w:val="center"/>
          </w:tcPr>
          <w:p w14:paraId="7860A70D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6</w:t>
            </w:r>
          </w:p>
        </w:tc>
      </w:tr>
      <w:tr w:rsidR="00122DD7" w:rsidRPr="002E48BC" w14:paraId="490A1E58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1E59AEA0" w14:textId="77777777" w:rsidR="00122DD7" w:rsidRPr="002E48BC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D 3</w:t>
            </w:r>
          </w:p>
        </w:tc>
        <w:tc>
          <w:tcPr>
            <w:tcW w:w="1800" w:type="dxa"/>
          </w:tcPr>
          <w:p w14:paraId="718CEE2A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 (2.5-5.6)</w:t>
            </w:r>
          </w:p>
        </w:tc>
        <w:tc>
          <w:tcPr>
            <w:tcW w:w="1800" w:type="dxa"/>
            <w:vAlign w:val="center"/>
          </w:tcPr>
          <w:p w14:paraId="4699AA62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 (2.5-6.0)</w:t>
            </w:r>
          </w:p>
        </w:tc>
        <w:tc>
          <w:tcPr>
            <w:tcW w:w="1800" w:type="dxa"/>
            <w:vAlign w:val="center"/>
          </w:tcPr>
          <w:p w14:paraId="102A4573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 (2.1-5.0)</w:t>
            </w:r>
          </w:p>
        </w:tc>
        <w:tc>
          <w:tcPr>
            <w:tcW w:w="864" w:type="dxa"/>
            <w:vAlign w:val="center"/>
          </w:tcPr>
          <w:p w14:paraId="40B70A12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4</w:t>
            </w:r>
          </w:p>
        </w:tc>
      </w:tr>
      <w:tr w:rsidR="00122DD7" w:rsidRPr="002E48BC" w14:paraId="148CBEAB" w14:textId="77777777" w:rsidTr="00374114">
        <w:trPr>
          <w:trHeight w:val="216"/>
        </w:trPr>
        <w:tc>
          <w:tcPr>
            <w:tcW w:w="3096" w:type="dxa"/>
            <w:tcBorders>
              <w:bottom w:val="single" w:sz="4" w:space="0" w:color="auto"/>
            </w:tcBorders>
            <w:vAlign w:val="center"/>
          </w:tcPr>
          <w:p w14:paraId="243AEC96" w14:textId="77777777" w:rsidR="00122DD7" w:rsidRPr="002E48BC" w:rsidRDefault="00122DD7" w:rsidP="00374114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D 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3930F70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(0.0-3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BC3E01A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(0.0-3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47929EC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(0.0-2.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74A32D4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1</w:t>
            </w:r>
          </w:p>
        </w:tc>
      </w:tr>
    </w:tbl>
    <w:p w14:paraId="767B5CD1" w14:textId="77777777" w:rsidR="00122DD7" w:rsidRPr="00E60D1E" w:rsidRDefault="00122DD7" w:rsidP="00122DD7">
      <w:pPr>
        <w:rPr>
          <w:rFonts w:ascii="Arial" w:hAnsi="Arial" w:cs="Arial"/>
          <w:sz w:val="18"/>
          <w:szCs w:val="18"/>
        </w:rPr>
      </w:pPr>
      <w:r w:rsidRPr="00E60D1E">
        <w:rPr>
          <w:rFonts w:ascii="Arial" w:hAnsi="Arial" w:cs="Arial"/>
          <w:sz w:val="18"/>
          <w:szCs w:val="18"/>
        </w:rPr>
        <w:t>Categorical data is expressed as n (%) while continuous data is expressed as median (interquartile range). Bold type denotes p&lt;0.05.</w:t>
      </w:r>
    </w:p>
    <w:p w14:paraId="75A4AEB1" w14:textId="77777777" w:rsidR="00122DD7" w:rsidRDefault="00122DD7" w:rsidP="00122DD7">
      <w:pPr>
        <w:rPr>
          <w:rFonts w:ascii="Arial" w:hAnsi="Arial" w:cs="Arial"/>
          <w:sz w:val="22"/>
          <w:szCs w:val="22"/>
        </w:rPr>
      </w:pPr>
    </w:p>
    <w:p w14:paraId="49CEA460" w14:textId="004F484A" w:rsidR="00122DD7" w:rsidRPr="00332FF8" w:rsidRDefault="00122DD7" w:rsidP="00122DD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332FF8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93789D">
        <w:rPr>
          <w:rFonts w:ascii="Arial" w:hAnsi="Arial" w:cs="Arial"/>
          <w:b/>
          <w:bCs/>
          <w:sz w:val="22"/>
          <w:szCs w:val="22"/>
        </w:rPr>
        <w:t>4</w:t>
      </w:r>
      <w:r w:rsidRPr="00332FF8">
        <w:rPr>
          <w:rFonts w:ascii="Arial" w:hAnsi="Arial" w:cs="Arial"/>
          <w:b/>
          <w:bCs/>
          <w:sz w:val="22"/>
          <w:szCs w:val="22"/>
        </w:rPr>
        <w:t>: Post-Transplant Outcome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in Patients without ECMO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1800"/>
        <w:gridCol w:w="1800"/>
        <w:gridCol w:w="1800"/>
        <w:gridCol w:w="864"/>
      </w:tblGrid>
      <w:tr w:rsidR="00122DD7" w:rsidRPr="005F3597" w14:paraId="366F5B1E" w14:textId="77777777" w:rsidTr="00374114">
        <w:trPr>
          <w:trHeight w:val="216"/>
        </w:trPr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4DC41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27A3C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7D183AB7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2E48B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18667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5.5 ≤ 14 Days</w:t>
            </w:r>
          </w:p>
          <w:p w14:paraId="5ADDE413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(n=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E48B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391C2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5.5 &gt; 14 Days</w:t>
            </w:r>
          </w:p>
          <w:p w14:paraId="0B7B85B0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E48BC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46BFC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122DD7" w:rsidRPr="005F3597" w14:paraId="1D3B3948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69076D0E" w14:textId="77777777" w:rsidR="00122DD7" w:rsidRPr="005F3597" w:rsidRDefault="00122DD7" w:rsidP="00374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schemic Time</w:t>
            </w:r>
          </w:p>
        </w:tc>
        <w:tc>
          <w:tcPr>
            <w:tcW w:w="1800" w:type="dxa"/>
          </w:tcPr>
          <w:p w14:paraId="5CEFA626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 (175-215)</w:t>
            </w:r>
          </w:p>
        </w:tc>
        <w:tc>
          <w:tcPr>
            <w:tcW w:w="1800" w:type="dxa"/>
            <w:vAlign w:val="center"/>
          </w:tcPr>
          <w:p w14:paraId="70C5E781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 (173-222)</w:t>
            </w:r>
          </w:p>
        </w:tc>
        <w:tc>
          <w:tcPr>
            <w:tcW w:w="1800" w:type="dxa"/>
            <w:vAlign w:val="center"/>
          </w:tcPr>
          <w:p w14:paraId="734F28AF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 (178-213)</w:t>
            </w:r>
          </w:p>
        </w:tc>
        <w:tc>
          <w:tcPr>
            <w:tcW w:w="864" w:type="dxa"/>
            <w:vAlign w:val="center"/>
          </w:tcPr>
          <w:p w14:paraId="3ED8C646" w14:textId="77777777" w:rsidR="00122DD7" w:rsidRPr="00942A5B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</w:tr>
      <w:tr w:rsidR="00122DD7" w:rsidRPr="005F3597" w14:paraId="3AC8A338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04114E6F" w14:textId="77777777" w:rsidR="00122DD7" w:rsidRPr="005F3597" w:rsidRDefault="00122DD7" w:rsidP="003741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ex Admission (Post Transplant)</w:t>
            </w:r>
          </w:p>
        </w:tc>
        <w:tc>
          <w:tcPr>
            <w:tcW w:w="1800" w:type="dxa"/>
          </w:tcPr>
          <w:p w14:paraId="26FAB28C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AA05D80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53003FD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4E15F0ED" w14:textId="77777777" w:rsidR="00122DD7" w:rsidRPr="00942A5B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DD7" w:rsidRPr="00795443" w14:paraId="6571108C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3E2A5D22" w14:textId="77777777" w:rsidR="00122DD7" w:rsidRPr="00795443" w:rsidRDefault="00122DD7" w:rsidP="00374114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5443">
              <w:rPr>
                <w:rFonts w:ascii="Arial" w:hAnsi="Arial" w:cs="Arial"/>
                <w:color w:val="000000"/>
                <w:sz w:val="18"/>
                <w:szCs w:val="18"/>
              </w:rPr>
              <w:t>Intensive Care Unit Duration</w:t>
            </w:r>
          </w:p>
        </w:tc>
        <w:tc>
          <w:tcPr>
            <w:tcW w:w="1800" w:type="dxa"/>
          </w:tcPr>
          <w:p w14:paraId="7A43A742" w14:textId="77777777" w:rsidR="00122DD7" w:rsidRPr="00795443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5-12)</w:t>
            </w:r>
          </w:p>
        </w:tc>
        <w:tc>
          <w:tcPr>
            <w:tcW w:w="1800" w:type="dxa"/>
            <w:vAlign w:val="center"/>
          </w:tcPr>
          <w:p w14:paraId="10747AE0" w14:textId="77777777" w:rsidR="00122DD7" w:rsidRPr="00795443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5-13)</w:t>
            </w:r>
          </w:p>
        </w:tc>
        <w:tc>
          <w:tcPr>
            <w:tcW w:w="1800" w:type="dxa"/>
            <w:vAlign w:val="center"/>
          </w:tcPr>
          <w:p w14:paraId="5F9AAC6E" w14:textId="77777777" w:rsidR="00122DD7" w:rsidRPr="00795443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-12)</w:t>
            </w:r>
          </w:p>
        </w:tc>
        <w:tc>
          <w:tcPr>
            <w:tcW w:w="864" w:type="dxa"/>
            <w:vAlign w:val="center"/>
          </w:tcPr>
          <w:p w14:paraId="4BD5D59F" w14:textId="77777777" w:rsidR="00122DD7" w:rsidRPr="00795443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</w:tr>
      <w:tr w:rsidR="00122DD7" w:rsidRPr="005F3597" w14:paraId="3DD8194D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3D94B841" w14:textId="77777777" w:rsidR="00122DD7" w:rsidRDefault="00122DD7" w:rsidP="00374114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ength of Stay</w:t>
            </w:r>
          </w:p>
        </w:tc>
        <w:tc>
          <w:tcPr>
            <w:tcW w:w="1800" w:type="dxa"/>
          </w:tcPr>
          <w:p w14:paraId="0D6D76F3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14-32)</w:t>
            </w:r>
          </w:p>
        </w:tc>
        <w:tc>
          <w:tcPr>
            <w:tcW w:w="1800" w:type="dxa"/>
            <w:vAlign w:val="center"/>
          </w:tcPr>
          <w:p w14:paraId="3B78F9E1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3-34)</w:t>
            </w:r>
          </w:p>
        </w:tc>
        <w:tc>
          <w:tcPr>
            <w:tcW w:w="1800" w:type="dxa"/>
            <w:vAlign w:val="center"/>
          </w:tcPr>
          <w:p w14:paraId="2B171005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4-27)</w:t>
            </w:r>
          </w:p>
        </w:tc>
        <w:tc>
          <w:tcPr>
            <w:tcW w:w="864" w:type="dxa"/>
            <w:vAlign w:val="center"/>
          </w:tcPr>
          <w:p w14:paraId="2ECE5D25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9</w:t>
            </w:r>
          </w:p>
        </w:tc>
      </w:tr>
      <w:tr w:rsidR="00122DD7" w:rsidRPr="005F3597" w14:paraId="283FE208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64F760B" w14:textId="77777777" w:rsidR="00122DD7" w:rsidRPr="004064F9" w:rsidRDefault="00122DD7" w:rsidP="00374114">
            <w:pPr>
              <w:ind w:left="16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fusion Requirement</w:t>
            </w:r>
          </w:p>
        </w:tc>
        <w:tc>
          <w:tcPr>
            <w:tcW w:w="1800" w:type="dxa"/>
          </w:tcPr>
          <w:p w14:paraId="51703A05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50.85)</w:t>
            </w:r>
          </w:p>
        </w:tc>
        <w:tc>
          <w:tcPr>
            <w:tcW w:w="1800" w:type="dxa"/>
            <w:vAlign w:val="center"/>
          </w:tcPr>
          <w:p w14:paraId="596EAA3B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56.52)</w:t>
            </w:r>
          </w:p>
        </w:tc>
        <w:tc>
          <w:tcPr>
            <w:tcW w:w="1800" w:type="dxa"/>
            <w:vAlign w:val="center"/>
          </w:tcPr>
          <w:p w14:paraId="0585802A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47.22)</w:t>
            </w:r>
          </w:p>
        </w:tc>
        <w:tc>
          <w:tcPr>
            <w:tcW w:w="864" w:type="dxa"/>
            <w:vAlign w:val="center"/>
          </w:tcPr>
          <w:p w14:paraId="6D927FDB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</w:tr>
      <w:tr w:rsidR="00122DD7" w:rsidRPr="005F3597" w14:paraId="3461FB95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35CF0EEB" w14:textId="77777777" w:rsidR="00122DD7" w:rsidRPr="004064F9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CMO</w:t>
            </w:r>
          </w:p>
        </w:tc>
        <w:tc>
          <w:tcPr>
            <w:tcW w:w="1800" w:type="dxa"/>
          </w:tcPr>
          <w:p w14:paraId="637C282F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8.47)</w:t>
            </w:r>
          </w:p>
        </w:tc>
        <w:tc>
          <w:tcPr>
            <w:tcW w:w="1800" w:type="dxa"/>
            <w:vAlign w:val="center"/>
          </w:tcPr>
          <w:p w14:paraId="2D1E729C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3.04)</w:t>
            </w:r>
          </w:p>
        </w:tc>
        <w:tc>
          <w:tcPr>
            <w:tcW w:w="1800" w:type="dxa"/>
            <w:vAlign w:val="center"/>
          </w:tcPr>
          <w:p w14:paraId="041F94DB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5.56)</w:t>
            </w:r>
          </w:p>
        </w:tc>
        <w:tc>
          <w:tcPr>
            <w:tcW w:w="864" w:type="dxa"/>
            <w:vAlign w:val="center"/>
          </w:tcPr>
          <w:p w14:paraId="4A9E424A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</w:tr>
      <w:tr w:rsidR="00122DD7" w:rsidRPr="005F3597" w14:paraId="63732710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DFD4FC8" w14:textId="77777777" w:rsidR="00122DD7" w:rsidRPr="004064F9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aortic balloon pump</w:t>
            </w:r>
          </w:p>
        </w:tc>
        <w:tc>
          <w:tcPr>
            <w:tcW w:w="1800" w:type="dxa"/>
          </w:tcPr>
          <w:p w14:paraId="69EA7E86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69)</w:t>
            </w:r>
          </w:p>
        </w:tc>
        <w:tc>
          <w:tcPr>
            <w:tcW w:w="1800" w:type="dxa"/>
            <w:vAlign w:val="center"/>
          </w:tcPr>
          <w:p w14:paraId="6404D6D6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0)</w:t>
            </w:r>
          </w:p>
        </w:tc>
        <w:tc>
          <w:tcPr>
            <w:tcW w:w="1800" w:type="dxa"/>
            <w:vAlign w:val="center"/>
          </w:tcPr>
          <w:p w14:paraId="28B2A8C2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.78)</w:t>
            </w:r>
          </w:p>
        </w:tc>
        <w:tc>
          <w:tcPr>
            <w:tcW w:w="864" w:type="dxa"/>
            <w:vAlign w:val="center"/>
          </w:tcPr>
          <w:p w14:paraId="6900EC39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0</w:t>
            </w:r>
          </w:p>
        </w:tc>
      </w:tr>
      <w:tr w:rsidR="00122DD7" w:rsidRPr="005F3597" w14:paraId="394C435B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53AE8147" w14:textId="77777777" w:rsidR="00122DD7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Surgery</w:t>
            </w:r>
          </w:p>
        </w:tc>
        <w:tc>
          <w:tcPr>
            <w:tcW w:w="1800" w:type="dxa"/>
          </w:tcPr>
          <w:p w14:paraId="68A27348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32.20)</w:t>
            </w:r>
          </w:p>
        </w:tc>
        <w:tc>
          <w:tcPr>
            <w:tcW w:w="1800" w:type="dxa"/>
            <w:vAlign w:val="center"/>
          </w:tcPr>
          <w:p w14:paraId="3B2D7FFA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39.13)</w:t>
            </w:r>
          </w:p>
        </w:tc>
        <w:tc>
          <w:tcPr>
            <w:tcW w:w="1800" w:type="dxa"/>
            <w:vAlign w:val="center"/>
          </w:tcPr>
          <w:p w14:paraId="5B936619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27.78)</w:t>
            </w:r>
          </w:p>
        </w:tc>
        <w:tc>
          <w:tcPr>
            <w:tcW w:w="864" w:type="dxa"/>
            <w:vAlign w:val="center"/>
          </w:tcPr>
          <w:p w14:paraId="40C0A37A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3</w:t>
            </w:r>
          </w:p>
        </w:tc>
      </w:tr>
      <w:tr w:rsidR="00122DD7" w:rsidRPr="005F3597" w14:paraId="626FA04D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3DC0D133" w14:textId="77777777" w:rsidR="00122DD7" w:rsidRPr="004064F9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loration for bleeding</w:t>
            </w:r>
          </w:p>
        </w:tc>
        <w:tc>
          <w:tcPr>
            <w:tcW w:w="1800" w:type="dxa"/>
          </w:tcPr>
          <w:p w14:paraId="292674E2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13.56)</w:t>
            </w:r>
          </w:p>
        </w:tc>
        <w:tc>
          <w:tcPr>
            <w:tcW w:w="1800" w:type="dxa"/>
            <w:vAlign w:val="center"/>
          </w:tcPr>
          <w:p w14:paraId="435ED665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7.39)</w:t>
            </w:r>
          </w:p>
        </w:tc>
        <w:tc>
          <w:tcPr>
            <w:tcW w:w="1800" w:type="dxa"/>
            <w:vAlign w:val="center"/>
          </w:tcPr>
          <w:p w14:paraId="2853C7CB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1.11)</w:t>
            </w:r>
          </w:p>
        </w:tc>
        <w:tc>
          <w:tcPr>
            <w:tcW w:w="864" w:type="dxa"/>
            <w:vAlign w:val="center"/>
          </w:tcPr>
          <w:p w14:paraId="31248E30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</w:tr>
      <w:tr w:rsidR="00122DD7" w:rsidRPr="005F3597" w14:paraId="1998B62D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6F659425" w14:textId="77777777" w:rsidR="00122DD7" w:rsidRPr="004064F9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rhythmia Cardioversion</w:t>
            </w:r>
          </w:p>
        </w:tc>
        <w:tc>
          <w:tcPr>
            <w:tcW w:w="1800" w:type="dxa"/>
          </w:tcPr>
          <w:p w14:paraId="26F1380B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3.39)</w:t>
            </w:r>
          </w:p>
        </w:tc>
        <w:tc>
          <w:tcPr>
            <w:tcW w:w="1800" w:type="dxa"/>
            <w:vAlign w:val="center"/>
          </w:tcPr>
          <w:p w14:paraId="0EFFC75B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0)</w:t>
            </w:r>
          </w:p>
        </w:tc>
        <w:tc>
          <w:tcPr>
            <w:tcW w:w="1800" w:type="dxa"/>
            <w:vAlign w:val="center"/>
          </w:tcPr>
          <w:p w14:paraId="058F9ADF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5.56)</w:t>
            </w:r>
          </w:p>
        </w:tc>
        <w:tc>
          <w:tcPr>
            <w:tcW w:w="864" w:type="dxa"/>
            <w:vAlign w:val="center"/>
          </w:tcPr>
          <w:p w14:paraId="713501F3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0</w:t>
            </w:r>
          </w:p>
        </w:tc>
      </w:tr>
      <w:tr w:rsidR="00122DD7" w:rsidRPr="005F3597" w14:paraId="53467978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1291893C" w14:textId="77777777" w:rsidR="00122DD7" w:rsidRPr="004064F9" w:rsidRDefault="00122DD7" w:rsidP="00374114">
            <w:pPr>
              <w:ind w:left="16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diac Arrest</w:t>
            </w:r>
          </w:p>
        </w:tc>
        <w:tc>
          <w:tcPr>
            <w:tcW w:w="1800" w:type="dxa"/>
          </w:tcPr>
          <w:p w14:paraId="744A6EB4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69)</w:t>
            </w:r>
          </w:p>
        </w:tc>
        <w:tc>
          <w:tcPr>
            <w:tcW w:w="1800" w:type="dxa"/>
            <w:vAlign w:val="center"/>
          </w:tcPr>
          <w:p w14:paraId="6685DA29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.35)</w:t>
            </w:r>
          </w:p>
        </w:tc>
        <w:tc>
          <w:tcPr>
            <w:tcW w:w="1800" w:type="dxa"/>
            <w:vAlign w:val="center"/>
          </w:tcPr>
          <w:p w14:paraId="380F50F4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0)</w:t>
            </w:r>
          </w:p>
        </w:tc>
        <w:tc>
          <w:tcPr>
            <w:tcW w:w="864" w:type="dxa"/>
            <w:vAlign w:val="center"/>
          </w:tcPr>
          <w:p w14:paraId="3EA1765C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7</w:t>
            </w:r>
          </w:p>
        </w:tc>
      </w:tr>
      <w:tr w:rsidR="00122DD7" w:rsidRPr="005F3597" w14:paraId="221D07BA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51AEC676" w14:textId="77777777" w:rsidR="00122DD7" w:rsidRPr="004064F9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-intubation</w:t>
            </w:r>
          </w:p>
        </w:tc>
        <w:tc>
          <w:tcPr>
            <w:tcW w:w="1800" w:type="dxa"/>
          </w:tcPr>
          <w:p w14:paraId="39007CDA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8.47)</w:t>
            </w:r>
          </w:p>
        </w:tc>
        <w:tc>
          <w:tcPr>
            <w:tcW w:w="1800" w:type="dxa"/>
            <w:vAlign w:val="center"/>
          </w:tcPr>
          <w:p w14:paraId="62C284D2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3.04)</w:t>
            </w:r>
          </w:p>
        </w:tc>
        <w:tc>
          <w:tcPr>
            <w:tcW w:w="1800" w:type="dxa"/>
            <w:vAlign w:val="center"/>
          </w:tcPr>
          <w:p w14:paraId="5B6E4D05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5.56)</w:t>
            </w:r>
          </w:p>
        </w:tc>
        <w:tc>
          <w:tcPr>
            <w:tcW w:w="864" w:type="dxa"/>
            <w:vAlign w:val="center"/>
          </w:tcPr>
          <w:p w14:paraId="318DA5C3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</w:tr>
      <w:tr w:rsidR="00122DD7" w:rsidRPr="00BF644B" w14:paraId="77F9205B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4EBE34E6" w14:textId="77777777" w:rsidR="00122DD7" w:rsidRPr="00795443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95443">
              <w:rPr>
                <w:rFonts w:ascii="Arial" w:hAnsi="Arial" w:cs="Arial"/>
                <w:sz w:val="18"/>
                <w:szCs w:val="18"/>
              </w:rPr>
              <w:t>Tracheostomy</w:t>
            </w:r>
          </w:p>
        </w:tc>
        <w:tc>
          <w:tcPr>
            <w:tcW w:w="1800" w:type="dxa"/>
          </w:tcPr>
          <w:p w14:paraId="72003C96" w14:textId="77777777" w:rsidR="00122DD7" w:rsidRPr="00795443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8.47)</w:t>
            </w:r>
          </w:p>
        </w:tc>
        <w:tc>
          <w:tcPr>
            <w:tcW w:w="1800" w:type="dxa"/>
            <w:vAlign w:val="center"/>
          </w:tcPr>
          <w:p w14:paraId="0E2128F4" w14:textId="77777777" w:rsidR="00122DD7" w:rsidRPr="00795443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8.70)</w:t>
            </w:r>
          </w:p>
        </w:tc>
        <w:tc>
          <w:tcPr>
            <w:tcW w:w="1800" w:type="dxa"/>
            <w:vAlign w:val="center"/>
          </w:tcPr>
          <w:p w14:paraId="292CBFD4" w14:textId="77777777" w:rsidR="00122DD7" w:rsidRPr="00795443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8.33)</w:t>
            </w:r>
          </w:p>
        </w:tc>
        <w:tc>
          <w:tcPr>
            <w:tcW w:w="864" w:type="dxa"/>
            <w:vAlign w:val="center"/>
          </w:tcPr>
          <w:p w14:paraId="34C801C8" w14:textId="77777777" w:rsidR="00122DD7" w:rsidRPr="00795443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1</w:t>
            </w:r>
          </w:p>
        </w:tc>
      </w:tr>
      <w:tr w:rsidR="00122DD7" w:rsidRPr="005F3597" w14:paraId="1C5B3C73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B5B46EF" w14:textId="77777777" w:rsidR="00122DD7" w:rsidRPr="004064F9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Chest tube for pleural effusion</w:t>
            </w:r>
          </w:p>
        </w:tc>
        <w:tc>
          <w:tcPr>
            <w:tcW w:w="1800" w:type="dxa"/>
          </w:tcPr>
          <w:p w14:paraId="67BD0CAC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11.86)</w:t>
            </w:r>
          </w:p>
        </w:tc>
        <w:tc>
          <w:tcPr>
            <w:tcW w:w="1800" w:type="dxa"/>
            <w:vAlign w:val="center"/>
          </w:tcPr>
          <w:p w14:paraId="5A9C181F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8.70)</w:t>
            </w:r>
          </w:p>
        </w:tc>
        <w:tc>
          <w:tcPr>
            <w:tcW w:w="1800" w:type="dxa"/>
            <w:vAlign w:val="center"/>
          </w:tcPr>
          <w:p w14:paraId="31563DD8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13.89)</w:t>
            </w:r>
          </w:p>
        </w:tc>
        <w:tc>
          <w:tcPr>
            <w:tcW w:w="864" w:type="dxa"/>
            <w:vAlign w:val="center"/>
          </w:tcPr>
          <w:p w14:paraId="548F667A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7</w:t>
            </w:r>
          </w:p>
        </w:tc>
      </w:tr>
      <w:tr w:rsidR="00122DD7" w:rsidRPr="005F3597" w14:paraId="15C075C9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732AD15B" w14:textId="77777777" w:rsidR="00122DD7" w:rsidRPr="004064F9" w:rsidRDefault="00122DD7" w:rsidP="00374114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ebrovascular Accident/Transient ischemic event</w:t>
            </w:r>
          </w:p>
        </w:tc>
        <w:tc>
          <w:tcPr>
            <w:tcW w:w="1800" w:type="dxa"/>
          </w:tcPr>
          <w:p w14:paraId="4CAE7822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5.08)</w:t>
            </w:r>
          </w:p>
        </w:tc>
        <w:tc>
          <w:tcPr>
            <w:tcW w:w="1800" w:type="dxa"/>
            <w:vAlign w:val="center"/>
          </w:tcPr>
          <w:p w14:paraId="5C4395BA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.35)</w:t>
            </w:r>
          </w:p>
        </w:tc>
        <w:tc>
          <w:tcPr>
            <w:tcW w:w="1800" w:type="dxa"/>
            <w:vAlign w:val="center"/>
          </w:tcPr>
          <w:p w14:paraId="27D3F78F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5.56)</w:t>
            </w:r>
          </w:p>
        </w:tc>
        <w:tc>
          <w:tcPr>
            <w:tcW w:w="864" w:type="dxa"/>
            <w:vAlign w:val="center"/>
          </w:tcPr>
          <w:p w14:paraId="09CCED83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7</w:t>
            </w:r>
          </w:p>
        </w:tc>
      </w:tr>
      <w:tr w:rsidR="00122DD7" w:rsidRPr="005F3597" w14:paraId="653FA78E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13736688" w14:textId="77777777" w:rsidR="00122DD7" w:rsidRPr="004064F9" w:rsidRDefault="00122DD7" w:rsidP="00374114">
            <w:pPr>
              <w:ind w:left="16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strointestinal Bleed</w:t>
            </w:r>
          </w:p>
        </w:tc>
        <w:tc>
          <w:tcPr>
            <w:tcW w:w="1800" w:type="dxa"/>
          </w:tcPr>
          <w:p w14:paraId="4D311FF6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5.08)</w:t>
            </w:r>
          </w:p>
        </w:tc>
        <w:tc>
          <w:tcPr>
            <w:tcW w:w="1800" w:type="dxa"/>
            <w:vAlign w:val="center"/>
          </w:tcPr>
          <w:p w14:paraId="70A3EED1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.35)</w:t>
            </w:r>
          </w:p>
        </w:tc>
        <w:tc>
          <w:tcPr>
            <w:tcW w:w="1800" w:type="dxa"/>
            <w:vAlign w:val="center"/>
          </w:tcPr>
          <w:p w14:paraId="5C0DA895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5.56)</w:t>
            </w:r>
          </w:p>
        </w:tc>
        <w:tc>
          <w:tcPr>
            <w:tcW w:w="864" w:type="dxa"/>
            <w:vAlign w:val="center"/>
          </w:tcPr>
          <w:p w14:paraId="13094242" w14:textId="77777777" w:rsidR="00122DD7" w:rsidRPr="004064F9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7</w:t>
            </w:r>
          </w:p>
        </w:tc>
      </w:tr>
      <w:tr w:rsidR="00122DD7" w:rsidRPr="005F3597" w14:paraId="0B63EA24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560BDAA9" w14:textId="77777777" w:rsidR="00122DD7" w:rsidRPr="005F3597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alysis</w:t>
            </w:r>
          </w:p>
        </w:tc>
        <w:tc>
          <w:tcPr>
            <w:tcW w:w="1800" w:type="dxa"/>
          </w:tcPr>
          <w:p w14:paraId="1FD06AB3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15.25)</w:t>
            </w:r>
          </w:p>
        </w:tc>
        <w:tc>
          <w:tcPr>
            <w:tcW w:w="1800" w:type="dxa"/>
            <w:vAlign w:val="center"/>
          </w:tcPr>
          <w:p w14:paraId="199A1EAF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1.74)</w:t>
            </w:r>
          </w:p>
        </w:tc>
        <w:tc>
          <w:tcPr>
            <w:tcW w:w="1800" w:type="dxa"/>
            <w:vAlign w:val="center"/>
          </w:tcPr>
          <w:p w14:paraId="4897E841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1.11)</w:t>
            </w:r>
          </w:p>
        </w:tc>
        <w:tc>
          <w:tcPr>
            <w:tcW w:w="864" w:type="dxa"/>
            <w:vAlign w:val="center"/>
          </w:tcPr>
          <w:p w14:paraId="06B5E6CD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</w:tr>
      <w:tr w:rsidR="00122DD7" w:rsidRPr="005F3597" w14:paraId="7F16EA46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131A2C3D" w14:textId="77777777" w:rsidR="00122DD7" w:rsidRPr="005F3597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mary Graft Dysfunction</w:t>
            </w:r>
          </w:p>
        </w:tc>
        <w:tc>
          <w:tcPr>
            <w:tcW w:w="1800" w:type="dxa"/>
          </w:tcPr>
          <w:p w14:paraId="6E1FECBC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10.17)</w:t>
            </w:r>
          </w:p>
        </w:tc>
        <w:tc>
          <w:tcPr>
            <w:tcW w:w="1800" w:type="dxa"/>
            <w:vAlign w:val="center"/>
          </w:tcPr>
          <w:p w14:paraId="59C9DA90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7.39)</w:t>
            </w:r>
          </w:p>
        </w:tc>
        <w:tc>
          <w:tcPr>
            <w:tcW w:w="1800" w:type="dxa"/>
            <w:vAlign w:val="center"/>
          </w:tcPr>
          <w:p w14:paraId="2FD2A04D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5.56)</w:t>
            </w:r>
          </w:p>
        </w:tc>
        <w:tc>
          <w:tcPr>
            <w:tcW w:w="864" w:type="dxa"/>
            <w:vAlign w:val="center"/>
          </w:tcPr>
          <w:p w14:paraId="3E5C8995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2</w:t>
            </w:r>
          </w:p>
        </w:tc>
      </w:tr>
      <w:tr w:rsidR="00122DD7" w:rsidRPr="005F3597" w14:paraId="5D2CDF49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D2674C5" w14:textId="77777777" w:rsidR="00122DD7" w:rsidRPr="005F3597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sposition</w:t>
            </w:r>
          </w:p>
        </w:tc>
        <w:tc>
          <w:tcPr>
            <w:tcW w:w="1800" w:type="dxa"/>
          </w:tcPr>
          <w:p w14:paraId="375A6E6D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34B22AB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47DB026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34DB53DC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9</w:t>
            </w:r>
          </w:p>
        </w:tc>
      </w:tr>
      <w:tr w:rsidR="00122DD7" w:rsidRPr="005F3597" w14:paraId="79158EC5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1D7ECE7C" w14:textId="77777777" w:rsidR="00122DD7" w:rsidRDefault="00122DD7" w:rsidP="00374114">
            <w:pPr>
              <w:ind w:left="341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800" w:type="dxa"/>
          </w:tcPr>
          <w:p w14:paraId="24C43228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5.08)</w:t>
            </w:r>
          </w:p>
        </w:tc>
        <w:tc>
          <w:tcPr>
            <w:tcW w:w="1800" w:type="dxa"/>
            <w:vAlign w:val="center"/>
          </w:tcPr>
          <w:p w14:paraId="15C4EA79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8.70)</w:t>
            </w:r>
          </w:p>
        </w:tc>
        <w:tc>
          <w:tcPr>
            <w:tcW w:w="1800" w:type="dxa"/>
            <w:vAlign w:val="center"/>
          </w:tcPr>
          <w:p w14:paraId="3E63D170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.78)</w:t>
            </w:r>
          </w:p>
        </w:tc>
        <w:tc>
          <w:tcPr>
            <w:tcW w:w="864" w:type="dxa"/>
            <w:vAlign w:val="center"/>
          </w:tcPr>
          <w:p w14:paraId="16669958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DD7" w:rsidRPr="005F3597" w14:paraId="222CF948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4B13188C" w14:textId="77777777" w:rsidR="00122DD7" w:rsidRDefault="00122DD7" w:rsidP="00374114">
            <w:pPr>
              <w:ind w:left="341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800" w:type="dxa"/>
          </w:tcPr>
          <w:p w14:paraId="36A18BCD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 (72.88)</w:t>
            </w:r>
          </w:p>
        </w:tc>
        <w:tc>
          <w:tcPr>
            <w:tcW w:w="1800" w:type="dxa"/>
            <w:vAlign w:val="center"/>
          </w:tcPr>
          <w:p w14:paraId="6E7D0240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69.57)</w:t>
            </w:r>
          </w:p>
        </w:tc>
        <w:tc>
          <w:tcPr>
            <w:tcW w:w="1800" w:type="dxa"/>
            <w:vAlign w:val="center"/>
          </w:tcPr>
          <w:p w14:paraId="4CCC35BA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75.00)</w:t>
            </w:r>
          </w:p>
        </w:tc>
        <w:tc>
          <w:tcPr>
            <w:tcW w:w="864" w:type="dxa"/>
            <w:vAlign w:val="center"/>
          </w:tcPr>
          <w:p w14:paraId="513610BD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DD7" w:rsidRPr="005F3597" w14:paraId="11636A1B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3263F1BC" w14:textId="77777777" w:rsidR="00122DD7" w:rsidRDefault="00122DD7" w:rsidP="00374114">
            <w:pPr>
              <w:ind w:left="341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patient Rehab</w:t>
            </w:r>
          </w:p>
        </w:tc>
        <w:tc>
          <w:tcPr>
            <w:tcW w:w="1800" w:type="dxa"/>
          </w:tcPr>
          <w:p w14:paraId="3F3D8413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22.03)</w:t>
            </w:r>
          </w:p>
        </w:tc>
        <w:tc>
          <w:tcPr>
            <w:tcW w:w="1800" w:type="dxa"/>
            <w:vAlign w:val="center"/>
          </w:tcPr>
          <w:p w14:paraId="3600B162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1.74)</w:t>
            </w:r>
          </w:p>
        </w:tc>
        <w:tc>
          <w:tcPr>
            <w:tcW w:w="1800" w:type="dxa"/>
            <w:vAlign w:val="center"/>
          </w:tcPr>
          <w:p w14:paraId="53A1C655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22.22)</w:t>
            </w:r>
          </w:p>
        </w:tc>
        <w:tc>
          <w:tcPr>
            <w:tcW w:w="864" w:type="dxa"/>
            <w:vAlign w:val="center"/>
          </w:tcPr>
          <w:p w14:paraId="00427A88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DD7" w:rsidRPr="005F3597" w14:paraId="31D26004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DEA5837" w14:textId="77777777" w:rsidR="00122DD7" w:rsidRPr="005F3597" w:rsidRDefault="00122DD7" w:rsidP="003741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800" w:type="dxa"/>
          </w:tcPr>
          <w:p w14:paraId="124705FD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9BD75F4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462F094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62B4168F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DD7" w:rsidRPr="005F3597" w14:paraId="53F36920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6EBA3ACA" w14:textId="77777777" w:rsidR="00122DD7" w:rsidRPr="005F3597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uration of Follow-Up</w:t>
            </w:r>
          </w:p>
        </w:tc>
        <w:tc>
          <w:tcPr>
            <w:tcW w:w="1800" w:type="dxa"/>
          </w:tcPr>
          <w:p w14:paraId="796E4034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6 (213-774)</w:t>
            </w:r>
          </w:p>
        </w:tc>
        <w:tc>
          <w:tcPr>
            <w:tcW w:w="1800" w:type="dxa"/>
            <w:vAlign w:val="center"/>
          </w:tcPr>
          <w:p w14:paraId="15A20F97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0 (191-774)</w:t>
            </w:r>
          </w:p>
        </w:tc>
        <w:tc>
          <w:tcPr>
            <w:tcW w:w="1800" w:type="dxa"/>
            <w:vAlign w:val="center"/>
          </w:tcPr>
          <w:p w14:paraId="053CE1B6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1 (235-803)</w:t>
            </w:r>
          </w:p>
        </w:tc>
        <w:tc>
          <w:tcPr>
            <w:tcW w:w="864" w:type="dxa"/>
            <w:vAlign w:val="center"/>
          </w:tcPr>
          <w:p w14:paraId="0BABAC08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5</w:t>
            </w:r>
          </w:p>
        </w:tc>
      </w:tr>
      <w:tr w:rsidR="00122DD7" w:rsidRPr="005F3597" w14:paraId="18BFB197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3C14CFA2" w14:textId="77777777" w:rsidR="00122DD7" w:rsidRPr="005F3597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aft Rejection (</w:t>
            </w:r>
            <w:r w:rsidRPr="00AB639C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rade 2)</w:t>
            </w:r>
          </w:p>
        </w:tc>
        <w:tc>
          <w:tcPr>
            <w:tcW w:w="1800" w:type="dxa"/>
            <w:vAlign w:val="center"/>
          </w:tcPr>
          <w:p w14:paraId="056E5FFC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25.42)</w:t>
            </w:r>
          </w:p>
        </w:tc>
        <w:tc>
          <w:tcPr>
            <w:tcW w:w="1800" w:type="dxa"/>
            <w:vAlign w:val="center"/>
          </w:tcPr>
          <w:p w14:paraId="7664E9C3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30.43)</w:t>
            </w:r>
          </w:p>
        </w:tc>
        <w:tc>
          <w:tcPr>
            <w:tcW w:w="1800" w:type="dxa"/>
            <w:vAlign w:val="center"/>
          </w:tcPr>
          <w:p w14:paraId="1868C5EB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22.22)</w:t>
            </w:r>
          </w:p>
        </w:tc>
        <w:tc>
          <w:tcPr>
            <w:tcW w:w="864" w:type="dxa"/>
            <w:vAlign w:val="center"/>
          </w:tcPr>
          <w:p w14:paraId="067D8764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</w:tr>
      <w:tr w:rsidR="00122DD7" w:rsidRPr="005F3597" w14:paraId="7061535D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0D0CB26B" w14:textId="77777777" w:rsidR="00122DD7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toperative DSA</w:t>
            </w:r>
          </w:p>
        </w:tc>
        <w:tc>
          <w:tcPr>
            <w:tcW w:w="1800" w:type="dxa"/>
            <w:vAlign w:val="center"/>
          </w:tcPr>
          <w:p w14:paraId="3B256E11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15.25)</w:t>
            </w:r>
          </w:p>
        </w:tc>
        <w:tc>
          <w:tcPr>
            <w:tcW w:w="1800" w:type="dxa"/>
            <w:vAlign w:val="center"/>
          </w:tcPr>
          <w:p w14:paraId="25FC48AF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3.04)</w:t>
            </w:r>
          </w:p>
        </w:tc>
        <w:tc>
          <w:tcPr>
            <w:tcW w:w="1800" w:type="dxa"/>
            <w:vAlign w:val="center"/>
          </w:tcPr>
          <w:p w14:paraId="5A7D387D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16.67)</w:t>
            </w:r>
          </w:p>
        </w:tc>
        <w:tc>
          <w:tcPr>
            <w:tcW w:w="864" w:type="dxa"/>
            <w:vAlign w:val="center"/>
          </w:tcPr>
          <w:p w14:paraId="10ED083A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</w:tr>
      <w:tr w:rsidR="00122DD7" w:rsidRPr="005F3597" w14:paraId="4F426757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60C7FCC3" w14:textId="77777777" w:rsidR="00122DD7" w:rsidRDefault="00122DD7" w:rsidP="00374114">
            <w:pPr>
              <w:ind w:left="341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toperative Type 1 DSA</w:t>
            </w:r>
          </w:p>
        </w:tc>
        <w:tc>
          <w:tcPr>
            <w:tcW w:w="1800" w:type="dxa"/>
            <w:vAlign w:val="center"/>
          </w:tcPr>
          <w:p w14:paraId="7338A6EB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5.08)</w:t>
            </w:r>
          </w:p>
        </w:tc>
        <w:tc>
          <w:tcPr>
            <w:tcW w:w="1800" w:type="dxa"/>
            <w:vAlign w:val="center"/>
          </w:tcPr>
          <w:p w14:paraId="5F687CA8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.35)</w:t>
            </w:r>
          </w:p>
        </w:tc>
        <w:tc>
          <w:tcPr>
            <w:tcW w:w="1800" w:type="dxa"/>
            <w:vAlign w:val="center"/>
          </w:tcPr>
          <w:p w14:paraId="46831977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5.56)</w:t>
            </w:r>
          </w:p>
        </w:tc>
        <w:tc>
          <w:tcPr>
            <w:tcW w:w="864" w:type="dxa"/>
            <w:vAlign w:val="center"/>
          </w:tcPr>
          <w:p w14:paraId="2E74BB4E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7</w:t>
            </w:r>
          </w:p>
        </w:tc>
      </w:tr>
      <w:tr w:rsidR="00122DD7" w:rsidRPr="005F3597" w14:paraId="4EDBC8E1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418363CD" w14:textId="77777777" w:rsidR="00122DD7" w:rsidRDefault="00122DD7" w:rsidP="00374114">
            <w:pPr>
              <w:ind w:left="341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toperative Type 2 DSA</w:t>
            </w:r>
          </w:p>
        </w:tc>
        <w:tc>
          <w:tcPr>
            <w:tcW w:w="1800" w:type="dxa"/>
            <w:vAlign w:val="center"/>
          </w:tcPr>
          <w:p w14:paraId="6898783A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10.17)</w:t>
            </w:r>
          </w:p>
        </w:tc>
        <w:tc>
          <w:tcPr>
            <w:tcW w:w="1800" w:type="dxa"/>
            <w:vAlign w:val="center"/>
          </w:tcPr>
          <w:p w14:paraId="3C493139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8.70)</w:t>
            </w:r>
          </w:p>
        </w:tc>
        <w:tc>
          <w:tcPr>
            <w:tcW w:w="1800" w:type="dxa"/>
            <w:vAlign w:val="center"/>
          </w:tcPr>
          <w:p w14:paraId="5EF21D9D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1.11)</w:t>
            </w:r>
          </w:p>
        </w:tc>
        <w:tc>
          <w:tcPr>
            <w:tcW w:w="864" w:type="dxa"/>
            <w:vAlign w:val="center"/>
          </w:tcPr>
          <w:p w14:paraId="0966FBF0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5</w:t>
            </w:r>
          </w:p>
        </w:tc>
      </w:tr>
      <w:tr w:rsidR="00122DD7" w:rsidRPr="005F3597" w14:paraId="5B4F473F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60B63D66" w14:textId="77777777" w:rsidR="00122DD7" w:rsidRPr="005F3597" w:rsidRDefault="00122DD7" w:rsidP="00374114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ath at 1-Year</w:t>
            </w:r>
          </w:p>
        </w:tc>
        <w:tc>
          <w:tcPr>
            <w:tcW w:w="1800" w:type="dxa"/>
          </w:tcPr>
          <w:p w14:paraId="4A5E4DD7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 (6.78)</w:t>
            </w:r>
          </w:p>
        </w:tc>
        <w:tc>
          <w:tcPr>
            <w:tcW w:w="1800" w:type="dxa"/>
            <w:vAlign w:val="center"/>
          </w:tcPr>
          <w:p w14:paraId="1EDD1E81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8.70)</w:t>
            </w:r>
          </w:p>
        </w:tc>
        <w:tc>
          <w:tcPr>
            <w:tcW w:w="1800" w:type="dxa"/>
            <w:vAlign w:val="center"/>
          </w:tcPr>
          <w:p w14:paraId="23E7F5D5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5.56)</w:t>
            </w:r>
          </w:p>
        </w:tc>
        <w:tc>
          <w:tcPr>
            <w:tcW w:w="864" w:type="dxa"/>
            <w:vAlign w:val="center"/>
          </w:tcPr>
          <w:p w14:paraId="14CEC459" w14:textId="77777777" w:rsidR="00122DD7" w:rsidRPr="00942A5B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</w:tr>
      <w:tr w:rsidR="00122DD7" w:rsidRPr="005F3597" w14:paraId="7A16A8B3" w14:textId="77777777" w:rsidTr="00374114">
        <w:trPr>
          <w:trHeight w:val="216"/>
        </w:trPr>
        <w:tc>
          <w:tcPr>
            <w:tcW w:w="3096" w:type="dxa"/>
            <w:tcBorders>
              <w:bottom w:val="single" w:sz="4" w:space="0" w:color="auto"/>
            </w:tcBorders>
            <w:vAlign w:val="center"/>
          </w:tcPr>
          <w:p w14:paraId="0B6D2F94" w14:textId="77777777" w:rsidR="00122DD7" w:rsidRPr="005F3597" w:rsidRDefault="00122DD7" w:rsidP="00374114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ath at Last Follow-Up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6C7059F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5.0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C2FA231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8.7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A6E0E56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.7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B28DF98" w14:textId="77777777" w:rsidR="00122DD7" w:rsidRPr="00942A5B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3</w:t>
            </w:r>
          </w:p>
        </w:tc>
      </w:tr>
    </w:tbl>
    <w:p w14:paraId="5252DD1A" w14:textId="7565072A" w:rsidR="00122DD7" w:rsidRPr="004B1D95" w:rsidRDefault="00122DD7" w:rsidP="00122DD7">
      <w:pPr>
        <w:rPr>
          <w:rFonts w:ascii="Arial" w:hAnsi="Arial" w:cs="Arial"/>
          <w:sz w:val="18"/>
          <w:szCs w:val="18"/>
        </w:rPr>
      </w:pPr>
      <w:r w:rsidRPr="004B1D95">
        <w:rPr>
          <w:rFonts w:ascii="Arial" w:hAnsi="Arial" w:cs="Arial"/>
          <w:sz w:val="18"/>
          <w:szCs w:val="18"/>
        </w:rPr>
        <w:t>Categorical data is expressed as n (%) while continuous data is expressed as median (interquartile range). Bold type denotes p&lt;0.05.</w:t>
      </w:r>
      <w:r>
        <w:rPr>
          <w:rFonts w:ascii="Arial" w:hAnsi="Arial" w:cs="Arial"/>
          <w:sz w:val="18"/>
          <w:szCs w:val="18"/>
        </w:rPr>
        <w:t xml:space="preserve"> Primary graft dysfunction was determined based on clinical documentation.</w:t>
      </w:r>
      <w:r w:rsidR="00EC7608">
        <w:rPr>
          <w:rFonts w:ascii="Arial" w:hAnsi="Arial" w:cs="Arial"/>
          <w:sz w:val="18"/>
          <w:szCs w:val="18"/>
        </w:rPr>
        <w:t xml:space="preserve"> DSA = donor specific antibodies.</w:t>
      </w:r>
    </w:p>
    <w:p w14:paraId="4FF914DF" w14:textId="77777777" w:rsidR="00122DD7" w:rsidRDefault="00122DD7" w:rsidP="00122DD7">
      <w:pPr>
        <w:rPr>
          <w:rFonts w:ascii="Arial" w:hAnsi="Arial" w:cs="Arial"/>
          <w:sz w:val="22"/>
          <w:szCs w:val="22"/>
        </w:rPr>
      </w:pPr>
    </w:p>
    <w:p w14:paraId="21A29478" w14:textId="0CA5CAB0" w:rsidR="00122DD7" w:rsidRPr="00332FF8" w:rsidRDefault="00122DD7" w:rsidP="00122DD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332FF8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93789D">
        <w:rPr>
          <w:rFonts w:ascii="Arial" w:hAnsi="Arial" w:cs="Arial"/>
          <w:b/>
          <w:bCs/>
          <w:sz w:val="22"/>
          <w:szCs w:val="22"/>
        </w:rPr>
        <w:t>5</w:t>
      </w:r>
      <w:r w:rsidRPr="00332FF8">
        <w:rPr>
          <w:rFonts w:ascii="Arial" w:hAnsi="Arial" w:cs="Arial"/>
          <w:b/>
          <w:bCs/>
          <w:sz w:val="22"/>
          <w:szCs w:val="22"/>
        </w:rPr>
        <w:t>: Rehospitalization</w:t>
      </w:r>
      <w:r>
        <w:rPr>
          <w:rFonts w:ascii="Arial" w:hAnsi="Arial" w:cs="Arial"/>
          <w:b/>
          <w:bCs/>
          <w:sz w:val="22"/>
          <w:szCs w:val="22"/>
        </w:rPr>
        <w:t xml:space="preserve"> in Patients without ECMO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1800"/>
        <w:gridCol w:w="1800"/>
        <w:gridCol w:w="1800"/>
        <w:gridCol w:w="864"/>
      </w:tblGrid>
      <w:tr w:rsidR="00122DD7" w:rsidRPr="005F3597" w14:paraId="713D63BF" w14:textId="77777777" w:rsidTr="00374114">
        <w:trPr>
          <w:trHeight w:val="216"/>
        </w:trPr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670D2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30F17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7C26C749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5F35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824DE" w14:textId="77777777" w:rsidR="00122DD7" w:rsidRPr="002E48BC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48BC">
              <w:rPr>
                <w:rFonts w:ascii="Arial" w:hAnsi="Arial" w:cs="Arial"/>
                <w:sz w:val="18"/>
                <w:szCs w:val="18"/>
              </w:rPr>
              <w:t>5.5 ≤ 14 Days</w:t>
            </w:r>
          </w:p>
          <w:p w14:paraId="116B417A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5F35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B9D4A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 &gt; 14 Days</w:t>
            </w:r>
          </w:p>
          <w:p w14:paraId="6A8E1405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5F359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2F27C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59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122DD7" w:rsidRPr="005F3597" w14:paraId="6259D42D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5B289B62" w14:textId="77777777" w:rsidR="00122DD7" w:rsidRDefault="00122DD7" w:rsidP="003741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hospitalization at 1-Year</w:t>
            </w:r>
          </w:p>
        </w:tc>
        <w:tc>
          <w:tcPr>
            <w:tcW w:w="1800" w:type="dxa"/>
          </w:tcPr>
          <w:p w14:paraId="3FDDE853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 (71.43)</w:t>
            </w:r>
          </w:p>
        </w:tc>
        <w:tc>
          <w:tcPr>
            <w:tcW w:w="1800" w:type="dxa"/>
            <w:vAlign w:val="center"/>
          </w:tcPr>
          <w:p w14:paraId="3F269D4E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 (84.62)</w:t>
            </w:r>
          </w:p>
        </w:tc>
        <w:tc>
          <w:tcPr>
            <w:tcW w:w="1800" w:type="dxa"/>
            <w:vAlign w:val="center"/>
          </w:tcPr>
          <w:p w14:paraId="476D9B6B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63.64)</w:t>
            </w:r>
          </w:p>
        </w:tc>
        <w:tc>
          <w:tcPr>
            <w:tcW w:w="864" w:type="dxa"/>
            <w:vAlign w:val="center"/>
          </w:tcPr>
          <w:p w14:paraId="52F028CB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</w:tr>
      <w:tr w:rsidR="00122DD7" w:rsidRPr="005F3597" w14:paraId="63B2097C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B2DB9C9" w14:textId="77777777" w:rsidR="00122DD7" w:rsidRDefault="00122DD7" w:rsidP="0037411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use of Rehospitalization</w:t>
            </w:r>
          </w:p>
        </w:tc>
        <w:tc>
          <w:tcPr>
            <w:tcW w:w="1800" w:type="dxa"/>
          </w:tcPr>
          <w:p w14:paraId="143D1C07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7690161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26688A1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129470A4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2DD7" w:rsidRPr="005F3597" w14:paraId="49262E9C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4022C5F2" w14:textId="77777777" w:rsidR="00122DD7" w:rsidRDefault="00122DD7" w:rsidP="00374114">
            <w:pPr>
              <w:ind w:left="15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fectious</w:t>
            </w:r>
          </w:p>
        </w:tc>
        <w:tc>
          <w:tcPr>
            <w:tcW w:w="1800" w:type="dxa"/>
          </w:tcPr>
          <w:p w14:paraId="11109DF9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34.29)</w:t>
            </w:r>
          </w:p>
        </w:tc>
        <w:tc>
          <w:tcPr>
            <w:tcW w:w="1800" w:type="dxa"/>
            <w:vAlign w:val="center"/>
          </w:tcPr>
          <w:p w14:paraId="458910C1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8.46)</w:t>
            </w:r>
          </w:p>
        </w:tc>
        <w:tc>
          <w:tcPr>
            <w:tcW w:w="1800" w:type="dxa"/>
            <w:vAlign w:val="center"/>
          </w:tcPr>
          <w:p w14:paraId="365497E7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31.82)</w:t>
            </w:r>
          </w:p>
        </w:tc>
        <w:tc>
          <w:tcPr>
            <w:tcW w:w="864" w:type="dxa"/>
            <w:vAlign w:val="center"/>
          </w:tcPr>
          <w:p w14:paraId="66543FF3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9</w:t>
            </w:r>
          </w:p>
        </w:tc>
      </w:tr>
      <w:tr w:rsidR="00122DD7" w:rsidRPr="005F3597" w14:paraId="1F06609E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58D6EEA3" w14:textId="77777777" w:rsidR="00122DD7" w:rsidRDefault="00122DD7" w:rsidP="00374114">
            <w:pPr>
              <w:ind w:left="15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jection</w:t>
            </w:r>
          </w:p>
        </w:tc>
        <w:tc>
          <w:tcPr>
            <w:tcW w:w="1800" w:type="dxa"/>
          </w:tcPr>
          <w:p w14:paraId="488DC67F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17.14)</w:t>
            </w:r>
          </w:p>
        </w:tc>
        <w:tc>
          <w:tcPr>
            <w:tcW w:w="1800" w:type="dxa"/>
            <w:vAlign w:val="center"/>
          </w:tcPr>
          <w:p w14:paraId="0204C378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23.08)</w:t>
            </w:r>
          </w:p>
        </w:tc>
        <w:tc>
          <w:tcPr>
            <w:tcW w:w="1800" w:type="dxa"/>
            <w:vAlign w:val="center"/>
          </w:tcPr>
          <w:p w14:paraId="0BCB7118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3.64)</w:t>
            </w:r>
          </w:p>
        </w:tc>
        <w:tc>
          <w:tcPr>
            <w:tcW w:w="864" w:type="dxa"/>
            <w:vAlign w:val="center"/>
          </w:tcPr>
          <w:p w14:paraId="16BE566D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4</w:t>
            </w:r>
          </w:p>
        </w:tc>
      </w:tr>
      <w:tr w:rsidR="00122DD7" w:rsidRPr="005F3597" w14:paraId="6C059629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52B54D80" w14:textId="77777777" w:rsidR="00122DD7" w:rsidRDefault="00122DD7" w:rsidP="00374114">
            <w:pPr>
              <w:ind w:left="15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diac</w:t>
            </w:r>
          </w:p>
        </w:tc>
        <w:tc>
          <w:tcPr>
            <w:tcW w:w="1800" w:type="dxa"/>
          </w:tcPr>
          <w:p w14:paraId="106AFD42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20.00)</w:t>
            </w:r>
          </w:p>
        </w:tc>
        <w:tc>
          <w:tcPr>
            <w:tcW w:w="1800" w:type="dxa"/>
            <w:vAlign w:val="center"/>
          </w:tcPr>
          <w:p w14:paraId="73828F5C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8.46)</w:t>
            </w:r>
          </w:p>
        </w:tc>
        <w:tc>
          <w:tcPr>
            <w:tcW w:w="1800" w:type="dxa"/>
            <w:vAlign w:val="center"/>
          </w:tcPr>
          <w:p w14:paraId="72C2BA13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9.09)</w:t>
            </w:r>
          </w:p>
        </w:tc>
        <w:tc>
          <w:tcPr>
            <w:tcW w:w="864" w:type="dxa"/>
            <w:vAlign w:val="center"/>
          </w:tcPr>
          <w:p w14:paraId="33695C45" w14:textId="77777777" w:rsidR="00122DD7" w:rsidRPr="000E7BFC" w:rsidRDefault="00122DD7" w:rsidP="0037411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36</w:t>
            </w:r>
          </w:p>
        </w:tc>
      </w:tr>
      <w:tr w:rsidR="00122DD7" w:rsidRPr="005F3597" w14:paraId="67184D00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D5E8D98" w14:textId="77777777" w:rsidR="00122DD7" w:rsidRPr="005F3597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1800" w:type="dxa"/>
          </w:tcPr>
          <w:p w14:paraId="1F6ACCDF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20.00)</w:t>
            </w:r>
          </w:p>
        </w:tc>
        <w:tc>
          <w:tcPr>
            <w:tcW w:w="1800" w:type="dxa"/>
            <w:vAlign w:val="center"/>
          </w:tcPr>
          <w:p w14:paraId="5F4259E1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5.38)</w:t>
            </w:r>
          </w:p>
        </w:tc>
        <w:tc>
          <w:tcPr>
            <w:tcW w:w="1800" w:type="dxa"/>
            <w:vAlign w:val="center"/>
          </w:tcPr>
          <w:p w14:paraId="0F7F08E6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2.73)</w:t>
            </w:r>
          </w:p>
        </w:tc>
        <w:tc>
          <w:tcPr>
            <w:tcW w:w="864" w:type="dxa"/>
            <w:vAlign w:val="center"/>
          </w:tcPr>
          <w:p w14:paraId="17851236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</w:tr>
      <w:tr w:rsidR="00122DD7" w:rsidRPr="005F3597" w14:paraId="6B0DC6E8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2A4ED95C" w14:textId="77777777" w:rsidR="00122DD7" w:rsidRPr="005F3597" w:rsidRDefault="00122DD7" w:rsidP="00374114">
            <w:pPr>
              <w:ind w:left="16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uropsychiatric</w:t>
            </w:r>
          </w:p>
        </w:tc>
        <w:tc>
          <w:tcPr>
            <w:tcW w:w="1800" w:type="dxa"/>
            <w:vAlign w:val="center"/>
          </w:tcPr>
          <w:p w14:paraId="2DF56887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5.71)</w:t>
            </w:r>
          </w:p>
        </w:tc>
        <w:tc>
          <w:tcPr>
            <w:tcW w:w="1800" w:type="dxa"/>
            <w:vAlign w:val="center"/>
          </w:tcPr>
          <w:p w14:paraId="3AB7CF2C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0)</w:t>
            </w:r>
          </w:p>
        </w:tc>
        <w:tc>
          <w:tcPr>
            <w:tcW w:w="1800" w:type="dxa"/>
            <w:vAlign w:val="center"/>
          </w:tcPr>
          <w:p w14:paraId="38939371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9.09)</w:t>
            </w:r>
          </w:p>
        </w:tc>
        <w:tc>
          <w:tcPr>
            <w:tcW w:w="864" w:type="dxa"/>
            <w:vAlign w:val="center"/>
          </w:tcPr>
          <w:p w14:paraId="108C2255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</w:tr>
      <w:tr w:rsidR="00122DD7" w:rsidRPr="005F3597" w14:paraId="5F94AC53" w14:textId="77777777" w:rsidTr="00374114">
        <w:trPr>
          <w:trHeight w:val="216"/>
        </w:trPr>
        <w:tc>
          <w:tcPr>
            <w:tcW w:w="3096" w:type="dxa"/>
            <w:vAlign w:val="center"/>
          </w:tcPr>
          <w:p w14:paraId="0A949CAF" w14:textId="77777777" w:rsidR="00122DD7" w:rsidRPr="005F3597" w:rsidRDefault="00122DD7" w:rsidP="00374114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ilure to Thrive</w:t>
            </w:r>
          </w:p>
        </w:tc>
        <w:tc>
          <w:tcPr>
            <w:tcW w:w="1800" w:type="dxa"/>
          </w:tcPr>
          <w:p w14:paraId="024B965B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2.86)</w:t>
            </w:r>
          </w:p>
        </w:tc>
        <w:tc>
          <w:tcPr>
            <w:tcW w:w="1800" w:type="dxa"/>
            <w:vAlign w:val="center"/>
          </w:tcPr>
          <w:p w14:paraId="28D3DE0D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(7.69)</w:t>
            </w:r>
          </w:p>
        </w:tc>
        <w:tc>
          <w:tcPr>
            <w:tcW w:w="1800" w:type="dxa"/>
            <w:vAlign w:val="center"/>
          </w:tcPr>
          <w:p w14:paraId="62FA6D04" w14:textId="77777777" w:rsidR="00122DD7" w:rsidRPr="005F3597" w:rsidRDefault="00122DD7" w:rsidP="003741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864" w:type="dxa"/>
            <w:vAlign w:val="center"/>
          </w:tcPr>
          <w:p w14:paraId="3C35308F" w14:textId="77777777" w:rsidR="00122DD7" w:rsidRPr="00942A5B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7</w:t>
            </w:r>
          </w:p>
        </w:tc>
      </w:tr>
      <w:tr w:rsidR="00122DD7" w:rsidRPr="005F3597" w14:paraId="3B384357" w14:textId="77777777" w:rsidTr="00374114">
        <w:trPr>
          <w:trHeight w:val="216"/>
        </w:trPr>
        <w:tc>
          <w:tcPr>
            <w:tcW w:w="3096" w:type="dxa"/>
            <w:tcBorders>
              <w:bottom w:val="single" w:sz="4" w:space="0" w:color="auto"/>
            </w:tcBorders>
            <w:vAlign w:val="center"/>
          </w:tcPr>
          <w:p w14:paraId="65A3C5D7" w14:textId="77777777" w:rsidR="00122DD7" w:rsidRPr="005F3597" w:rsidRDefault="00122DD7" w:rsidP="00374114">
            <w:pPr>
              <w:ind w:left="16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6E9B334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20.0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E8CB385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30.7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6CFE928" w14:textId="77777777" w:rsidR="00122DD7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3.6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1307655" w14:textId="77777777" w:rsidR="00122DD7" w:rsidRPr="00942A5B" w:rsidRDefault="00122DD7" w:rsidP="003741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1</w:t>
            </w:r>
          </w:p>
        </w:tc>
      </w:tr>
    </w:tbl>
    <w:p w14:paraId="787C3DBD" w14:textId="77777777" w:rsidR="00122DD7" w:rsidRPr="00332FF8" w:rsidRDefault="00122DD7" w:rsidP="00122DD7">
      <w:pPr>
        <w:rPr>
          <w:rFonts w:ascii="Arial" w:hAnsi="Arial" w:cs="Arial"/>
          <w:sz w:val="18"/>
          <w:szCs w:val="18"/>
        </w:rPr>
      </w:pPr>
      <w:r w:rsidRPr="004B1D95">
        <w:rPr>
          <w:rFonts w:ascii="Arial" w:hAnsi="Arial" w:cs="Arial"/>
          <w:sz w:val="18"/>
          <w:szCs w:val="18"/>
        </w:rPr>
        <w:t>Categorical data is expressed as n (%)</w:t>
      </w:r>
      <w:r>
        <w:rPr>
          <w:rFonts w:ascii="Arial" w:hAnsi="Arial" w:cs="Arial"/>
          <w:sz w:val="18"/>
          <w:szCs w:val="18"/>
        </w:rPr>
        <w:t xml:space="preserve">. </w:t>
      </w:r>
      <w:r w:rsidRPr="004B1D95">
        <w:rPr>
          <w:rFonts w:ascii="Arial" w:hAnsi="Arial" w:cs="Arial"/>
          <w:sz w:val="18"/>
          <w:szCs w:val="18"/>
        </w:rPr>
        <w:t>Bold type denotes p&lt;0.05.</w:t>
      </w:r>
      <w:r>
        <w:rPr>
          <w:rFonts w:ascii="Arial" w:hAnsi="Arial" w:cs="Arial"/>
          <w:sz w:val="18"/>
          <w:szCs w:val="18"/>
        </w:rPr>
        <w:t xml:space="preserve"> Patients with less than 1-year follow-up were excluded. </w:t>
      </w:r>
      <w:r w:rsidRPr="002A7931">
        <w:rPr>
          <w:rFonts w:ascii="Arial" w:hAnsi="Arial" w:cs="Arial"/>
          <w:sz w:val="18"/>
          <w:szCs w:val="18"/>
        </w:rPr>
        <w:t xml:space="preserve">Each hospitalization within the first year was considered. </w:t>
      </w:r>
    </w:p>
    <w:p w14:paraId="0CCF9B5A" w14:textId="77777777" w:rsidR="00122DD7" w:rsidRDefault="00122DD7">
      <w:pPr>
        <w:rPr>
          <w:rFonts w:ascii="Arial" w:hAnsi="Arial" w:cs="Arial"/>
          <w:sz w:val="18"/>
          <w:szCs w:val="18"/>
        </w:rPr>
      </w:pPr>
    </w:p>
    <w:p w14:paraId="293C161A" w14:textId="73678CDA" w:rsidR="0025705F" w:rsidRPr="00274E11" w:rsidRDefault="0025705F" w:rsidP="0025705F">
      <w:pPr>
        <w:rPr>
          <w:rFonts w:ascii="Arial" w:hAnsi="Arial" w:cs="Arial"/>
          <w:sz w:val="22"/>
          <w:szCs w:val="22"/>
        </w:rPr>
      </w:pPr>
      <w:r w:rsidRPr="00274E11">
        <w:rPr>
          <w:rFonts w:ascii="Arial" w:hAnsi="Arial" w:cs="Arial"/>
          <w:b/>
          <w:bCs/>
          <w:sz w:val="22"/>
          <w:szCs w:val="22"/>
        </w:rPr>
        <w:t xml:space="preserve">Supplemental </w:t>
      </w:r>
      <w:r>
        <w:rPr>
          <w:rFonts w:ascii="Arial" w:hAnsi="Arial" w:cs="Arial"/>
          <w:b/>
          <w:bCs/>
          <w:sz w:val="22"/>
          <w:szCs w:val="22"/>
        </w:rPr>
        <w:t>Figure</w:t>
      </w:r>
      <w:r w:rsidRPr="00274E11">
        <w:rPr>
          <w:rFonts w:ascii="Arial" w:hAnsi="Arial" w:cs="Arial"/>
          <w:b/>
          <w:bCs/>
          <w:sz w:val="22"/>
          <w:szCs w:val="22"/>
        </w:rPr>
        <w:t xml:space="preserve"> 1:</w:t>
      </w:r>
      <w:r w:rsidRPr="00274E1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mpella 5.5 Disposition</w:t>
      </w:r>
    </w:p>
    <w:p w14:paraId="32473E8A" w14:textId="29BEF16D" w:rsidR="0025705F" w:rsidRDefault="0025705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14:ligatures w14:val="standardContextual"/>
        </w:rPr>
        <w:drawing>
          <wp:inline distT="0" distB="0" distL="0" distR="0" wp14:anchorId="1D40AFB4" wp14:editId="62EC420D">
            <wp:extent cx="1919873" cy="1604407"/>
            <wp:effectExtent l="0" t="0" r="0" b="0"/>
            <wp:docPr id="1531806636" name="Picture 1" descr="A pie chart with numbers and text with Crust in th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806636" name="Picture 1" descr="A pie chart with numbers and text with Crust in the background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7888" cy="1619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1D52C" w14:textId="77777777" w:rsidR="0025705F" w:rsidRPr="00E01903" w:rsidRDefault="0025705F">
      <w:pPr>
        <w:rPr>
          <w:rFonts w:ascii="Arial" w:hAnsi="Arial" w:cs="Arial"/>
          <w:sz w:val="18"/>
          <w:szCs w:val="18"/>
        </w:rPr>
      </w:pPr>
    </w:p>
    <w:sectPr w:rsidR="0025705F" w:rsidRPr="00E01903" w:rsidSect="00456A8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903"/>
    <w:rsid w:val="00000674"/>
    <w:rsid w:val="00001DB6"/>
    <w:rsid w:val="00001E43"/>
    <w:rsid w:val="000035AE"/>
    <w:rsid w:val="00003DA6"/>
    <w:rsid w:val="00004074"/>
    <w:rsid w:val="00004614"/>
    <w:rsid w:val="00005068"/>
    <w:rsid w:val="000057EC"/>
    <w:rsid w:val="00006781"/>
    <w:rsid w:val="00010035"/>
    <w:rsid w:val="000110A2"/>
    <w:rsid w:val="0001246C"/>
    <w:rsid w:val="00012C9A"/>
    <w:rsid w:val="000137FA"/>
    <w:rsid w:val="00014193"/>
    <w:rsid w:val="000148FC"/>
    <w:rsid w:val="000155AC"/>
    <w:rsid w:val="0002224C"/>
    <w:rsid w:val="000229B7"/>
    <w:rsid w:val="00022A24"/>
    <w:rsid w:val="000230DC"/>
    <w:rsid w:val="000236F9"/>
    <w:rsid w:val="00024644"/>
    <w:rsid w:val="000269E2"/>
    <w:rsid w:val="0002709A"/>
    <w:rsid w:val="00027158"/>
    <w:rsid w:val="00030A05"/>
    <w:rsid w:val="00032B31"/>
    <w:rsid w:val="000346A6"/>
    <w:rsid w:val="00034F33"/>
    <w:rsid w:val="000353C5"/>
    <w:rsid w:val="00035F23"/>
    <w:rsid w:val="000367AE"/>
    <w:rsid w:val="00037B4F"/>
    <w:rsid w:val="00040C7E"/>
    <w:rsid w:val="00041EF9"/>
    <w:rsid w:val="000424C0"/>
    <w:rsid w:val="00044899"/>
    <w:rsid w:val="00046040"/>
    <w:rsid w:val="00047C39"/>
    <w:rsid w:val="00053458"/>
    <w:rsid w:val="00053A99"/>
    <w:rsid w:val="00053A9E"/>
    <w:rsid w:val="00054F34"/>
    <w:rsid w:val="000560C9"/>
    <w:rsid w:val="000565D7"/>
    <w:rsid w:val="0006027C"/>
    <w:rsid w:val="0006147A"/>
    <w:rsid w:val="00061542"/>
    <w:rsid w:val="0006285B"/>
    <w:rsid w:val="00063AA6"/>
    <w:rsid w:val="000648FD"/>
    <w:rsid w:val="00064DC7"/>
    <w:rsid w:val="00065EE0"/>
    <w:rsid w:val="000660C7"/>
    <w:rsid w:val="0006636B"/>
    <w:rsid w:val="000673D5"/>
    <w:rsid w:val="00067F90"/>
    <w:rsid w:val="00070F96"/>
    <w:rsid w:val="000727F1"/>
    <w:rsid w:val="00073703"/>
    <w:rsid w:val="00073E8A"/>
    <w:rsid w:val="00075A82"/>
    <w:rsid w:val="00076B8A"/>
    <w:rsid w:val="00077713"/>
    <w:rsid w:val="00081155"/>
    <w:rsid w:val="000829C5"/>
    <w:rsid w:val="00082E65"/>
    <w:rsid w:val="00083D9A"/>
    <w:rsid w:val="0008620E"/>
    <w:rsid w:val="0008623E"/>
    <w:rsid w:val="00087EB5"/>
    <w:rsid w:val="0009043F"/>
    <w:rsid w:val="0009116C"/>
    <w:rsid w:val="00091C7B"/>
    <w:rsid w:val="00092C94"/>
    <w:rsid w:val="0009390E"/>
    <w:rsid w:val="00093CA0"/>
    <w:rsid w:val="000966A5"/>
    <w:rsid w:val="00097B85"/>
    <w:rsid w:val="000A0511"/>
    <w:rsid w:val="000A0FE4"/>
    <w:rsid w:val="000A1C3F"/>
    <w:rsid w:val="000A2A19"/>
    <w:rsid w:val="000A30A7"/>
    <w:rsid w:val="000A6D15"/>
    <w:rsid w:val="000B00CB"/>
    <w:rsid w:val="000B0BD0"/>
    <w:rsid w:val="000B18B7"/>
    <w:rsid w:val="000B1CC0"/>
    <w:rsid w:val="000B713E"/>
    <w:rsid w:val="000C02DE"/>
    <w:rsid w:val="000C0311"/>
    <w:rsid w:val="000C070D"/>
    <w:rsid w:val="000C2521"/>
    <w:rsid w:val="000C416B"/>
    <w:rsid w:val="000C4B76"/>
    <w:rsid w:val="000C560A"/>
    <w:rsid w:val="000C586C"/>
    <w:rsid w:val="000C6D41"/>
    <w:rsid w:val="000C7E9E"/>
    <w:rsid w:val="000D0271"/>
    <w:rsid w:val="000D1BA4"/>
    <w:rsid w:val="000D2007"/>
    <w:rsid w:val="000D2B04"/>
    <w:rsid w:val="000D3386"/>
    <w:rsid w:val="000D4FC8"/>
    <w:rsid w:val="000D7B88"/>
    <w:rsid w:val="000E0C22"/>
    <w:rsid w:val="000E0FB4"/>
    <w:rsid w:val="000E2042"/>
    <w:rsid w:val="000E4415"/>
    <w:rsid w:val="000E4943"/>
    <w:rsid w:val="000E600B"/>
    <w:rsid w:val="000E7A97"/>
    <w:rsid w:val="000F3569"/>
    <w:rsid w:val="000F4DE7"/>
    <w:rsid w:val="000F6F3C"/>
    <w:rsid w:val="000F7C2B"/>
    <w:rsid w:val="00100362"/>
    <w:rsid w:val="00100FC8"/>
    <w:rsid w:val="00101BAE"/>
    <w:rsid w:val="00101CB3"/>
    <w:rsid w:val="00101D4D"/>
    <w:rsid w:val="00102DD9"/>
    <w:rsid w:val="001043EF"/>
    <w:rsid w:val="00105208"/>
    <w:rsid w:val="001057FB"/>
    <w:rsid w:val="001106B2"/>
    <w:rsid w:val="00110DFA"/>
    <w:rsid w:val="001120BE"/>
    <w:rsid w:val="00112509"/>
    <w:rsid w:val="00112A29"/>
    <w:rsid w:val="0011645B"/>
    <w:rsid w:val="001169BB"/>
    <w:rsid w:val="00116A77"/>
    <w:rsid w:val="00116DC9"/>
    <w:rsid w:val="00116FD7"/>
    <w:rsid w:val="00121143"/>
    <w:rsid w:val="001214EB"/>
    <w:rsid w:val="00121924"/>
    <w:rsid w:val="00122906"/>
    <w:rsid w:val="00122CD9"/>
    <w:rsid w:val="00122DD7"/>
    <w:rsid w:val="00122E9E"/>
    <w:rsid w:val="00123350"/>
    <w:rsid w:val="00123BAA"/>
    <w:rsid w:val="001252C3"/>
    <w:rsid w:val="00125468"/>
    <w:rsid w:val="00125F26"/>
    <w:rsid w:val="0012641B"/>
    <w:rsid w:val="00126643"/>
    <w:rsid w:val="00126947"/>
    <w:rsid w:val="00127C38"/>
    <w:rsid w:val="00127E14"/>
    <w:rsid w:val="00131B57"/>
    <w:rsid w:val="0013206C"/>
    <w:rsid w:val="0013299E"/>
    <w:rsid w:val="00132EFD"/>
    <w:rsid w:val="001343F8"/>
    <w:rsid w:val="001346E2"/>
    <w:rsid w:val="0013471C"/>
    <w:rsid w:val="00136FA8"/>
    <w:rsid w:val="00141730"/>
    <w:rsid w:val="00141939"/>
    <w:rsid w:val="00147B67"/>
    <w:rsid w:val="00152731"/>
    <w:rsid w:val="001532B4"/>
    <w:rsid w:val="0015492B"/>
    <w:rsid w:val="00155579"/>
    <w:rsid w:val="00155C66"/>
    <w:rsid w:val="0015643A"/>
    <w:rsid w:val="00156480"/>
    <w:rsid w:val="00156D65"/>
    <w:rsid w:val="00164CEF"/>
    <w:rsid w:val="001701D0"/>
    <w:rsid w:val="001714B7"/>
    <w:rsid w:val="00173C94"/>
    <w:rsid w:val="001746C5"/>
    <w:rsid w:val="00174EDB"/>
    <w:rsid w:val="001750E1"/>
    <w:rsid w:val="001755E3"/>
    <w:rsid w:val="001767E0"/>
    <w:rsid w:val="001813F9"/>
    <w:rsid w:val="0018301C"/>
    <w:rsid w:val="0018378F"/>
    <w:rsid w:val="00184058"/>
    <w:rsid w:val="00184B01"/>
    <w:rsid w:val="001865F4"/>
    <w:rsid w:val="00190A80"/>
    <w:rsid w:val="00190BDB"/>
    <w:rsid w:val="00190F2D"/>
    <w:rsid w:val="0019149F"/>
    <w:rsid w:val="00191B4A"/>
    <w:rsid w:val="001927ED"/>
    <w:rsid w:val="00193958"/>
    <w:rsid w:val="00197267"/>
    <w:rsid w:val="001975E8"/>
    <w:rsid w:val="001A1473"/>
    <w:rsid w:val="001A3B98"/>
    <w:rsid w:val="001A4F89"/>
    <w:rsid w:val="001A5337"/>
    <w:rsid w:val="001A5346"/>
    <w:rsid w:val="001A5E8E"/>
    <w:rsid w:val="001A71D4"/>
    <w:rsid w:val="001A7D52"/>
    <w:rsid w:val="001B0305"/>
    <w:rsid w:val="001B03C8"/>
    <w:rsid w:val="001B2B08"/>
    <w:rsid w:val="001B3508"/>
    <w:rsid w:val="001B3AD1"/>
    <w:rsid w:val="001B4B15"/>
    <w:rsid w:val="001B70F0"/>
    <w:rsid w:val="001B7794"/>
    <w:rsid w:val="001C08CD"/>
    <w:rsid w:val="001C37BD"/>
    <w:rsid w:val="001C3F85"/>
    <w:rsid w:val="001D0229"/>
    <w:rsid w:val="001D3415"/>
    <w:rsid w:val="001D3A47"/>
    <w:rsid w:val="001D61A7"/>
    <w:rsid w:val="001D6AEE"/>
    <w:rsid w:val="001D772A"/>
    <w:rsid w:val="001E1874"/>
    <w:rsid w:val="001E1AAF"/>
    <w:rsid w:val="001E28FF"/>
    <w:rsid w:val="001E3694"/>
    <w:rsid w:val="001E37DD"/>
    <w:rsid w:val="001E3AE8"/>
    <w:rsid w:val="001E58EB"/>
    <w:rsid w:val="001E6094"/>
    <w:rsid w:val="001F0BB1"/>
    <w:rsid w:val="001F14D4"/>
    <w:rsid w:val="001F2E27"/>
    <w:rsid w:val="001F4BBC"/>
    <w:rsid w:val="001F4E57"/>
    <w:rsid w:val="00201B74"/>
    <w:rsid w:val="00201B9A"/>
    <w:rsid w:val="002033E8"/>
    <w:rsid w:val="00204614"/>
    <w:rsid w:val="00205DBB"/>
    <w:rsid w:val="00211191"/>
    <w:rsid w:val="002119CE"/>
    <w:rsid w:val="00211A96"/>
    <w:rsid w:val="00212021"/>
    <w:rsid w:val="00213E29"/>
    <w:rsid w:val="00213E9C"/>
    <w:rsid w:val="00214400"/>
    <w:rsid w:val="00214501"/>
    <w:rsid w:val="00215554"/>
    <w:rsid w:val="002158A4"/>
    <w:rsid w:val="00216F43"/>
    <w:rsid w:val="002174E7"/>
    <w:rsid w:val="002175A3"/>
    <w:rsid w:val="00220100"/>
    <w:rsid w:val="002209FD"/>
    <w:rsid w:val="00223142"/>
    <w:rsid w:val="00225393"/>
    <w:rsid w:val="00225524"/>
    <w:rsid w:val="00225A37"/>
    <w:rsid w:val="002278C7"/>
    <w:rsid w:val="002304BD"/>
    <w:rsid w:val="00230523"/>
    <w:rsid w:val="002317A4"/>
    <w:rsid w:val="002319BE"/>
    <w:rsid w:val="00231AE7"/>
    <w:rsid w:val="00231BF7"/>
    <w:rsid w:val="002346B7"/>
    <w:rsid w:val="00235358"/>
    <w:rsid w:val="002377A8"/>
    <w:rsid w:val="00242F49"/>
    <w:rsid w:val="00244085"/>
    <w:rsid w:val="002465A2"/>
    <w:rsid w:val="00246BE5"/>
    <w:rsid w:val="0025068C"/>
    <w:rsid w:val="002514CC"/>
    <w:rsid w:val="002532CA"/>
    <w:rsid w:val="00254E25"/>
    <w:rsid w:val="00254E87"/>
    <w:rsid w:val="0025705F"/>
    <w:rsid w:val="00257609"/>
    <w:rsid w:val="002579B0"/>
    <w:rsid w:val="00260428"/>
    <w:rsid w:val="00261149"/>
    <w:rsid w:val="0026183E"/>
    <w:rsid w:val="00262867"/>
    <w:rsid w:val="00263B88"/>
    <w:rsid w:val="002648E4"/>
    <w:rsid w:val="00264F3F"/>
    <w:rsid w:val="00267E53"/>
    <w:rsid w:val="002703B7"/>
    <w:rsid w:val="00274880"/>
    <w:rsid w:val="00274957"/>
    <w:rsid w:val="00274985"/>
    <w:rsid w:val="00275256"/>
    <w:rsid w:val="002756C9"/>
    <w:rsid w:val="00275BD8"/>
    <w:rsid w:val="00280446"/>
    <w:rsid w:val="002827D2"/>
    <w:rsid w:val="00282C24"/>
    <w:rsid w:val="002848F5"/>
    <w:rsid w:val="002858CA"/>
    <w:rsid w:val="00285C0D"/>
    <w:rsid w:val="00286CCB"/>
    <w:rsid w:val="00287707"/>
    <w:rsid w:val="00290F48"/>
    <w:rsid w:val="0029119C"/>
    <w:rsid w:val="00292582"/>
    <w:rsid w:val="00292FA2"/>
    <w:rsid w:val="00293E35"/>
    <w:rsid w:val="0029430C"/>
    <w:rsid w:val="002943C3"/>
    <w:rsid w:val="002A267D"/>
    <w:rsid w:val="002A2B0C"/>
    <w:rsid w:val="002A48CC"/>
    <w:rsid w:val="002A5594"/>
    <w:rsid w:val="002A5880"/>
    <w:rsid w:val="002A589B"/>
    <w:rsid w:val="002A65EF"/>
    <w:rsid w:val="002A66AA"/>
    <w:rsid w:val="002B096E"/>
    <w:rsid w:val="002B3D88"/>
    <w:rsid w:val="002B4230"/>
    <w:rsid w:val="002B54C2"/>
    <w:rsid w:val="002B6C43"/>
    <w:rsid w:val="002B6D29"/>
    <w:rsid w:val="002B7D6D"/>
    <w:rsid w:val="002C12B8"/>
    <w:rsid w:val="002C1B81"/>
    <w:rsid w:val="002C1B96"/>
    <w:rsid w:val="002C2D48"/>
    <w:rsid w:val="002C2F0C"/>
    <w:rsid w:val="002C3C40"/>
    <w:rsid w:val="002C4458"/>
    <w:rsid w:val="002C520A"/>
    <w:rsid w:val="002C66E1"/>
    <w:rsid w:val="002C6E37"/>
    <w:rsid w:val="002C78FF"/>
    <w:rsid w:val="002C7914"/>
    <w:rsid w:val="002D0CDE"/>
    <w:rsid w:val="002D0DB3"/>
    <w:rsid w:val="002D256B"/>
    <w:rsid w:val="002D288D"/>
    <w:rsid w:val="002D43A0"/>
    <w:rsid w:val="002D4897"/>
    <w:rsid w:val="002D6ECE"/>
    <w:rsid w:val="002D6ED6"/>
    <w:rsid w:val="002E08AE"/>
    <w:rsid w:val="002E0A50"/>
    <w:rsid w:val="002E0F13"/>
    <w:rsid w:val="002E0FF4"/>
    <w:rsid w:val="002E1346"/>
    <w:rsid w:val="002E5CAE"/>
    <w:rsid w:val="002E623F"/>
    <w:rsid w:val="002F0D16"/>
    <w:rsid w:val="002F2C0D"/>
    <w:rsid w:val="002F5E3B"/>
    <w:rsid w:val="002F5E64"/>
    <w:rsid w:val="002F618B"/>
    <w:rsid w:val="002F738C"/>
    <w:rsid w:val="0030120A"/>
    <w:rsid w:val="003036D0"/>
    <w:rsid w:val="00304070"/>
    <w:rsid w:val="0030558E"/>
    <w:rsid w:val="003074A3"/>
    <w:rsid w:val="003075A3"/>
    <w:rsid w:val="003077EB"/>
    <w:rsid w:val="003102EA"/>
    <w:rsid w:val="003112D9"/>
    <w:rsid w:val="00312211"/>
    <w:rsid w:val="0031436D"/>
    <w:rsid w:val="003157F6"/>
    <w:rsid w:val="003164A7"/>
    <w:rsid w:val="00316549"/>
    <w:rsid w:val="00316740"/>
    <w:rsid w:val="00320281"/>
    <w:rsid w:val="00320357"/>
    <w:rsid w:val="003218E8"/>
    <w:rsid w:val="0032418F"/>
    <w:rsid w:val="0032488C"/>
    <w:rsid w:val="0032708F"/>
    <w:rsid w:val="00327297"/>
    <w:rsid w:val="00330645"/>
    <w:rsid w:val="003309CE"/>
    <w:rsid w:val="00331BE2"/>
    <w:rsid w:val="00334306"/>
    <w:rsid w:val="0033460A"/>
    <w:rsid w:val="00334BB3"/>
    <w:rsid w:val="003413B9"/>
    <w:rsid w:val="00343767"/>
    <w:rsid w:val="003451E1"/>
    <w:rsid w:val="00346F6A"/>
    <w:rsid w:val="003505F4"/>
    <w:rsid w:val="003540CF"/>
    <w:rsid w:val="00356866"/>
    <w:rsid w:val="00356896"/>
    <w:rsid w:val="003572E4"/>
    <w:rsid w:val="003612FD"/>
    <w:rsid w:val="00361361"/>
    <w:rsid w:val="00361DD5"/>
    <w:rsid w:val="003624A5"/>
    <w:rsid w:val="00362960"/>
    <w:rsid w:val="003654A6"/>
    <w:rsid w:val="003663A6"/>
    <w:rsid w:val="003666C1"/>
    <w:rsid w:val="0037030F"/>
    <w:rsid w:val="00371314"/>
    <w:rsid w:val="003719BA"/>
    <w:rsid w:val="00372148"/>
    <w:rsid w:val="00373082"/>
    <w:rsid w:val="00373424"/>
    <w:rsid w:val="00373B83"/>
    <w:rsid w:val="003767F4"/>
    <w:rsid w:val="003806AB"/>
    <w:rsid w:val="00380922"/>
    <w:rsid w:val="003809C3"/>
    <w:rsid w:val="003822F6"/>
    <w:rsid w:val="00383EF6"/>
    <w:rsid w:val="003855A5"/>
    <w:rsid w:val="00387C21"/>
    <w:rsid w:val="00387E91"/>
    <w:rsid w:val="0039005E"/>
    <w:rsid w:val="003904CC"/>
    <w:rsid w:val="003911AF"/>
    <w:rsid w:val="0039327C"/>
    <w:rsid w:val="003943BE"/>
    <w:rsid w:val="00395F40"/>
    <w:rsid w:val="003A069C"/>
    <w:rsid w:val="003A0EEA"/>
    <w:rsid w:val="003A12C3"/>
    <w:rsid w:val="003A306F"/>
    <w:rsid w:val="003A50AB"/>
    <w:rsid w:val="003A7764"/>
    <w:rsid w:val="003A7E2D"/>
    <w:rsid w:val="003B004B"/>
    <w:rsid w:val="003B2881"/>
    <w:rsid w:val="003B3C5C"/>
    <w:rsid w:val="003B4212"/>
    <w:rsid w:val="003B4C08"/>
    <w:rsid w:val="003B4C72"/>
    <w:rsid w:val="003B5011"/>
    <w:rsid w:val="003B5196"/>
    <w:rsid w:val="003B5B22"/>
    <w:rsid w:val="003B5D6E"/>
    <w:rsid w:val="003B6ABA"/>
    <w:rsid w:val="003C07EA"/>
    <w:rsid w:val="003C0A83"/>
    <w:rsid w:val="003C0F52"/>
    <w:rsid w:val="003C2431"/>
    <w:rsid w:val="003C2BA6"/>
    <w:rsid w:val="003C2D47"/>
    <w:rsid w:val="003C4616"/>
    <w:rsid w:val="003C5990"/>
    <w:rsid w:val="003C6963"/>
    <w:rsid w:val="003C761E"/>
    <w:rsid w:val="003D0231"/>
    <w:rsid w:val="003D426D"/>
    <w:rsid w:val="003D42F1"/>
    <w:rsid w:val="003D486E"/>
    <w:rsid w:val="003D51CF"/>
    <w:rsid w:val="003D62AD"/>
    <w:rsid w:val="003D6F51"/>
    <w:rsid w:val="003E01F5"/>
    <w:rsid w:val="003E10FF"/>
    <w:rsid w:val="003E17DB"/>
    <w:rsid w:val="003E24E6"/>
    <w:rsid w:val="003E3302"/>
    <w:rsid w:val="003E3420"/>
    <w:rsid w:val="003E52C8"/>
    <w:rsid w:val="003E60AD"/>
    <w:rsid w:val="003E6476"/>
    <w:rsid w:val="003E7126"/>
    <w:rsid w:val="003E727E"/>
    <w:rsid w:val="003F01F5"/>
    <w:rsid w:val="003F033D"/>
    <w:rsid w:val="003F10B4"/>
    <w:rsid w:val="003F17EF"/>
    <w:rsid w:val="003F27E0"/>
    <w:rsid w:val="003F434B"/>
    <w:rsid w:val="003F6FAB"/>
    <w:rsid w:val="003F71FC"/>
    <w:rsid w:val="004022DF"/>
    <w:rsid w:val="00403012"/>
    <w:rsid w:val="00404C98"/>
    <w:rsid w:val="00410038"/>
    <w:rsid w:val="00411F05"/>
    <w:rsid w:val="004126D9"/>
    <w:rsid w:val="00413691"/>
    <w:rsid w:val="0041447A"/>
    <w:rsid w:val="00420950"/>
    <w:rsid w:val="00420F7C"/>
    <w:rsid w:val="004213A9"/>
    <w:rsid w:val="00421750"/>
    <w:rsid w:val="00422171"/>
    <w:rsid w:val="00423262"/>
    <w:rsid w:val="00430C5E"/>
    <w:rsid w:val="00432530"/>
    <w:rsid w:val="00433F43"/>
    <w:rsid w:val="004351DA"/>
    <w:rsid w:val="00440083"/>
    <w:rsid w:val="00441612"/>
    <w:rsid w:val="004421D9"/>
    <w:rsid w:val="004430A8"/>
    <w:rsid w:val="004439BE"/>
    <w:rsid w:val="00444688"/>
    <w:rsid w:val="004509A3"/>
    <w:rsid w:val="00450F49"/>
    <w:rsid w:val="00451707"/>
    <w:rsid w:val="00451E73"/>
    <w:rsid w:val="0045492C"/>
    <w:rsid w:val="004568E1"/>
    <w:rsid w:val="00456F06"/>
    <w:rsid w:val="00460E54"/>
    <w:rsid w:val="00462174"/>
    <w:rsid w:val="00463395"/>
    <w:rsid w:val="004641EA"/>
    <w:rsid w:val="00465AA6"/>
    <w:rsid w:val="004666B0"/>
    <w:rsid w:val="00466879"/>
    <w:rsid w:val="00467243"/>
    <w:rsid w:val="00467AE5"/>
    <w:rsid w:val="00467D9F"/>
    <w:rsid w:val="004701C2"/>
    <w:rsid w:val="00473A26"/>
    <w:rsid w:val="00474A20"/>
    <w:rsid w:val="00474CD7"/>
    <w:rsid w:val="004755B1"/>
    <w:rsid w:val="00477A66"/>
    <w:rsid w:val="00481F51"/>
    <w:rsid w:val="004827CB"/>
    <w:rsid w:val="004830A3"/>
    <w:rsid w:val="00483941"/>
    <w:rsid w:val="0048566C"/>
    <w:rsid w:val="0048571E"/>
    <w:rsid w:val="004869CC"/>
    <w:rsid w:val="004876C0"/>
    <w:rsid w:val="00490274"/>
    <w:rsid w:val="00490B20"/>
    <w:rsid w:val="00491121"/>
    <w:rsid w:val="004911BB"/>
    <w:rsid w:val="0049133B"/>
    <w:rsid w:val="00492182"/>
    <w:rsid w:val="004930DB"/>
    <w:rsid w:val="00493EF7"/>
    <w:rsid w:val="004943E5"/>
    <w:rsid w:val="004A0A51"/>
    <w:rsid w:val="004A1040"/>
    <w:rsid w:val="004A1E85"/>
    <w:rsid w:val="004A202D"/>
    <w:rsid w:val="004A40B4"/>
    <w:rsid w:val="004A4592"/>
    <w:rsid w:val="004A46B7"/>
    <w:rsid w:val="004A57E1"/>
    <w:rsid w:val="004A5A34"/>
    <w:rsid w:val="004A62D4"/>
    <w:rsid w:val="004B08FA"/>
    <w:rsid w:val="004B142F"/>
    <w:rsid w:val="004B26CE"/>
    <w:rsid w:val="004B2757"/>
    <w:rsid w:val="004B3734"/>
    <w:rsid w:val="004B3A86"/>
    <w:rsid w:val="004B52B4"/>
    <w:rsid w:val="004B5D74"/>
    <w:rsid w:val="004B679B"/>
    <w:rsid w:val="004C1587"/>
    <w:rsid w:val="004C1705"/>
    <w:rsid w:val="004C2DCE"/>
    <w:rsid w:val="004C3324"/>
    <w:rsid w:val="004C4258"/>
    <w:rsid w:val="004C4DD0"/>
    <w:rsid w:val="004C7DE3"/>
    <w:rsid w:val="004D17EA"/>
    <w:rsid w:val="004D2C9C"/>
    <w:rsid w:val="004D306D"/>
    <w:rsid w:val="004D4E1C"/>
    <w:rsid w:val="004D58DA"/>
    <w:rsid w:val="004D6FE4"/>
    <w:rsid w:val="004E0A78"/>
    <w:rsid w:val="004E0E87"/>
    <w:rsid w:val="004E136E"/>
    <w:rsid w:val="004E5EC6"/>
    <w:rsid w:val="004E61BE"/>
    <w:rsid w:val="004E69E0"/>
    <w:rsid w:val="004E6D70"/>
    <w:rsid w:val="004E7570"/>
    <w:rsid w:val="004E7C54"/>
    <w:rsid w:val="004F1F9C"/>
    <w:rsid w:val="004F29B5"/>
    <w:rsid w:val="004F35BF"/>
    <w:rsid w:val="004F45C4"/>
    <w:rsid w:val="004F4844"/>
    <w:rsid w:val="00502BA9"/>
    <w:rsid w:val="00503717"/>
    <w:rsid w:val="005057D4"/>
    <w:rsid w:val="00505F4E"/>
    <w:rsid w:val="005074B7"/>
    <w:rsid w:val="005115F4"/>
    <w:rsid w:val="005120FE"/>
    <w:rsid w:val="0051284D"/>
    <w:rsid w:val="00515EA6"/>
    <w:rsid w:val="00520E3E"/>
    <w:rsid w:val="00521801"/>
    <w:rsid w:val="00521F4F"/>
    <w:rsid w:val="00522636"/>
    <w:rsid w:val="0052311A"/>
    <w:rsid w:val="00523801"/>
    <w:rsid w:val="00523E74"/>
    <w:rsid w:val="0052465D"/>
    <w:rsid w:val="00525EBB"/>
    <w:rsid w:val="00525F76"/>
    <w:rsid w:val="00526525"/>
    <w:rsid w:val="005267F7"/>
    <w:rsid w:val="00531119"/>
    <w:rsid w:val="00531280"/>
    <w:rsid w:val="005314BB"/>
    <w:rsid w:val="005339FA"/>
    <w:rsid w:val="00535864"/>
    <w:rsid w:val="0053643C"/>
    <w:rsid w:val="00536517"/>
    <w:rsid w:val="0053733C"/>
    <w:rsid w:val="00540F54"/>
    <w:rsid w:val="00543CFB"/>
    <w:rsid w:val="00544450"/>
    <w:rsid w:val="00545E4F"/>
    <w:rsid w:val="005467AE"/>
    <w:rsid w:val="00546DA7"/>
    <w:rsid w:val="0054740E"/>
    <w:rsid w:val="005477EB"/>
    <w:rsid w:val="005507E4"/>
    <w:rsid w:val="005513DD"/>
    <w:rsid w:val="00551A49"/>
    <w:rsid w:val="00551BF9"/>
    <w:rsid w:val="00552DEA"/>
    <w:rsid w:val="00556736"/>
    <w:rsid w:val="00560542"/>
    <w:rsid w:val="0056054D"/>
    <w:rsid w:val="00560913"/>
    <w:rsid w:val="00562707"/>
    <w:rsid w:val="00563410"/>
    <w:rsid w:val="00563A32"/>
    <w:rsid w:val="00563C06"/>
    <w:rsid w:val="005665B4"/>
    <w:rsid w:val="00567041"/>
    <w:rsid w:val="0057021A"/>
    <w:rsid w:val="00571542"/>
    <w:rsid w:val="005716A2"/>
    <w:rsid w:val="00571CAE"/>
    <w:rsid w:val="00572EC8"/>
    <w:rsid w:val="0057376F"/>
    <w:rsid w:val="0057396F"/>
    <w:rsid w:val="005753D2"/>
    <w:rsid w:val="00575435"/>
    <w:rsid w:val="00575A0C"/>
    <w:rsid w:val="00575D8F"/>
    <w:rsid w:val="00576B9E"/>
    <w:rsid w:val="00576C4F"/>
    <w:rsid w:val="0057752F"/>
    <w:rsid w:val="0057762D"/>
    <w:rsid w:val="005776B8"/>
    <w:rsid w:val="0058004E"/>
    <w:rsid w:val="005803E6"/>
    <w:rsid w:val="00581553"/>
    <w:rsid w:val="0058161F"/>
    <w:rsid w:val="00581D3D"/>
    <w:rsid w:val="00582BCE"/>
    <w:rsid w:val="00582E2E"/>
    <w:rsid w:val="00585371"/>
    <w:rsid w:val="0058601F"/>
    <w:rsid w:val="0059129F"/>
    <w:rsid w:val="00591C8B"/>
    <w:rsid w:val="005A03F3"/>
    <w:rsid w:val="005A3B93"/>
    <w:rsid w:val="005A455A"/>
    <w:rsid w:val="005A4CCA"/>
    <w:rsid w:val="005A501A"/>
    <w:rsid w:val="005A5D09"/>
    <w:rsid w:val="005A75AB"/>
    <w:rsid w:val="005B0A91"/>
    <w:rsid w:val="005B16BF"/>
    <w:rsid w:val="005B2596"/>
    <w:rsid w:val="005B3BBC"/>
    <w:rsid w:val="005B3C42"/>
    <w:rsid w:val="005B4FDE"/>
    <w:rsid w:val="005B56A2"/>
    <w:rsid w:val="005B680F"/>
    <w:rsid w:val="005B76B2"/>
    <w:rsid w:val="005C06DB"/>
    <w:rsid w:val="005C1E2A"/>
    <w:rsid w:val="005C1F13"/>
    <w:rsid w:val="005C6E65"/>
    <w:rsid w:val="005D08F1"/>
    <w:rsid w:val="005D0D05"/>
    <w:rsid w:val="005D17B5"/>
    <w:rsid w:val="005D29F2"/>
    <w:rsid w:val="005D3305"/>
    <w:rsid w:val="005D33A6"/>
    <w:rsid w:val="005D38BB"/>
    <w:rsid w:val="005D6A69"/>
    <w:rsid w:val="005E16C9"/>
    <w:rsid w:val="005E256B"/>
    <w:rsid w:val="005E2621"/>
    <w:rsid w:val="005E3321"/>
    <w:rsid w:val="005E367F"/>
    <w:rsid w:val="005E3945"/>
    <w:rsid w:val="005E3976"/>
    <w:rsid w:val="005E3CD7"/>
    <w:rsid w:val="005E44D2"/>
    <w:rsid w:val="005E4A3E"/>
    <w:rsid w:val="005E53E1"/>
    <w:rsid w:val="005E5CD2"/>
    <w:rsid w:val="005E739C"/>
    <w:rsid w:val="005E7957"/>
    <w:rsid w:val="005F053E"/>
    <w:rsid w:val="005F06FC"/>
    <w:rsid w:val="005F11B5"/>
    <w:rsid w:val="005F3440"/>
    <w:rsid w:val="005F56C5"/>
    <w:rsid w:val="005F574F"/>
    <w:rsid w:val="005F64D6"/>
    <w:rsid w:val="005F6773"/>
    <w:rsid w:val="005F79C2"/>
    <w:rsid w:val="005F7E4B"/>
    <w:rsid w:val="00600536"/>
    <w:rsid w:val="00601ED8"/>
    <w:rsid w:val="00601F8E"/>
    <w:rsid w:val="00602303"/>
    <w:rsid w:val="0060368D"/>
    <w:rsid w:val="00603B7A"/>
    <w:rsid w:val="00605D73"/>
    <w:rsid w:val="006066E2"/>
    <w:rsid w:val="00607035"/>
    <w:rsid w:val="006071ED"/>
    <w:rsid w:val="006077E0"/>
    <w:rsid w:val="006104D3"/>
    <w:rsid w:val="00611018"/>
    <w:rsid w:val="00611435"/>
    <w:rsid w:val="00611901"/>
    <w:rsid w:val="00611EBA"/>
    <w:rsid w:val="006122DF"/>
    <w:rsid w:val="0061369E"/>
    <w:rsid w:val="006151D5"/>
    <w:rsid w:val="00615F84"/>
    <w:rsid w:val="00616279"/>
    <w:rsid w:val="00617377"/>
    <w:rsid w:val="00617940"/>
    <w:rsid w:val="00620216"/>
    <w:rsid w:val="00620573"/>
    <w:rsid w:val="00620C44"/>
    <w:rsid w:val="0062184B"/>
    <w:rsid w:val="00623A1E"/>
    <w:rsid w:val="00623B44"/>
    <w:rsid w:val="00623E9E"/>
    <w:rsid w:val="006240BD"/>
    <w:rsid w:val="00624409"/>
    <w:rsid w:val="006245FA"/>
    <w:rsid w:val="0062476A"/>
    <w:rsid w:val="00627239"/>
    <w:rsid w:val="00630711"/>
    <w:rsid w:val="00635E30"/>
    <w:rsid w:val="00637866"/>
    <w:rsid w:val="00637C1F"/>
    <w:rsid w:val="0064145A"/>
    <w:rsid w:val="00641A3D"/>
    <w:rsid w:val="0064202F"/>
    <w:rsid w:val="00642DFF"/>
    <w:rsid w:val="006433BD"/>
    <w:rsid w:val="00644306"/>
    <w:rsid w:val="006460AA"/>
    <w:rsid w:val="00651F12"/>
    <w:rsid w:val="0065328A"/>
    <w:rsid w:val="006532C0"/>
    <w:rsid w:val="00656882"/>
    <w:rsid w:val="006572C4"/>
    <w:rsid w:val="00657E2C"/>
    <w:rsid w:val="00661F32"/>
    <w:rsid w:val="00662B38"/>
    <w:rsid w:val="00662FBD"/>
    <w:rsid w:val="0066344A"/>
    <w:rsid w:val="00663CF0"/>
    <w:rsid w:val="0066408A"/>
    <w:rsid w:val="006648F8"/>
    <w:rsid w:val="00666689"/>
    <w:rsid w:val="0066733B"/>
    <w:rsid w:val="006676AA"/>
    <w:rsid w:val="00667A73"/>
    <w:rsid w:val="006709E9"/>
    <w:rsid w:val="00670C21"/>
    <w:rsid w:val="00670FA4"/>
    <w:rsid w:val="00671CF5"/>
    <w:rsid w:val="006729DE"/>
    <w:rsid w:val="006730EE"/>
    <w:rsid w:val="006734B7"/>
    <w:rsid w:val="006735AD"/>
    <w:rsid w:val="00675D7D"/>
    <w:rsid w:val="00677D8A"/>
    <w:rsid w:val="00677F8F"/>
    <w:rsid w:val="006819B4"/>
    <w:rsid w:val="006839B3"/>
    <w:rsid w:val="006843F4"/>
    <w:rsid w:val="00684912"/>
    <w:rsid w:val="00684A22"/>
    <w:rsid w:val="006868EC"/>
    <w:rsid w:val="00686CAA"/>
    <w:rsid w:val="0069016C"/>
    <w:rsid w:val="006909DE"/>
    <w:rsid w:val="00690A90"/>
    <w:rsid w:val="006912BD"/>
    <w:rsid w:val="00693569"/>
    <w:rsid w:val="00693708"/>
    <w:rsid w:val="0069464B"/>
    <w:rsid w:val="00694CBD"/>
    <w:rsid w:val="006961E6"/>
    <w:rsid w:val="006962B1"/>
    <w:rsid w:val="00697B35"/>
    <w:rsid w:val="006A2AC5"/>
    <w:rsid w:val="006A2ED3"/>
    <w:rsid w:val="006A3917"/>
    <w:rsid w:val="006A6A1D"/>
    <w:rsid w:val="006A79EA"/>
    <w:rsid w:val="006A7C4E"/>
    <w:rsid w:val="006B1185"/>
    <w:rsid w:val="006B37D2"/>
    <w:rsid w:val="006B66F1"/>
    <w:rsid w:val="006B6CC4"/>
    <w:rsid w:val="006B76C3"/>
    <w:rsid w:val="006B7B63"/>
    <w:rsid w:val="006C0B76"/>
    <w:rsid w:val="006C2145"/>
    <w:rsid w:val="006C2F2E"/>
    <w:rsid w:val="006C61E9"/>
    <w:rsid w:val="006C7518"/>
    <w:rsid w:val="006D0CEC"/>
    <w:rsid w:val="006D20A5"/>
    <w:rsid w:val="006D2CDB"/>
    <w:rsid w:val="006D34F5"/>
    <w:rsid w:val="006D5A7C"/>
    <w:rsid w:val="006D6520"/>
    <w:rsid w:val="006D6E0C"/>
    <w:rsid w:val="006D724A"/>
    <w:rsid w:val="006D7B6F"/>
    <w:rsid w:val="006E3406"/>
    <w:rsid w:val="006E3893"/>
    <w:rsid w:val="006E4796"/>
    <w:rsid w:val="006E7FF5"/>
    <w:rsid w:val="006F0488"/>
    <w:rsid w:val="006F1C3E"/>
    <w:rsid w:val="006F27DA"/>
    <w:rsid w:val="006F3583"/>
    <w:rsid w:val="006F3630"/>
    <w:rsid w:val="006F3EDB"/>
    <w:rsid w:val="006F505F"/>
    <w:rsid w:val="006F5FB4"/>
    <w:rsid w:val="006F6F98"/>
    <w:rsid w:val="00701763"/>
    <w:rsid w:val="0070194B"/>
    <w:rsid w:val="00701ADF"/>
    <w:rsid w:val="007020D6"/>
    <w:rsid w:val="00702CE4"/>
    <w:rsid w:val="0070537E"/>
    <w:rsid w:val="00705AE0"/>
    <w:rsid w:val="00705D30"/>
    <w:rsid w:val="00706892"/>
    <w:rsid w:val="007076C3"/>
    <w:rsid w:val="00711A04"/>
    <w:rsid w:val="0071273A"/>
    <w:rsid w:val="00712B49"/>
    <w:rsid w:val="00712FDE"/>
    <w:rsid w:val="007131FC"/>
    <w:rsid w:val="0071488D"/>
    <w:rsid w:val="00716B4F"/>
    <w:rsid w:val="007174ED"/>
    <w:rsid w:val="00717794"/>
    <w:rsid w:val="00717A20"/>
    <w:rsid w:val="00717DCC"/>
    <w:rsid w:val="00720F54"/>
    <w:rsid w:val="007217A7"/>
    <w:rsid w:val="0072212B"/>
    <w:rsid w:val="007222DB"/>
    <w:rsid w:val="007224D0"/>
    <w:rsid w:val="007225FE"/>
    <w:rsid w:val="00724857"/>
    <w:rsid w:val="00724D61"/>
    <w:rsid w:val="0072559D"/>
    <w:rsid w:val="00730075"/>
    <w:rsid w:val="00731783"/>
    <w:rsid w:val="00731D9C"/>
    <w:rsid w:val="007320DA"/>
    <w:rsid w:val="00733980"/>
    <w:rsid w:val="007345AC"/>
    <w:rsid w:val="0073520E"/>
    <w:rsid w:val="0073543D"/>
    <w:rsid w:val="007360A9"/>
    <w:rsid w:val="007366AE"/>
    <w:rsid w:val="007367A6"/>
    <w:rsid w:val="007368EA"/>
    <w:rsid w:val="00737A90"/>
    <w:rsid w:val="00741E55"/>
    <w:rsid w:val="00744E1C"/>
    <w:rsid w:val="007452E5"/>
    <w:rsid w:val="00745DBE"/>
    <w:rsid w:val="00745E75"/>
    <w:rsid w:val="00745FA6"/>
    <w:rsid w:val="00751048"/>
    <w:rsid w:val="007526BF"/>
    <w:rsid w:val="00753B48"/>
    <w:rsid w:val="00753D4C"/>
    <w:rsid w:val="00755134"/>
    <w:rsid w:val="00756BE1"/>
    <w:rsid w:val="007574CA"/>
    <w:rsid w:val="007605AF"/>
    <w:rsid w:val="00763201"/>
    <w:rsid w:val="00763722"/>
    <w:rsid w:val="00763FDB"/>
    <w:rsid w:val="0076446F"/>
    <w:rsid w:val="00766BAB"/>
    <w:rsid w:val="007673A1"/>
    <w:rsid w:val="007715FF"/>
    <w:rsid w:val="00771CB0"/>
    <w:rsid w:val="0077262B"/>
    <w:rsid w:val="0077270B"/>
    <w:rsid w:val="00773541"/>
    <w:rsid w:val="0077503C"/>
    <w:rsid w:val="00776219"/>
    <w:rsid w:val="00777321"/>
    <w:rsid w:val="00777A9B"/>
    <w:rsid w:val="00780291"/>
    <w:rsid w:val="007802A5"/>
    <w:rsid w:val="00780796"/>
    <w:rsid w:val="00780A3C"/>
    <w:rsid w:val="00780A96"/>
    <w:rsid w:val="00781B34"/>
    <w:rsid w:val="00782970"/>
    <w:rsid w:val="007829F5"/>
    <w:rsid w:val="00783B2F"/>
    <w:rsid w:val="00784FC9"/>
    <w:rsid w:val="00785C62"/>
    <w:rsid w:val="00786A95"/>
    <w:rsid w:val="00787677"/>
    <w:rsid w:val="00787947"/>
    <w:rsid w:val="007913B8"/>
    <w:rsid w:val="0079432D"/>
    <w:rsid w:val="00795577"/>
    <w:rsid w:val="00795AF4"/>
    <w:rsid w:val="00796CEF"/>
    <w:rsid w:val="00796E60"/>
    <w:rsid w:val="007973FE"/>
    <w:rsid w:val="007977F1"/>
    <w:rsid w:val="007A032A"/>
    <w:rsid w:val="007A03FB"/>
    <w:rsid w:val="007A05E0"/>
    <w:rsid w:val="007A06E7"/>
    <w:rsid w:val="007A0F79"/>
    <w:rsid w:val="007A1BCE"/>
    <w:rsid w:val="007A28BC"/>
    <w:rsid w:val="007A362C"/>
    <w:rsid w:val="007A3C16"/>
    <w:rsid w:val="007A5128"/>
    <w:rsid w:val="007A5623"/>
    <w:rsid w:val="007A6FC2"/>
    <w:rsid w:val="007A7701"/>
    <w:rsid w:val="007A7810"/>
    <w:rsid w:val="007B14A4"/>
    <w:rsid w:val="007B1515"/>
    <w:rsid w:val="007B2A01"/>
    <w:rsid w:val="007B3A2C"/>
    <w:rsid w:val="007C228E"/>
    <w:rsid w:val="007C3C8C"/>
    <w:rsid w:val="007C4898"/>
    <w:rsid w:val="007C4C5E"/>
    <w:rsid w:val="007C5AAB"/>
    <w:rsid w:val="007C6A2D"/>
    <w:rsid w:val="007C6A90"/>
    <w:rsid w:val="007C7E71"/>
    <w:rsid w:val="007D1412"/>
    <w:rsid w:val="007D68B4"/>
    <w:rsid w:val="007E2F2A"/>
    <w:rsid w:val="007E4847"/>
    <w:rsid w:val="007E5100"/>
    <w:rsid w:val="007E5ECD"/>
    <w:rsid w:val="007E6D50"/>
    <w:rsid w:val="007F09D8"/>
    <w:rsid w:val="007F0E7A"/>
    <w:rsid w:val="007F150B"/>
    <w:rsid w:val="007F1725"/>
    <w:rsid w:val="007F197E"/>
    <w:rsid w:val="007F2CCD"/>
    <w:rsid w:val="007F330F"/>
    <w:rsid w:val="007F596B"/>
    <w:rsid w:val="007F5C83"/>
    <w:rsid w:val="007F6145"/>
    <w:rsid w:val="007F691C"/>
    <w:rsid w:val="007F7AA0"/>
    <w:rsid w:val="007F7BA9"/>
    <w:rsid w:val="00800037"/>
    <w:rsid w:val="00800E6D"/>
    <w:rsid w:val="00800F23"/>
    <w:rsid w:val="00802613"/>
    <w:rsid w:val="00802D78"/>
    <w:rsid w:val="008034F6"/>
    <w:rsid w:val="00805C60"/>
    <w:rsid w:val="00806C58"/>
    <w:rsid w:val="00806E7E"/>
    <w:rsid w:val="00806F8F"/>
    <w:rsid w:val="00807320"/>
    <w:rsid w:val="0081287A"/>
    <w:rsid w:val="008139E4"/>
    <w:rsid w:val="008140C8"/>
    <w:rsid w:val="008145FC"/>
    <w:rsid w:val="00814E92"/>
    <w:rsid w:val="008162FB"/>
    <w:rsid w:val="0081664C"/>
    <w:rsid w:val="00816776"/>
    <w:rsid w:val="00817597"/>
    <w:rsid w:val="0081799C"/>
    <w:rsid w:val="00817F08"/>
    <w:rsid w:val="00821278"/>
    <w:rsid w:val="008218FD"/>
    <w:rsid w:val="00821FAE"/>
    <w:rsid w:val="00823406"/>
    <w:rsid w:val="0082375D"/>
    <w:rsid w:val="008239CE"/>
    <w:rsid w:val="00823C81"/>
    <w:rsid w:val="00824F82"/>
    <w:rsid w:val="008252CF"/>
    <w:rsid w:val="00826EE0"/>
    <w:rsid w:val="00827BB4"/>
    <w:rsid w:val="008315A6"/>
    <w:rsid w:val="00832564"/>
    <w:rsid w:val="008325B5"/>
    <w:rsid w:val="00833645"/>
    <w:rsid w:val="008348F7"/>
    <w:rsid w:val="00834DCA"/>
    <w:rsid w:val="008361D1"/>
    <w:rsid w:val="00837BD8"/>
    <w:rsid w:val="00840524"/>
    <w:rsid w:val="008409D9"/>
    <w:rsid w:val="00840D92"/>
    <w:rsid w:val="00841A32"/>
    <w:rsid w:val="00841F7E"/>
    <w:rsid w:val="008422AF"/>
    <w:rsid w:val="008425A9"/>
    <w:rsid w:val="00842A2A"/>
    <w:rsid w:val="00843FE1"/>
    <w:rsid w:val="00844229"/>
    <w:rsid w:val="0084559F"/>
    <w:rsid w:val="008457A7"/>
    <w:rsid w:val="0084585C"/>
    <w:rsid w:val="00847631"/>
    <w:rsid w:val="00850771"/>
    <w:rsid w:val="0085082C"/>
    <w:rsid w:val="00850E5C"/>
    <w:rsid w:val="00851A6D"/>
    <w:rsid w:val="00851F4E"/>
    <w:rsid w:val="008532F3"/>
    <w:rsid w:val="00855743"/>
    <w:rsid w:val="0085580F"/>
    <w:rsid w:val="00865028"/>
    <w:rsid w:val="008653B2"/>
    <w:rsid w:val="008668FA"/>
    <w:rsid w:val="00867218"/>
    <w:rsid w:val="00871807"/>
    <w:rsid w:val="008718B0"/>
    <w:rsid w:val="008718DE"/>
    <w:rsid w:val="008720A6"/>
    <w:rsid w:val="0087233A"/>
    <w:rsid w:val="00873421"/>
    <w:rsid w:val="00873FB7"/>
    <w:rsid w:val="00874457"/>
    <w:rsid w:val="0087521D"/>
    <w:rsid w:val="008759BE"/>
    <w:rsid w:val="0087689B"/>
    <w:rsid w:val="00877927"/>
    <w:rsid w:val="008833D7"/>
    <w:rsid w:val="008846D3"/>
    <w:rsid w:val="00885F1E"/>
    <w:rsid w:val="00886D6A"/>
    <w:rsid w:val="00887F40"/>
    <w:rsid w:val="008917EF"/>
    <w:rsid w:val="008925C9"/>
    <w:rsid w:val="00892980"/>
    <w:rsid w:val="00894591"/>
    <w:rsid w:val="00896B5B"/>
    <w:rsid w:val="00897421"/>
    <w:rsid w:val="008A0E8C"/>
    <w:rsid w:val="008A14B3"/>
    <w:rsid w:val="008A1E4E"/>
    <w:rsid w:val="008A4E41"/>
    <w:rsid w:val="008A7831"/>
    <w:rsid w:val="008B00C7"/>
    <w:rsid w:val="008B0516"/>
    <w:rsid w:val="008B0543"/>
    <w:rsid w:val="008B1205"/>
    <w:rsid w:val="008B149C"/>
    <w:rsid w:val="008B1889"/>
    <w:rsid w:val="008B3362"/>
    <w:rsid w:val="008B33B2"/>
    <w:rsid w:val="008B3586"/>
    <w:rsid w:val="008B3A70"/>
    <w:rsid w:val="008B5750"/>
    <w:rsid w:val="008B6856"/>
    <w:rsid w:val="008B6B32"/>
    <w:rsid w:val="008B6B83"/>
    <w:rsid w:val="008B6BAC"/>
    <w:rsid w:val="008B7A48"/>
    <w:rsid w:val="008C01D8"/>
    <w:rsid w:val="008C27A5"/>
    <w:rsid w:val="008C285A"/>
    <w:rsid w:val="008C2F06"/>
    <w:rsid w:val="008C3D56"/>
    <w:rsid w:val="008C3D8B"/>
    <w:rsid w:val="008C42F9"/>
    <w:rsid w:val="008D04DF"/>
    <w:rsid w:val="008D167C"/>
    <w:rsid w:val="008D1D31"/>
    <w:rsid w:val="008D1E6B"/>
    <w:rsid w:val="008D2010"/>
    <w:rsid w:val="008D25E9"/>
    <w:rsid w:val="008D5E4F"/>
    <w:rsid w:val="008D646A"/>
    <w:rsid w:val="008D752D"/>
    <w:rsid w:val="008D754B"/>
    <w:rsid w:val="008E0B02"/>
    <w:rsid w:val="008E0FDC"/>
    <w:rsid w:val="008E16B7"/>
    <w:rsid w:val="008E18FE"/>
    <w:rsid w:val="008E2830"/>
    <w:rsid w:val="008E4145"/>
    <w:rsid w:val="008E57C2"/>
    <w:rsid w:val="008E604D"/>
    <w:rsid w:val="008E7796"/>
    <w:rsid w:val="008E79F7"/>
    <w:rsid w:val="008F0C34"/>
    <w:rsid w:val="008F2321"/>
    <w:rsid w:val="008F237E"/>
    <w:rsid w:val="008F42DC"/>
    <w:rsid w:val="008F4315"/>
    <w:rsid w:val="008F52BB"/>
    <w:rsid w:val="008F6C30"/>
    <w:rsid w:val="008F6C86"/>
    <w:rsid w:val="008F78C5"/>
    <w:rsid w:val="0090063F"/>
    <w:rsid w:val="0090137E"/>
    <w:rsid w:val="00902273"/>
    <w:rsid w:val="009025F9"/>
    <w:rsid w:val="00903C64"/>
    <w:rsid w:val="00904692"/>
    <w:rsid w:val="00904FBF"/>
    <w:rsid w:val="00905178"/>
    <w:rsid w:val="0090518C"/>
    <w:rsid w:val="00905B52"/>
    <w:rsid w:val="00906E15"/>
    <w:rsid w:val="00907F14"/>
    <w:rsid w:val="00910F55"/>
    <w:rsid w:val="00916215"/>
    <w:rsid w:val="00916EF2"/>
    <w:rsid w:val="00920E6B"/>
    <w:rsid w:val="0092258B"/>
    <w:rsid w:val="009243AA"/>
    <w:rsid w:val="0092464D"/>
    <w:rsid w:val="00924BC9"/>
    <w:rsid w:val="00925E3F"/>
    <w:rsid w:val="0092611E"/>
    <w:rsid w:val="00926B7C"/>
    <w:rsid w:val="00926EA8"/>
    <w:rsid w:val="00926F44"/>
    <w:rsid w:val="00927472"/>
    <w:rsid w:val="009304F8"/>
    <w:rsid w:val="00930AEE"/>
    <w:rsid w:val="009314EB"/>
    <w:rsid w:val="009327CE"/>
    <w:rsid w:val="00932B60"/>
    <w:rsid w:val="00933ECB"/>
    <w:rsid w:val="0093412F"/>
    <w:rsid w:val="009346A1"/>
    <w:rsid w:val="00934FE6"/>
    <w:rsid w:val="0093604D"/>
    <w:rsid w:val="0093609C"/>
    <w:rsid w:val="00936252"/>
    <w:rsid w:val="0093789D"/>
    <w:rsid w:val="0094380C"/>
    <w:rsid w:val="0094640A"/>
    <w:rsid w:val="00946957"/>
    <w:rsid w:val="0094697C"/>
    <w:rsid w:val="00947F3F"/>
    <w:rsid w:val="00951011"/>
    <w:rsid w:val="0095185C"/>
    <w:rsid w:val="00952301"/>
    <w:rsid w:val="00952F39"/>
    <w:rsid w:val="00954AEF"/>
    <w:rsid w:val="0095519F"/>
    <w:rsid w:val="00955859"/>
    <w:rsid w:val="00956C9D"/>
    <w:rsid w:val="009572F5"/>
    <w:rsid w:val="00957514"/>
    <w:rsid w:val="0096067F"/>
    <w:rsid w:val="00960941"/>
    <w:rsid w:val="00961D13"/>
    <w:rsid w:val="00962D21"/>
    <w:rsid w:val="00962E0F"/>
    <w:rsid w:val="0096373C"/>
    <w:rsid w:val="009646C3"/>
    <w:rsid w:val="0096632B"/>
    <w:rsid w:val="009672B6"/>
    <w:rsid w:val="00967377"/>
    <w:rsid w:val="00967A87"/>
    <w:rsid w:val="00967EFC"/>
    <w:rsid w:val="009700F9"/>
    <w:rsid w:val="009704A2"/>
    <w:rsid w:val="00971121"/>
    <w:rsid w:val="00972131"/>
    <w:rsid w:val="009726E1"/>
    <w:rsid w:val="00972ECF"/>
    <w:rsid w:val="00975184"/>
    <w:rsid w:val="009756F6"/>
    <w:rsid w:val="00975C31"/>
    <w:rsid w:val="00977096"/>
    <w:rsid w:val="00977495"/>
    <w:rsid w:val="0098061E"/>
    <w:rsid w:val="009812FC"/>
    <w:rsid w:val="00981318"/>
    <w:rsid w:val="00981D5F"/>
    <w:rsid w:val="00983185"/>
    <w:rsid w:val="009843CA"/>
    <w:rsid w:val="00984DB2"/>
    <w:rsid w:val="0098751F"/>
    <w:rsid w:val="00991D73"/>
    <w:rsid w:val="009920C3"/>
    <w:rsid w:val="009929C8"/>
    <w:rsid w:val="00995470"/>
    <w:rsid w:val="009969A4"/>
    <w:rsid w:val="0099723B"/>
    <w:rsid w:val="00997381"/>
    <w:rsid w:val="009A02DE"/>
    <w:rsid w:val="009A242F"/>
    <w:rsid w:val="009A3A43"/>
    <w:rsid w:val="009A55C8"/>
    <w:rsid w:val="009A5B44"/>
    <w:rsid w:val="009A6E1B"/>
    <w:rsid w:val="009A6F30"/>
    <w:rsid w:val="009B033B"/>
    <w:rsid w:val="009B1305"/>
    <w:rsid w:val="009B1522"/>
    <w:rsid w:val="009B1734"/>
    <w:rsid w:val="009B326F"/>
    <w:rsid w:val="009B39AE"/>
    <w:rsid w:val="009B5959"/>
    <w:rsid w:val="009B65C7"/>
    <w:rsid w:val="009B75FC"/>
    <w:rsid w:val="009C1D95"/>
    <w:rsid w:val="009C256D"/>
    <w:rsid w:val="009C4509"/>
    <w:rsid w:val="009C5D50"/>
    <w:rsid w:val="009C7090"/>
    <w:rsid w:val="009C76C0"/>
    <w:rsid w:val="009C7D92"/>
    <w:rsid w:val="009D070E"/>
    <w:rsid w:val="009D2B01"/>
    <w:rsid w:val="009D2FCF"/>
    <w:rsid w:val="009D32B3"/>
    <w:rsid w:val="009D36FD"/>
    <w:rsid w:val="009D3B4B"/>
    <w:rsid w:val="009D48D5"/>
    <w:rsid w:val="009D6C28"/>
    <w:rsid w:val="009D7047"/>
    <w:rsid w:val="009E0BB6"/>
    <w:rsid w:val="009E13CD"/>
    <w:rsid w:val="009E1417"/>
    <w:rsid w:val="009E177C"/>
    <w:rsid w:val="009E33FE"/>
    <w:rsid w:val="009E35D1"/>
    <w:rsid w:val="009E4605"/>
    <w:rsid w:val="009E5C83"/>
    <w:rsid w:val="009E603F"/>
    <w:rsid w:val="009E623A"/>
    <w:rsid w:val="009E62D2"/>
    <w:rsid w:val="009F52D1"/>
    <w:rsid w:val="009F5E86"/>
    <w:rsid w:val="009F75A5"/>
    <w:rsid w:val="009F7F21"/>
    <w:rsid w:val="00A00D65"/>
    <w:rsid w:val="00A02442"/>
    <w:rsid w:val="00A03337"/>
    <w:rsid w:val="00A033D5"/>
    <w:rsid w:val="00A03541"/>
    <w:rsid w:val="00A0438C"/>
    <w:rsid w:val="00A055F1"/>
    <w:rsid w:val="00A060B8"/>
    <w:rsid w:val="00A068C9"/>
    <w:rsid w:val="00A070AB"/>
    <w:rsid w:val="00A071FA"/>
    <w:rsid w:val="00A07F36"/>
    <w:rsid w:val="00A13809"/>
    <w:rsid w:val="00A139DD"/>
    <w:rsid w:val="00A13AA8"/>
    <w:rsid w:val="00A15CF7"/>
    <w:rsid w:val="00A165A3"/>
    <w:rsid w:val="00A1709E"/>
    <w:rsid w:val="00A17EE2"/>
    <w:rsid w:val="00A21B05"/>
    <w:rsid w:val="00A2212D"/>
    <w:rsid w:val="00A24DFE"/>
    <w:rsid w:val="00A27230"/>
    <w:rsid w:val="00A2740F"/>
    <w:rsid w:val="00A27622"/>
    <w:rsid w:val="00A27CC8"/>
    <w:rsid w:val="00A30720"/>
    <w:rsid w:val="00A310DF"/>
    <w:rsid w:val="00A32111"/>
    <w:rsid w:val="00A328CF"/>
    <w:rsid w:val="00A33F5A"/>
    <w:rsid w:val="00A343E9"/>
    <w:rsid w:val="00A34F80"/>
    <w:rsid w:val="00A36BF3"/>
    <w:rsid w:val="00A42583"/>
    <w:rsid w:val="00A43E49"/>
    <w:rsid w:val="00A43F0B"/>
    <w:rsid w:val="00A44194"/>
    <w:rsid w:val="00A44B67"/>
    <w:rsid w:val="00A44FFF"/>
    <w:rsid w:val="00A45936"/>
    <w:rsid w:val="00A45A76"/>
    <w:rsid w:val="00A46022"/>
    <w:rsid w:val="00A47A5D"/>
    <w:rsid w:val="00A505C7"/>
    <w:rsid w:val="00A506B4"/>
    <w:rsid w:val="00A509B3"/>
    <w:rsid w:val="00A50E78"/>
    <w:rsid w:val="00A50FF2"/>
    <w:rsid w:val="00A51EF8"/>
    <w:rsid w:val="00A52723"/>
    <w:rsid w:val="00A5298D"/>
    <w:rsid w:val="00A532B6"/>
    <w:rsid w:val="00A53B83"/>
    <w:rsid w:val="00A55EA6"/>
    <w:rsid w:val="00A578FE"/>
    <w:rsid w:val="00A60099"/>
    <w:rsid w:val="00A60FEA"/>
    <w:rsid w:val="00A62649"/>
    <w:rsid w:val="00A648B5"/>
    <w:rsid w:val="00A65BDB"/>
    <w:rsid w:val="00A65D5B"/>
    <w:rsid w:val="00A67271"/>
    <w:rsid w:val="00A67A48"/>
    <w:rsid w:val="00A750BC"/>
    <w:rsid w:val="00A75D13"/>
    <w:rsid w:val="00A8077F"/>
    <w:rsid w:val="00A80FEC"/>
    <w:rsid w:val="00A81C9D"/>
    <w:rsid w:val="00A8247D"/>
    <w:rsid w:val="00A832F4"/>
    <w:rsid w:val="00A83B93"/>
    <w:rsid w:val="00A855B6"/>
    <w:rsid w:val="00A910AE"/>
    <w:rsid w:val="00A92F35"/>
    <w:rsid w:val="00A93320"/>
    <w:rsid w:val="00A944CD"/>
    <w:rsid w:val="00A96261"/>
    <w:rsid w:val="00A968D7"/>
    <w:rsid w:val="00A97B40"/>
    <w:rsid w:val="00A97C3E"/>
    <w:rsid w:val="00A97FAA"/>
    <w:rsid w:val="00AA0441"/>
    <w:rsid w:val="00AA0552"/>
    <w:rsid w:val="00AA08DB"/>
    <w:rsid w:val="00AA0D55"/>
    <w:rsid w:val="00AA17D6"/>
    <w:rsid w:val="00AA1E33"/>
    <w:rsid w:val="00AA30B4"/>
    <w:rsid w:val="00AA3D2F"/>
    <w:rsid w:val="00AA3DC1"/>
    <w:rsid w:val="00AA628E"/>
    <w:rsid w:val="00AA6307"/>
    <w:rsid w:val="00AA6575"/>
    <w:rsid w:val="00AA69F9"/>
    <w:rsid w:val="00AB0499"/>
    <w:rsid w:val="00AB05F6"/>
    <w:rsid w:val="00AB24B7"/>
    <w:rsid w:val="00AB6B63"/>
    <w:rsid w:val="00AB6CB6"/>
    <w:rsid w:val="00AB6E13"/>
    <w:rsid w:val="00AB7349"/>
    <w:rsid w:val="00AC16D6"/>
    <w:rsid w:val="00AC4E65"/>
    <w:rsid w:val="00AC642B"/>
    <w:rsid w:val="00AC6EAC"/>
    <w:rsid w:val="00AD1846"/>
    <w:rsid w:val="00AD2D52"/>
    <w:rsid w:val="00AD394F"/>
    <w:rsid w:val="00AD4F0C"/>
    <w:rsid w:val="00AD5BF0"/>
    <w:rsid w:val="00AD6F9B"/>
    <w:rsid w:val="00AD771B"/>
    <w:rsid w:val="00AD7C42"/>
    <w:rsid w:val="00AD7D72"/>
    <w:rsid w:val="00AE002C"/>
    <w:rsid w:val="00AE02BA"/>
    <w:rsid w:val="00AE1BE8"/>
    <w:rsid w:val="00AE2697"/>
    <w:rsid w:val="00AE2E75"/>
    <w:rsid w:val="00AE55C7"/>
    <w:rsid w:val="00AE5D2A"/>
    <w:rsid w:val="00AE60F7"/>
    <w:rsid w:val="00AE6172"/>
    <w:rsid w:val="00AE6186"/>
    <w:rsid w:val="00AE66DE"/>
    <w:rsid w:val="00AE756E"/>
    <w:rsid w:val="00AE7F14"/>
    <w:rsid w:val="00AF19B6"/>
    <w:rsid w:val="00AF1DCF"/>
    <w:rsid w:val="00AF27E7"/>
    <w:rsid w:val="00AF365D"/>
    <w:rsid w:val="00AF44A7"/>
    <w:rsid w:val="00AF6290"/>
    <w:rsid w:val="00AF65A4"/>
    <w:rsid w:val="00AF75AF"/>
    <w:rsid w:val="00B00366"/>
    <w:rsid w:val="00B01E5E"/>
    <w:rsid w:val="00B03C04"/>
    <w:rsid w:val="00B04034"/>
    <w:rsid w:val="00B05221"/>
    <w:rsid w:val="00B05EF3"/>
    <w:rsid w:val="00B07EAF"/>
    <w:rsid w:val="00B1072D"/>
    <w:rsid w:val="00B115EE"/>
    <w:rsid w:val="00B12AC4"/>
    <w:rsid w:val="00B12E28"/>
    <w:rsid w:val="00B13E47"/>
    <w:rsid w:val="00B13F2D"/>
    <w:rsid w:val="00B144A2"/>
    <w:rsid w:val="00B14512"/>
    <w:rsid w:val="00B145B9"/>
    <w:rsid w:val="00B1476F"/>
    <w:rsid w:val="00B14CF5"/>
    <w:rsid w:val="00B150D3"/>
    <w:rsid w:val="00B155F7"/>
    <w:rsid w:val="00B16500"/>
    <w:rsid w:val="00B16F86"/>
    <w:rsid w:val="00B170F6"/>
    <w:rsid w:val="00B17DC9"/>
    <w:rsid w:val="00B200C1"/>
    <w:rsid w:val="00B213D4"/>
    <w:rsid w:val="00B220ED"/>
    <w:rsid w:val="00B2245C"/>
    <w:rsid w:val="00B22E06"/>
    <w:rsid w:val="00B23D77"/>
    <w:rsid w:val="00B24B8C"/>
    <w:rsid w:val="00B25063"/>
    <w:rsid w:val="00B2552A"/>
    <w:rsid w:val="00B25C69"/>
    <w:rsid w:val="00B27E71"/>
    <w:rsid w:val="00B30E54"/>
    <w:rsid w:val="00B34431"/>
    <w:rsid w:val="00B35E41"/>
    <w:rsid w:val="00B3647C"/>
    <w:rsid w:val="00B36F2B"/>
    <w:rsid w:val="00B40ECE"/>
    <w:rsid w:val="00B411EA"/>
    <w:rsid w:val="00B44ECA"/>
    <w:rsid w:val="00B4587A"/>
    <w:rsid w:val="00B4632E"/>
    <w:rsid w:val="00B473D3"/>
    <w:rsid w:val="00B47A8B"/>
    <w:rsid w:val="00B5126F"/>
    <w:rsid w:val="00B516DC"/>
    <w:rsid w:val="00B531C5"/>
    <w:rsid w:val="00B54354"/>
    <w:rsid w:val="00B54B00"/>
    <w:rsid w:val="00B54B5A"/>
    <w:rsid w:val="00B6034B"/>
    <w:rsid w:val="00B6067D"/>
    <w:rsid w:val="00B61064"/>
    <w:rsid w:val="00B61147"/>
    <w:rsid w:val="00B61F38"/>
    <w:rsid w:val="00B6265F"/>
    <w:rsid w:val="00B63FB2"/>
    <w:rsid w:val="00B64784"/>
    <w:rsid w:val="00B64D2C"/>
    <w:rsid w:val="00B70F2A"/>
    <w:rsid w:val="00B71A6B"/>
    <w:rsid w:val="00B730A6"/>
    <w:rsid w:val="00B74008"/>
    <w:rsid w:val="00B74F2F"/>
    <w:rsid w:val="00B7540C"/>
    <w:rsid w:val="00B75F76"/>
    <w:rsid w:val="00B76F4A"/>
    <w:rsid w:val="00B8135D"/>
    <w:rsid w:val="00B824A2"/>
    <w:rsid w:val="00B829A3"/>
    <w:rsid w:val="00B842AB"/>
    <w:rsid w:val="00B85D28"/>
    <w:rsid w:val="00B85F74"/>
    <w:rsid w:val="00B872E0"/>
    <w:rsid w:val="00B90166"/>
    <w:rsid w:val="00B91071"/>
    <w:rsid w:val="00B918AB"/>
    <w:rsid w:val="00B92183"/>
    <w:rsid w:val="00B92AD1"/>
    <w:rsid w:val="00B92F53"/>
    <w:rsid w:val="00B93866"/>
    <w:rsid w:val="00B93E2F"/>
    <w:rsid w:val="00B944B8"/>
    <w:rsid w:val="00B95894"/>
    <w:rsid w:val="00B95BA9"/>
    <w:rsid w:val="00B96251"/>
    <w:rsid w:val="00B975C7"/>
    <w:rsid w:val="00BA0066"/>
    <w:rsid w:val="00BA01CC"/>
    <w:rsid w:val="00BA0266"/>
    <w:rsid w:val="00BA06F4"/>
    <w:rsid w:val="00BA0765"/>
    <w:rsid w:val="00BA25F4"/>
    <w:rsid w:val="00BA35E4"/>
    <w:rsid w:val="00BA4609"/>
    <w:rsid w:val="00BA4AF0"/>
    <w:rsid w:val="00BA5370"/>
    <w:rsid w:val="00BA70C5"/>
    <w:rsid w:val="00BB057A"/>
    <w:rsid w:val="00BB201E"/>
    <w:rsid w:val="00BB3799"/>
    <w:rsid w:val="00BB3E9B"/>
    <w:rsid w:val="00BB43C1"/>
    <w:rsid w:val="00BB619A"/>
    <w:rsid w:val="00BC09F5"/>
    <w:rsid w:val="00BC454C"/>
    <w:rsid w:val="00BC5322"/>
    <w:rsid w:val="00BC727A"/>
    <w:rsid w:val="00BC75B2"/>
    <w:rsid w:val="00BD01B6"/>
    <w:rsid w:val="00BD0331"/>
    <w:rsid w:val="00BD0985"/>
    <w:rsid w:val="00BD266B"/>
    <w:rsid w:val="00BD3D99"/>
    <w:rsid w:val="00BD5C95"/>
    <w:rsid w:val="00BD6163"/>
    <w:rsid w:val="00BD74B4"/>
    <w:rsid w:val="00BE181F"/>
    <w:rsid w:val="00BE270E"/>
    <w:rsid w:val="00BE3054"/>
    <w:rsid w:val="00BE6193"/>
    <w:rsid w:val="00BE65C5"/>
    <w:rsid w:val="00BE7214"/>
    <w:rsid w:val="00BE7E74"/>
    <w:rsid w:val="00BF4B80"/>
    <w:rsid w:val="00BF4E09"/>
    <w:rsid w:val="00BF539D"/>
    <w:rsid w:val="00BF550E"/>
    <w:rsid w:val="00BF5577"/>
    <w:rsid w:val="00BF6289"/>
    <w:rsid w:val="00BF751B"/>
    <w:rsid w:val="00C00201"/>
    <w:rsid w:val="00C00245"/>
    <w:rsid w:val="00C00C4C"/>
    <w:rsid w:val="00C012A7"/>
    <w:rsid w:val="00C013F9"/>
    <w:rsid w:val="00C02451"/>
    <w:rsid w:val="00C028E8"/>
    <w:rsid w:val="00C03ECD"/>
    <w:rsid w:val="00C05096"/>
    <w:rsid w:val="00C053FB"/>
    <w:rsid w:val="00C05BAC"/>
    <w:rsid w:val="00C06BE2"/>
    <w:rsid w:val="00C07B36"/>
    <w:rsid w:val="00C10083"/>
    <w:rsid w:val="00C10D52"/>
    <w:rsid w:val="00C11679"/>
    <w:rsid w:val="00C1262C"/>
    <w:rsid w:val="00C1291B"/>
    <w:rsid w:val="00C1437E"/>
    <w:rsid w:val="00C15467"/>
    <w:rsid w:val="00C155F3"/>
    <w:rsid w:val="00C22A39"/>
    <w:rsid w:val="00C23693"/>
    <w:rsid w:val="00C246E9"/>
    <w:rsid w:val="00C247BB"/>
    <w:rsid w:val="00C30BCC"/>
    <w:rsid w:val="00C318B7"/>
    <w:rsid w:val="00C32540"/>
    <w:rsid w:val="00C339E2"/>
    <w:rsid w:val="00C3412A"/>
    <w:rsid w:val="00C35098"/>
    <w:rsid w:val="00C35B9F"/>
    <w:rsid w:val="00C36B94"/>
    <w:rsid w:val="00C410C3"/>
    <w:rsid w:val="00C41F45"/>
    <w:rsid w:val="00C42093"/>
    <w:rsid w:val="00C4362E"/>
    <w:rsid w:val="00C43AFD"/>
    <w:rsid w:val="00C45809"/>
    <w:rsid w:val="00C50102"/>
    <w:rsid w:val="00C51523"/>
    <w:rsid w:val="00C51CA6"/>
    <w:rsid w:val="00C52280"/>
    <w:rsid w:val="00C522C0"/>
    <w:rsid w:val="00C52BBB"/>
    <w:rsid w:val="00C52E97"/>
    <w:rsid w:val="00C5327E"/>
    <w:rsid w:val="00C55212"/>
    <w:rsid w:val="00C56131"/>
    <w:rsid w:val="00C61EB3"/>
    <w:rsid w:val="00C63FD8"/>
    <w:rsid w:val="00C648EF"/>
    <w:rsid w:val="00C66322"/>
    <w:rsid w:val="00C701E9"/>
    <w:rsid w:val="00C70A39"/>
    <w:rsid w:val="00C7148E"/>
    <w:rsid w:val="00C71873"/>
    <w:rsid w:val="00C71E88"/>
    <w:rsid w:val="00C724EC"/>
    <w:rsid w:val="00C72612"/>
    <w:rsid w:val="00C7363A"/>
    <w:rsid w:val="00C74746"/>
    <w:rsid w:val="00C74ADB"/>
    <w:rsid w:val="00C74C24"/>
    <w:rsid w:val="00C75A97"/>
    <w:rsid w:val="00C7748B"/>
    <w:rsid w:val="00C81D21"/>
    <w:rsid w:val="00C83585"/>
    <w:rsid w:val="00C86130"/>
    <w:rsid w:val="00C87341"/>
    <w:rsid w:val="00C90970"/>
    <w:rsid w:val="00C93C3E"/>
    <w:rsid w:val="00C94521"/>
    <w:rsid w:val="00C94D65"/>
    <w:rsid w:val="00C9670F"/>
    <w:rsid w:val="00C9742C"/>
    <w:rsid w:val="00CA1015"/>
    <w:rsid w:val="00CA1373"/>
    <w:rsid w:val="00CA1C0A"/>
    <w:rsid w:val="00CA2382"/>
    <w:rsid w:val="00CA26A7"/>
    <w:rsid w:val="00CA3DC6"/>
    <w:rsid w:val="00CA417F"/>
    <w:rsid w:val="00CA474C"/>
    <w:rsid w:val="00CA5B2F"/>
    <w:rsid w:val="00CA5CA5"/>
    <w:rsid w:val="00CB0D1D"/>
    <w:rsid w:val="00CB195F"/>
    <w:rsid w:val="00CB2468"/>
    <w:rsid w:val="00CB280F"/>
    <w:rsid w:val="00CB46CD"/>
    <w:rsid w:val="00CB4CC0"/>
    <w:rsid w:val="00CB4DD6"/>
    <w:rsid w:val="00CB4E99"/>
    <w:rsid w:val="00CB5D84"/>
    <w:rsid w:val="00CC1719"/>
    <w:rsid w:val="00CC1F19"/>
    <w:rsid w:val="00CC1F30"/>
    <w:rsid w:val="00CC347A"/>
    <w:rsid w:val="00CC48CA"/>
    <w:rsid w:val="00CC52A1"/>
    <w:rsid w:val="00CC5DE7"/>
    <w:rsid w:val="00CC5F4B"/>
    <w:rsid w:val="00CC7506"/>
    <w:rsid w:val="00CD0535"/>
    <w:rsid w:val="00CD120E"/>
    <w:rsid w:val="00CD135D"/>
    <w:rsid w:val="00CD1A1D"/>
    <w:rsid w:val="00CD1B73"/>
    <w:rsid w:val="00CD3837"/>
    <w:rsid w:val="00CD5E4E"/>
    <w:rsid w:val="00CD6220"/>
    <w:rsid w:val="00CD7191"/>
    <w:rsid w:val="00CD72AA"/>
    <w:rsid w:val="00CE08B8"/>
    <w:rsid w:val="00CE08CB"/>
    <w:rsid w:val="00CE13CF"/>
    <w:rsid w:val="00CE14BA"/>
    <w:rsid w:val="00CE1975"/>
    <w:rsid w:val="00CE19D6"/>
    <w:rsid w:val="00CE2850"/>
    <w:rsid w:val="00CE2983"/>
    <w:rsid w:val="00CE2AB3"/>
    <w:rsid w:val="00CE2D8E"/>
    <w:rsid w:val="00CE331D"/>
    <w:rsid w:val="00CE3434"/>
    <w:rsid w:val="00CE4E5E"/>
    <w:rsid w:val="00CE541E"/>
    <w:rsid w:val="00CE6B01"/>
    <w:rsid w:val="00CE785F"/>
    <w:rsid w:val="00CF1021"/>
    <w:rsid w:val="00CF1D07"/>
    <w:rsid w:val="00CF315F"/>
    <w:rsid w:val="00CF3409"/>
    <w:rsid w:val="00CF480A"/>
    <w:rsid w:val="00CF4EBC"/>
    <w:rsid w:val="00CF5512"/>
    <w:rsid w:val="00CF6086"/>
    <w:rsid w:val="00CF755A"/>
    <w:rsid w:val="00CF7A08"/>
    <w:rsid w:val="00D01AE3"/>
    <w:rsid w:val="00D0693F"/>
    <w:rsid w:val="00D06D81"/>
    <w:rsid w:val="00D071F1"/>
    <w:rsid w:val="00D07B51"/>
    <w:rsid w:val="00D07CBF"/>
    <w:rsid w:val="00D07F06"/>
    <w:rsid w:val="00D12264"/>
    <w:rsid w:val="00D14716"/>
    <w:rsid w:val="00D15B07"/>
    <w:rsid w:val="00D173BC"/>
    <w:rsid w:val="00D177EC"/>
    <w:rsid w:val="00D22C4A"/>
    <w:rsid w:val="00D22FFF"/>
    <w:rsid w:val="00D23CA9"/>
    <w:rsid w:val="00D2428F"/>
    <w:rsid w:val="00D252E5"/>
    <w:rsid w:val="00D27A88"/>
    <w:rsid w:val="00D27CC7"/>
    <w:rsid w:val="00D30078"/>
    <w:rsid w:val="00D317E2"/>
    <w:rsid w:val="00D32FFC"/>
    <w:rsid w:val="00D342A3"/>
    <w:rsid w:val="00D356AF"/>
    <w:rsid w:val="00D36D0F"/>
    <w:rsid w:val="00D36ECA"/>
    <w:rsid w:val="00D37B54"/>
    <w:rsid w:val="00D42937"/>
    <w:rsid w:val="00D42E21"/>
    <w:rsid w:val="00D4492E"/>
    <w:rsid w:val="00D45C2D"/>
    <w:rsid w:val="00D46C12"/>
    <w:rsid w:val="00D4745B"/>
    <w:rsid w:val="00D47AA6"/>
    <w:rsid w:val="00D508D3"/>
    <w:rsid w:val="00D5103C"/>
    <w:rsid w:val="00D52636"/>
    <w:rsid w:val="00D54C48"/>
    <w:rsid w:val="00D56AFC"/>
    <w:rsid w:val="00D57B5B"/>
    <w:rsid w:val="00D57CE1"/>
    <w:rsid w:val="00D6056F"/>
    <w:rsid w:val="00D60E2B"/>
    <w:rsid w:val="00D61CFF"/>
    <w:rsid w:val="00D61EED"/>
    <w:rsid w:val="00D621FB"/>
    <w:rsid w:val="00D636B7"/>
    <w:rsid w:val="00D64FCF"/>
    <w:rsid w:val="00D65605"/>
    <w:rsid w:val="00D65F35"/>
    <w:rsid w:val="00D66C4D"/>
    <w:rsid w:val="00D66CA4"/>
    <w:rsid w:val="00D72333"/>
    <w:rsid w:val="00D75149"/>
    <w:rsid w:val="00D75363"/>
    <w:rsid w:val="00D753AB"/>
    <w:rsid w:val="00D7589C"/>
    <w:rsid w:val="00D81D93"/>
    <w:rsid w:val="00D821D7"/>
    <w:rsid w:val="00D8241E"/>
    <w:rsid w:val="00D82FFA"/>
    <w:rsid w:val="00D85672"/>
    <w:rsid w:val="00D85CE2"/>
    <w:rsid w:val="00D875A2"/>
    <w:rsid w:val="00D91014"/>
    <w:rsid w:val="00D933E3"/>
    <w:rsid w:val="00D93511"/>
    <w:rsid w:val="00D93513"/>
    <w:rsid w:val="00D946A2"/>
    <w:rsid w:val="00D949E4"/>
    <w:rsid w:val="00D94A3A"/>
    <w:rsid w:val="00DA1F61"/>
    <w:rsid w:val="00DA220A"/>
    <w:rsid w:val="00DA2586"/>
    <w:rsid w:val="00DA3DDB"/>
    <w:rsid w:val="00DA4ACA"/>
    <w:rsid w:val="00DA4DA1"/>
    <w:rsid w:val="00DA5639"/>
    <w:rsid w:val="00DA68D5"/>
    <w:rsid w:val="00DA6AB9"/>
    <w:rsid w:val="00DA7214"/>
    <w:rsid w:val="00DA73E8"/>
    <w:rsid w:val="00DA7973"/>
    <w:rsid w:val="00DA7DB6"/>
    <w:rsid w:val="00DA7F84"/>
    <w:rsid w:val="00DB189C"/>
    <w:rsid w:val="00DB28E4"/>
    <w:rsid w:val="00DB2AF4"/>
    <w:rsid w:val="00DB3264"/>
    <w:rsid w:val="00DB57D8"/>
    <w:rsid w:val="00DC01CC"/>
    <w:rsid w:val="00DC1036"/>
    <w:rsid w:val="00DC21E0"/>
    <w:rsid w:val="00DC4A9C"/>
    <w:rsid w:val="00DC6B48"/>
    <w:rsid w:val="00DC6BCB"/>
    <w:rsid w:val="00DC7C87"/>
    <w:rsid w:val="00DD01CA"/>
    <w:rsid w:val="00DD0671"/>
    <w:rsid w:val="00DD0939"/>
    <w:rsid w:val="00DD0DBA"/>
    <w:rsid w:val="00DD1B4F"/>
    <w:rsid w:val="00DD1D13"/>
    <w:rsid w:val="00DD1E44"/>
    <w:rsid w:val="00DD207F"/>
    <w:rsid w:val="00DD448B"/>
    <w:rsid w:val="00DD73D6"/>
    <w:rsid w:val="00DD74EA"/>
    <w:rsid w:val="00DE0F54"/>
    <w:rsid w:val="00DE1444"/>
    <w:rsid w:val="00DE4D94"/>
    <w:rsid w:val="00DE5C42"/>
    <w:rsid w:val="00DE6F3D"/>
    <w:rsid w:val="00DF142B"/>
    <w:rsid w:val="00DF1DA9"/>
    <w:rsid w:val="00DF3D18"/>
    <w:rsid w:val="00DF4407"/>
    <w:rsid w:val="00DF4E7C"/>
    <w:rsid w:val="00DF50CA"/>
    <w:rsid w:val="00DF5DF3"/>
    <w:rsid w:val="00DF6C0F"/>
    <w:rsid w:val="00DF741C"/>
    <w:rsid w:val="00E01903"/>
    <w:rsid w:val="00E0601B"/>
    <w:rsid w:val="00E06AEF"/>
    <w:rsid w:val="00E07429"/>
    <w:rsid w:val="00E107F3"/>
    <w:rsid w:val="00E10931"/>
    <w:rsid w:val="00E11495"/>
    <w:rsid w:val="00E118E7"/>
    <w:rsid w:val="00E12622"/>
    <w:rsid w:val="00E145C7"/>
    <w:rsid w:val="00E158A2"/>
    <w:rsid w:val="00E15E43"/>
    <w:rsid w:val="00E16E8A"/>
    <w:rsid w:val="00E16EFA"/>
    <w:rsid w:val="00E17B13"/>
    <w:rsid w:val="00E21706"/>
    <w:rsid w:val="00E2341B"/>
    <w:rsid w:val="00E245C3"/>
    <w:rsid w:val="00E26023"/>
    <w:rsid w:val="00E2721E"/>
    <w:rsid w:val="00E272E6"/>
    <w:rsid w:val="00E3070D"/>
    <w:rsid w:val="00E30926"/>
    <w:rsid w:val="00E3132A"/>
    <w:rsid w:val="00E31357"/>
    <w:rsid w:val="00E31B29"/>
    <w:rsid w:val="00E3201D"/>
    <w:rsid w:val="00E3270F"/>
    <w:rsid w:val="00E350A8"/>
    <w:rsid w:val="00E42E5F"/>
    <w:rsid w:val="00E44DEF"/>
    <w:rsid w:val="00E476CD"/>
    <w:rsid w:val="00E529AA"/>
    <w:rsid w:val="00E52A8B"/>
    <w:rsid w:val="00E52C1E"/>
    <w:rsid w:val="00E540AC"/>
    <w:rsid w:val="00E54462"/>
    <w:rsid w:val="00E60015"/>
    <w:rsid w:val="00E6130C"/>
    <w:rsid w:val="00E61361"/>
    <w:rsid w:val="00E63128"/>
    <w:rsid w:val="00E637EC"/>
    <w:rsid w:val="00E63E16"/>
    <w:rsid w:val="00E65A82"/>
    <w:rsid w:val="00E65EA4"/>
    <w:rsid w:val="00E675DC"/>
    <w:rsid w:val="00E7019B"/>
    <w:rsid w:val="00E71320"/>
    <w:rsid w:val="00E7177C"/>
    <w:rsid w:val="00E71994"/>
    <w:rsid w:val="00E72227"/>
    <w:rsid w:val="00E723F4"/>
    <w:rsid w:val="00E7360F"/>
    <w:rsid w:val="00E75B5B"/>
    <w:rsid w:val="00E75DD4"/>
    <w:rsid w:val="00E77B83"/>
    <w:rsid w:val="00E77CDC"/>
    <w:rsid w:val="00E800E0"/>
    <w:rsid w:val="00E80469"/>
    <w:rsid w:val="00E81735"/>
    <w:rsid w:val="00E82C39"/>
    <w:rsid w:val="00E83051"/>
    <w:rsid w:val="00E84177"/>
    <w:rsid w:val="00E845A7"/>
    <w:rsid w:val="00E85548"/>
    <w:rsid w:val="00E85E74"/>
    <w:rsid w:val="00E86EC6"/>
    <w:rsid w:val="00E87252"/>
    <w:rsid w:val="00E876DD"/>
    <w:rsid w:val="00E879BC"/>
    <w:rsid w:val="00E9134E"/>
    <w:rsid w:val="00E91E77"/>
    <w:rsid w:val="00E925AA"/>
    <w:rsid w:val="00E9314B"/>
    <w:rsid w:val="00E94190"/>
    <w:rsid w:val="00E9442B"/>
    <w:rsid w:val="00E9691E"/>
    <w:rsid w:val="00E97711"/>
    <w:rsid w:val="00EA1066"/>
    <w:rsid w:val="00EA1D83"/>
    <w:rsid w:val="00EA2642"/>
    <w:rsid w:val="00EA334E"/>
    <w:rsid w:val="00EA4B27"/>
    <w:rsid w:val="00EB014E"/>
    <w:rsid w:val="00EB087C"/>
    <w:rsid w:val="00EB0C1F"/>
    <w:rsid w:val="00EB1231"/>
    <w:rsid w:val="00EB1D73"/>
    <w:rsid w:val="00EB2979"/>
    <w:rsid w:val="00EB3036"/>
    <w:rsid w:val="00EB3D15"/>
    <w:rsid w:val="00EB7B68"/>
    <w:rsid w:val="00EC0027"/>
    <w:rsid w:val="00EC004C"/>
    <w:rsid w:val="00EC084A"/>
    <w:rsid w:val="00EC1243"/>
    <w:rsid w:val="00EC2F61"/>
    <w:rsid w:val="00EC3758"/>
    <w:rsid w:val="00EC4012"/>
    <w:rsid w:val="00EC4D88"/>
    <w:rsid w:val="00EC4E0A"/>
    <w:rsid w:val="00EC71E3"/>
    <w:rsid w:val="00EC7608"/>
    <w:rsid w:val="00ED047B"/>
    <w:rsid w:val="00ED1CA7"/>
    <w:rsid w:val="00ED5345"/>
    <w:rsid w:val="00ED589A"/>
    <w:rsid w:val="00ED7EDD"/>
    <w:rsid w:val="00EE03E4"/>
    <w:rsid w:val="00EE0B69"/>
    <w:rsid w:val="00EE0B9F"/>
    <w:rsid w:val="00EE1945"/>
    <w:rsid w:val="00EE223C"/>
    <w:rsid w:val="00EE2561"/>
    <w:rsid w:val="00EE266B"/>
    <w:rsid w:val="00EE3497"/>
    <w:rsid w:val="00EE3F42"/>
    <w:rsid w:val="00EE4419"/>
    <w:rsid w:val="00EE5685"/>
    <w:rsid w:val="00EF16BF"/>
    <w:rsid w:val="00EF3715"/>
    <w:rsid w:val="00EF6C89"/>
    <w:rsid w:val="00EF785F"/>
    <w:rsid w:val="00F00451"/>
    <w:rsid w:val="00F005BE"/>
    <w:rsid w:val="00F0165C"/>
    <w:rsid w:val="00F020F7"/>
    <w:rsid w:val="00F02772"/>
    <w:rsid w:val="00F04C9C"/>
    <w:rsid w:val="00F112C8"/>
    <w:rsid w:val="00F125DB"/>
    <w:rsid w:val="00F12FA0"/>
    <w:rsid w:val="00F135ED"/>
    <w:rsid w:val="00F1449A"/>
    <w:rsid w:val="00F15B06"/>
    <w:rsid w:val="00F15E5D"/>
    <w:rsid w:val="00F16602"/>
    <w:rsid w:val="00F172C3"/>
    <w:rsid w:val="00F174DC"/>
    <w:rsid w:val="00F22921"/>
    <w:rsid w:val="00F22F64"/>
    <w:rsid w:val="00F24C12"/>
    <w:rsid w:val="00F27FB5"/>
    <w:rsid w:val="00F30D71"/>
    <w:rsid w:val="00F31981"/>
    <w:rsid w:val="00F31AF1"/>
    <w:rsid w:val="00F33435"/>
    <w:rsid w:val="00F33948"/>
    <w:rsid w:val="00F34FA7"/>
    <w:rsid w:val="00F3656F"/>
    <w:rsid w:val="00F414F8"/>
    <w:rsid w:val="00F432F5"/>
    <w:rsid w:val="00F4397B"/>
    <w:rsid w:val="00F43B76"/>
    <w:rsid w:val="00F4409D"/>
    <w:rsid w:val="00F450E8"/>
    <w:rsid w:val="00F45838"/>
    <w:rsid w:val="00F46481"/>
    <w:rsid w:val="00F466C3"/>
    <w:rsid w:val="00F51070"/>
    <w:rsid w:val="00F510E7"/>
    <w:rsid w:val="00F51716"/>
    <w:rsid w:val="00F53FF7"/>
    <w:rsid w:val="00F54F48"/>
    <w:rsid w:val="00F55D2E"/>
    <w:rsid w:val="00F6057C"/>
    <w:rsid w:val="00F609D8"/>
    <w:rsid w:val="00F6249F"/>
    <w:rsid w:val="00F62C56"/>
    <w:rsid w:val="00F63322"/>
    <w:rsid w:val="00F635A0"/>
    <w:rsid w:val="00F63A19"/>
    <w:rsid w:val="00F64DE6"/>
    <w:rsid w:val="00F723F8"/>
    <w:rsid w:val="00F757E9"/>
    <w:rsid w:val="00F759C1"/>
    <w:rsid w:val="00F762E4"/>
    <w:rsid w:val="00F767C8"/>
    <w:rsid w:val="00F77DFF"/>
    <w:rsid w:val="00F77EDF"/>
    <w:rsid w:val="00F80C93"/>
    <w:rsid w:val="00F816CB"/>
    <w:rsid w:val="00F8304B"/>
    <w:rsid w:val="00F83F74"/>
    <w:rsid w:val="00F8428B"/>
    <w:rsid w:val="00F8503C"/>
    <w:rsid w:val="00F85355"/>
    <w:rsid w:val="00F901C4"/>
    <w:rsid w:val="00F90E2C"/>
    <w:rsid w:val="00F91EDD"/>
    <w:rsid w:val="00F92315"/>
    <w:rsid w:val="00F92500"/>
    <w:rsid w:val="00F92A3D"/>
    <w:rsid w:val="00F92CB0"/>
    <w:rsid w:val="00F942AA"/>
    <w:rsid w:val="00F96DF3"/>
    <w:rsid w:val="00F97E22"/>
    <w:rsid w:val="00FA0279"/>
    <w:rsid w:val="00FA0741"/>
    <w:rsid w:val="00FA20AD"/>
    <w:rsid w:val="00FA26A6"/>
    <w:rsid w:val="00FA29F8"/>
    <w:rsid w:val="00FA3EAF"/>
    <w:rsid w:val="00FA40A1"/>
    <w:rsid w:val="00FA421F"/>
    <w:rsid w:val="00FA73E4"/>
    <w:rsid w:val="00FB03D5"/>
    <w:rsid w:val="00FB114E"/>
    <w:rsid w:val="00FB19C0"/>
    <w:rsid w:val="00FB23E8"/>
    <w:rsid w:val="00FB31DB"/>
    <w:rsid w:val="00FB3CA2"/>
    <w:rsid w:val="00FB4CE7"/>
    <w:rsid w:val="00FB7364"/>
    <w:rsid w:val="00FC0323"/>
    <w:rsid w:val="00FC0439"/>
    <w:rsid w:val="00FC0456"/>
    <w:rsid w:val="00FC371C"/>
    <w:rsid w:val="00FC3CCA"/>
    <w:rsid w:val="00FC5407"/>
    <w:rsid w:val="00FC5D25"/>
    <w:rsid w:val="00FC6272"/>
    <w:rsid w:val="00FC63CA"/>
    <w:rsid w:val="00FC6904"/>
    <w:rsid w:val="00FD54EF"/>
    <w:rsid w:val="00FD5683"/>
    <w:rsid w:val="00FD74FD"/>
    <w:rsid w:val="00FE013B"/>
    <w:rsid w:val="00FE0E96"/>
    <w:rsid w:val="00FE138F"/>
    <w:rsid w:val="00FE16EB"/>
    <w:rsid w:val="00FE7C60"/>
    <w:rsid w:val="00FE7CA1"/>
    <w:rsid w:val="00FF0AD2"/>
    <w:rsid w:val="00FF1621"/>
    <w:rsid w:val="00FF331B"/>
    <w:rsid w:val="00FF3552"/>
    <w:rsid w:val="00FF3A12"/>
    <w:rsid w:val="00FF6D0A"/>
    <w:rsid w:val="00FF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03EC0"/>
  <w14:defaultImageDpi w14:val="32767"/>
  <w15:chartTrackingRefBased/>
  <w15:docId w15:val="{663BC5C3-407B-C045-AF24-8544FDF96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190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1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47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tman, David</dc:creator>
  <cp:keywords/>
  <dc:description/>
  <cp:lastModifiedBy>Rekhtman, David</cp:lastModifiedBy>
  <cp:revision>6</cp:revision>
  <dcterms:created xsi:type="dcterms:W3CDTF">2025-12-13T11:08:00Z</dcterms:created>
  <dcterms:modified xsi:type="dcterms:W3CDTF">2025-12-13T13:12:00Z</dcterms:modified>
</cp:coreProperties>
</file>